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E22A5" w14:textId="0462F6D3" w:rsidR="006F4165" w:rsidRPr="00971EE6" w:rsidRDefault="006037BD" w:rsidP="006F4165">
      <w:pPr>
        <w:rPr>
          <w:rFonts w:ascii="Times New Roman" w:hAnsi="Times New Roman" w:cs="Times New Roman"/>
          <w:szCs w:val="21"/>
        </w:rPr>
      </w:pPr>
      <w:r w:rsidRPr="00971EE6">
        <w:rPr>
          <w:rFonts w:ascii="Times New Roman" w:hAnsi="Times New Roman" w:cs="Times New Roman"/>
          <w:szCs w:val="21"/>
        </w:rPr>
        <w:t xml:space="preserve">Table </w:t>
      </w:r>
      <w:r w:rsidR="0079419E" w:rsidRPr="00971EE6">
        <w:rPr>
          <w:rFonts w:ascii="Times New Roman" w:hAnsi="Times New Roman" w:cs="Times New Roman"/>
          <w:szCs w:val="21"/>
        </w:rPr>
        <w:t>S</w:t>
      </w:r>
      <w:r w:rsidR="007E2D83">
        <w:rPr>
          <w:rFonts w:ascii="Times New Roman" w:hAnsi="Times New Roman" w:cs="Times New Roman"/>
          <w:szCs w:val="21"/>
        </w:rPr>
        <w:t>2</w:t>
      </w:r>
      <w:r w:rsidR="006F4165" w:rsidRPr="00971EE6">
        <w:rPr>
          <w:rFonts w:ascii="Times New Roman" w:hAnsi="Times New Roman" w:cs="Times New Roman"/>
          <w:szCs w:val="21"/>
        </w:rPr>
        <w:t xml:space="preserve">. </w:t>
      </w:r>
      <w:r w:rsidRPr="00971EE6">
        <w:rPr>
          <w:rFonts w:ascii="Times New Roman" w:hAnsi="Times New Roman" w:cs="Times New Roman"/>
          <w:szCs w:val="21"/>
        </w:rPr>
        <w:t xml:space="preserve">DALYs number and age-standardized DALYs rate of </w:t>
      </w:r>
      <w:r w:rsidR="00E805DD">
        <w:rPr>
          <w:rFonts w:ascii="Times New Roman" w:hAnsi="Times New Roman" w:cs="Times New Roman"/>
          <w:szCs w:val="21"/>
        </w:rPr>
        <w:t>c</w:t>
      </w:r>
      <w:r w:rsidR="005A45EB" w:rsidRPr="00971EE6">
        <w:rPr>
          <w:rFonts w:ascii="Times New Roman" w:hAnsi="Times New Roman" w:cs="Times New Roman"/>
          <w:szCs w:val="21"/>
        </w:rPr>
        <w:t xml:space="preserve">hronic </w:t>
      </w:r>
      <w:r w:rsidRPr="00971EE6">
        <w:rPr>
          <w:rFonts w:ascii="Times New Roman" w:hAnsi="Times New Roman" w:cs="Times New Roman"/>
          <w:szCs w:val="21"/>
        </w:rPr>
        <w:t xml:space="preserve">kidney </w:t>
      </w:r>
      <w:r w:rsidR="005A45EB" w:rsidRPr="00971EE6">
        <w:rPr>
          <w:rFonts w:ascii="Times New Roman" w:hAnsi="Times New Roman" w:cs="Times New Roman"/>
          <w:szCs w:val="21"/>
        </w:rPr>
        <w:t>disease</w:t>
      </w:r>
      <w:r w:rsidRPr="00971EE6">
        <w:rPr>
          <w:rFonts w:ascii="Times New Roman" w:hAnsi="Times New Roman" w:cs="Times New Roman"/>
          <w:szCs w:val="21"/>
        </w:rPr>
        <w:t xml:space="preserve"> attributable to </w:t>
      </w:r>
      <w:r w:rsidR="00E805DD">
        <w:rPr>
          <w:rFonts w:ascii="Times New Roman" w:hAnsi="Times New Roman" w:cs="Times New Roman"/>
          <w:szCs w:val="21"/>
        </w:rPr>
        <w:t>h</w:t>
      </w:r>
      <w:r w:rsidR="005A45EB" w:rsidRPr="00971EE6">
        <w:rPr>
          <w:rFonts w:ascii="Times New Roman" w:hAnsi="Times New Roman" w:cs="Times New Roman"/>
          <w:szCs w:val="21"/>
        </w:rPr>
        <w:t>igh fasting plasma glucose</w:t>
      </w:r>
      <w:r w:rsidRPr="00971EE6">
        <w:rPr>
          <w:rFonts w:ascii="Times New Roman" w:hAnsi="Times New Roman" w:cs="Times New Roman"/>
          <w:szCs w:val="21"/>
        </w:rPr>
        <w:t xml:space="preserve"> for both sexes combined in 1990 and 2019, and EAPC of ASMR from 1990 to 2019 in 204 countries and territories</w:t>
      </w:r>
    </w:p>
    <w:tbl>
      <w:tblPr>
        <w:tblStyle w:val="2"/>
        <w:tblW w:w="5000" w:type="pct"/>
        <w:tblBorders>
          <w:top w:val="single" w:sz="12" w:space="0" w:color="ED7D31" w:themeColor="accent2"/>
          <w:bottom w:val="single" w:sz="12" w:space="0" w:color="ED7D31" w:themeColor="accent2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8"/>
        <w:gridCol w:w="2325"/>
        <w:gridCol w:w="2325"/>
        <w:gridCol w:w="2328"/>
      </w:tblGrid>
      <w:tr w:rsidR="006037BD" w:rsidRPr="00971EE6" w14:paraId="016BA0CB" w14:textId="77777777" w:rsidTr="006037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7543BF2C" w14:textId="77777777" w:rsidR="006037BD" w:rsidRPr="00971EE6" w:rsidRDefault="006037BD" w:rsidP="006A2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Location</w:t>
            </w:r>
          </w:p>
        </w:tc>
        <w:tc>
          <w:tcPr>
            <w:tcW w:w="833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4309F3C5" w14:textId="1A792AE2" w:rsidR="006037BD" w:rsidRPr="00971EE6" w:rsidRDefault="006037BD" w:rsidP="006A25E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DALYs number in 1990</w:t>
            </w:r>
          </w:p>
        </w:tc>
        <w:tc>
          <w:tcPr>
            <w:tcW w:w="834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6FD99EE9" w14:textId="4C70B4FC" w:rsidR="006037BD" w:rsidRPr="00971EE6" w:rsidRDefault="006037BD" w:rsidP="007941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DALYs number in 2019</w:t>
            </w:r>
          </w:p>
        </w:tc>
        <w:tc>
          <w:tcPr>
            <w:tcW w:w="833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0AB24264" w14:textId="3F9B17CC" w:rsidR="006037BD" w:rsidRPr="00971EE6" w:rsidRDefault="006037BD" w:rsidP="007941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ASDR in 1990</w:t>
            </w:r>
          </w:p>
        </w:tc>
        <w:tc>
          <w:tcPr>
            <w:tcW w:w="833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73A99F9C" w14:textId="727612F2" w:rsidR="006037BD" w:rsidRPr="00971EE6" w:rsidRDefault="006037BD" w:rsidP="007941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ASDR in 2019</w:t>
            </w:r>
          </w:p>
        </w:tc>
        <w:tc>
          <w:tcPr>
            <w:tcW w:w="834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09B1B4A4" w14:textId="77777777" w:rsidR="006037BD" w:rsidRPr="00971EE6" w:rsidRDefault="006037BD" w:rsidP="006A25E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EAPC 1990-2019</w:t>
            </w:r>
          </w:p>
        </w:tc>
      </w:tr>
      <w:tr w:rsidR="00971EE6" w:rsidRPr="00971EE6" w14:paraId="37DDB7C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12" w:space="0" w:color="ED7D31" w:themeColor="accent2"/>
              <w:bottom w:val="none" w:sz="0" w:space="0" w:color="auto"/>
            </w:tcBorders>
          </w:tcPr>
          <w:p w14:paraId="19043B7A" w14:textId="77777777" w:rsidR="00971EE6" w:rsidRPr="00971EE6" w:rsidRDefault="00971EE6" w:rsidP="00971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Afghanistan</w:t>
            </w:r>
          </w:p>
        </w:tc>
        <w:tc>
          <w:tcPr>
            <w:tcW w:w="833" w:type="pct"/>
            <w:tcBorders>
              <w:top w:val="single" w:sz="12" w:space="0" w:color="ED7D31" w:themeColor="accent2"/>
              <w:bottom w:val="none" w:sz="0" w:space="0" w:color="auto"/>
            </w:tcBorders>
          </w:tcPr>
          <w:p w14:paraId="526A85D8" w14:textId="2AA8A89F" w:rsidR="00971EE6" w:rsidRPr="00971EE6" w:rsidRDefault="00971EE6" w:rsidP="00971E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4822.54(24791.96 to 49121.54)</w:t>
            </w:r>
          </w:p>
        </w:tc>
        <w:tc>
          <w:tcPr>
            <w:tcW w:w="834" w:type="pct"/>
            <w:tcBorders>
              <w:top w:val="single" w:sz="12" w:space="0" w:color="ED7D31" w:themeColor="accent2"/>
              <w:bottom w:val="none" w:sz="0" w:space="0" w:color="auto"/>
            </w:tcBorders>
          </w:tcPr>
          <w:p w14:paraId="5B9DA298" w14:textId="5640EC8C" w:rsidR="00971EE6" w:rsidRPr="00971EE6" w:rsidRDefault="00971EE6" w:rsidP="00971E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9875.13(43171.49 to 82960.04)</w:t>
            </w:r>
          </w:p>
        </w:tc>
        <w:tc>
          <w:tcPr>
            <w:tcW w:w="833" w:type="pct"/>
            <w:tcBorders>
              <w:top w:val="single" w:sz="12" w:space="0" w:color="ED7D31" w:themeColor="accent2"/>
              <w:bottom w:val="none" w:sz="0" w:space="0" w:color="auto"/>
            </w:tcBorders>
          </w:tcPr>
          <w:p w14:paraId="497391C3" w14:textId="652E4740" w:rsidR="00971EE6" w:rsidRPr="00971EE6" w:rsidRDefault="00971EE6" w:rsidP="00971E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75.51(339.84 to 668.03)</w:t>
            </w:r>
          </w:p>
        </w:tc>
        <w:tc>
          <w:tcPr>
            <w:tcW w:w="833" w:type="pct"/>
            <w:tcBorders>
              <w:top w:val="single" w:sz="12" w:space="0" w:color="ED7D31" w:themeColor="accent2"/>
              <w:bottom w:val="none" w:sz="0" w:space="0" w:color="auto"/>
            </w:tcBorders>
          </w:tcPr>
          <w:p w14:paraId="71ABB8EF" w14:textId="27983ADF" w:rsidR="00971EE6" w:rsidRPr="00971EE6" w:rsidRDefault="00971EE6" w:rsidP="00971E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22.55(301.12 to 594.41)</w:t>
            </w:r>
          </w:p>
        </w:tc>
        <w:tc>
          <w:tcPr>
            <w:tcW w:w="834" w:type="pct"/>
            <w:tcBorders>
              <w:top w:val="single" w:sz="12" w:space="0" w:color="ED7D31" w:themeColor="accent2"/>
              <w:bottom w:val="none" w:sz="0" w:space="0" w:color="auto"/>
            </w:tcBorders>
          </w:tcPr>
          <w:p w14:paraId="06424856" w14:textId="3D0835D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31 (-0.36 to -0.26)</w:t>
            </w:r>
          </w:p>
        </w:tc>
      </w:tr>
      <w:tr w:rsidR="00971EE6" w:rsidRPr="00971EE6" w14:paraId="53ECC4B5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FDF168B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Albania</w:t>
            </w:r>
          </w:p>
        </w:tc>
        <w:tc>
          <w:tcPr>
            <w:tcW w:w="833" w:type="pct"/>
          </w:tcPr>
          <w:p w14:paraId="3C70AB83" w14:textId="3F00FB8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30.65(845.61 to 1460.99)</w:t>
            </w:r>
          </w:p>
        </w:tc>
        <w:tc>
          <w:tcPr>
            <w:tcW w:w="834" w:type="pct"/>
          </w:tcPr>
          <w:p w14:paraId="49709256" w14:textId="370AD59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41.07(1269.38 to 2364.25)</w:t>
            </w:r>
          </w:p>
        </w:tc>
        <w:tc>
          <w:tcPr>
            <w:tcW w:w="833" w:type="pct"/>
          </w:tcPr>
          <w:p w14:paraId="7EAACD99" w14:textId="5EA96E6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0.25(37.87 to 64.71)</w:t>
            </w:r>
          </w:p>
        </w:tc>
        <w:tc>
          <w:tcPr>
            <w:tcW w:w="833" w:type="pct"/>
          </w:tcPr>
          <w:p w14:paraId="799E570C" w14:textId="163B341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3.09(31.66 to 58.2)</w:t>
            </w:r>
          </w:p>
        </w:tc>
        <w:tc>
          <w:tcPr>
            <w:tcW w:w="834" w:type="pct"/>
          </w:tcPr>
          <w:p w14:paraId="6C4CA898" w14:textId="07149E7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98 (-1.25 to -0.71)</w:t>
            </w:r>
          </w:p>
        </w:tc>
      </w:tr>
      <w:tr w:rsidR="00971EE6" w:rsidRPr="00971EE6" w14:paraId="07ED4406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D432666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Alger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424FE4E" w14:textId="3DCFF4A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1155.22(22318.4 to 45813.9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A3CDBB7" w14:textId="7269B5A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2258.13(53817.2 to 96522.8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BC5CC1A" w14:textId="22C6D4C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57.47(187.6 to 373.3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E33EC5E" w14:textId="4B09265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17.45(162.1 to 291.7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4A0CD35" w14:textId="42B6AB5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44 (-0.61 to -0.26)</w:t>
            </w:r>
          </w:p>
        </w:tc>
      </w:tr>
      <w:tr w:rsidR="00971EE6" w:rsidRPr="00971EE6" w14:paraId="17B1F1B9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4573E85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American Samoa</w:t>
            </w:r>
          </w:p>
        </w:tc>
        <w:tc>
          <w:tcPr>
            <w:tcW w:w="833" w:type="pct"/>
          </w:tcPr>
          <w:p w14:paraId="120651D4" w14:textId="561147D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23.18(100.46 to 149.12)</w:t>
            </w:r>
          </w:p>
        </w:tc>
        <w:tc>
          <w:tcPr>
            <w:tcW w:w="834" w:type="pct"/>
          </w:tcPr>
          <w:p w14:paraId="177DFFDE" w14:textId="25D68A6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38.51(272.59 to 411.04)</w:t>
            </w:r>
          </w:p>
        </w:tc>
        <w:tc>
          <w:tcPr>
            <w:tcW w:w="833" w:type="pct"/>
          </w:tcPr>
          <w:p w14:paraId="57CDB6EC" w14:textId="06E26DFA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51.64(369.71 to 541.09)</w:t>
            </w:r>
          </w:p>
        </w:tc>
        <w:tc>
          <w:tcPr>
            <w:tcW w:w="833" w:type="pct"/>
          </w:tcPr>
          <w:p w14:paraId="09EF5C52" w14:textId="31095DF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77.65(548.16 to 825.11)</w:t>
            </w:r>
          </w:p>
        </w:tc>
        <w:tc>
          <w:tcPr>
            <w:tcW w:w="834" w:type="pct"/>
          </w:tcPr>
          <w:p w14:paraId="515A7E73" w14:textId="31B6FCB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47 (1.35 to 1.6)</w:t>
            </w:r>
          </w:p>
        </w:tc>
      </w:tr>
      <w:tr w:rsidR="00971EE6" w:rsidRPr="00971EE6" w14:paraId="7BC6A18E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09307EC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Andorr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3A3A7AD" w14:textId="7A4E335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.91(17.32 to 33.0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8646180" w14:textId="0D608EA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9.3(43.43 to 79.1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DFD5A8B" w14:textId="531BD44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6.63(34.23 to 64.2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B8767D4" w14:textId="0B032B7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1.54(30.56 to 55.2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6EA0B77" w14:textId="7CB59DE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38 (-0.5 to -0.25)</w:t>
            </w:r>
          </w:p>
        </w:tc>
      </w:tr>
      <w:tr w:rsidR="00971EE6" w:rsidRPr="00971EE6" w14:paraId="3EDBF466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E30AFD0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Angola</w:t>
            </w:r>
          </w:p>
        </w:tc>
        <w:tc>
          <w:tcPr>
            <w:tcW w:w="833" w:type="pct"/>
          </w:tcPr>
          <w:p w14:paraId="7CD56F56" w14:textId="390012B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932.42(5389.04 to 10934.2)</w:t>
            </w:r>
          </w:p>
        </w:tc>
        <w:tc>
          <w:tcPr>
            <w:tcW w:w="834" w:type="pct"/>
          </w:tcPr>
          <w:p w14:paraId="231D3FF6" w14:textId="2E80ACC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0625.75(13614.16 to 28027.29)</w:t>
            </w:r>
          </w:p>
        </w:tc>
        <w:tc>
          <w:tcPr>
            <w:tcW w:w="833" w:type="pct"/>
          </w:tcPr>
          <w:p w14:paraId="342B94D0" w14:textId="0811FF84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9.67(121.81 to 238.17)</w:t>
            </w:r>
          </w:p>
        </w:tc>
        <w:tc>
          <w:tcPr>
            <w:tcW w:w="833" w:type="pct"/>
          </w:tcPr>
          <w:p w14:paraId="06F8BE3E" w14:textId="33ECAF5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66.3(111.53 to 221.73)</w:t>
            </w:r>
          </w:p>
        </w:tc>
        <w:tc>
          <w:tcPr>
            <w:tcW w:w="834" w:type="pct"/>
          </w:tcPr>
          <w:p w14:paraId="13B9180A" w14:textId="380F7D6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34 (-0.38 to -0.29)</w:t>
            </w:r>
          </w:p>
        </w:tc>
      </w:tr>
      <w:tr w:rsidR="00971EE6" w:rsidRPr="00971EE6" w14:paraId="72748FF6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73BD2CF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Antigua and Barbud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D131C4C" w14:textId="225662A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21.8(101.56 to 143.9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1318C4B" w14:textId="7D43DCF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24.88(260.28 to 396.1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4DFD650" w14:textId="2A731DE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4.91(194.68 to 279.2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A2D9654" w14:textId="44BCEAE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15.62(253.42 to 383.0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51FDD2B" w14:textId="4FD2DED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28 (1.12 to 1.44)</w:t>
            </w:r>
          </w:p>
        </w:tc>
      </w:tr>
      <w:tr w:rsidR="00971EE6" w:rsidRPr="00971EE6" w14:paraId="3D10715A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CC3CC4C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Argentina</w:t>
            </w:r>
          </w:p>
        </w:tc>
        <w:tc>
          <w:tcPr>
            <w:tcW w:w="833" w:type="pct"/>
          </w:tcPr>
          <w:p w14:paraId="7E816A3B" w14:textId="634F202A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7586.13(45955.2 to 68309.95)</w:t>
            </w:r>
          </w:p>
        </w:tc>
        <w:tc>
          <w:tcPr>
            <w:tcW w:w="834" w:type="pct"/>
          </w:tcPr>
          <w:p w14:paraId="45D5458E" w14:textId="2FCFB4A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5400.74(84807.86 to 126998.8)</w:t>
            </w:r>
          </w:p>
        </w:tc>
        <w:tc>
          <w:tcPr>
            <w:tcW w:w="833" w:type="pct"/>
          </w:tcPr>
          <w:p w14:paraId="21DA36A0" w14:textId="004665D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8.95(143.54 to 211.54)</w:t>
            </w:r>
          </w:p>
        </w:tc>
        <w:tc>
          <w:tcPr>
            <w:tcW w:w="833" w:type="pct"/>
          </w:tcPr>
          <w:p w14:paraId="4B6E4A07" w14:textId="1FB1CF2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97.3(158.55 to 237.54)</w:t>
            </w:r>
          </w:p>
        </w:tc>
        <w:tc>
          <w:tcPr>
            <w:tcW w:w="834" w:type="pct"/>
          </w:tcPr>
          <w:p w14:paraId="5B5DEB15" w14:textId="34569D4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26 (-0.01 to 0.52)</w:t>
            </w:r>
          </w:p>
        </w:tc>
      </w:tr>
      <w:tr w:rsidR="00971EE6" w:rsidRPr="00971EE6" w14:paraId="0035A2F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AD952AD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Armen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E458D8A" w14:textId="11AF834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90.34(638.64 to 956.3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D53C70B" w14:textId="3C05898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970.23(3152.47 to 4887.7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207B7A7" w14:textId="0EE4D12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9.11(23.58 to 34.8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D1D6685" w14:textId="4092891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98.01(77.72 to 120.6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0DD2DDF" w14:textId="258BBA4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.24 (3.9 to 4.58)</w:t>
            </w:r>
          </w:p>
        </w:tc>
      </w:tr>
      <w:tr w:rsidR="00971EE6" w:rsidRPr="00971EE6" w14:paraId="5C689A05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4B8FD13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833" w:type="pct"/>
          </w:tcPr>
          <w:p w14:paraId="67D18F9A" w14:textId="349ACEE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802.61(3042.43 to 4744.76)</w:t>
            </w:r>
          </w:p>
        </w:tc>
        <w:tc>
          <w:tcPr>
            <w:tcW w:w="834" w:type="pct"/>
          </w:tcPr>
          <w:p w14:paraId="6D7EFD08" w14:textId="464AAE1A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863.42(8999.64 to 15303.14)</w:t>
            </w:r>
          </w:p>
        </w:tc>
        <w:tc>
          <w:tcPr>
            <w:tcW w:w="833" w:type="pct"/>
          </w:tcPr>
          <w:p w14:paraId="3BBDFFF0" w14:textId="1C9C00A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9.89(15.89 to 24.79)</w:t>
            </w:r>
          </w:p>
        </w:tc>
        <w:tc>
          <w:tcPr>
            <w:tcW w:w="833" w:type="pct"/>
          </w:tcPr>
          <w:p w14:paraId="0310608D" w14:textId="12A3617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9.07(22.12 to 37.27)</w:t>
            </w:r>
          </w:p>
        </w:tc>
        <w:tc>
          <w:tcPr>
            <w:tcW w:w="834" w:type="pct"/>
          </w:tcPr>
          <w:p w14:paraId="181E45CD" w14:textId="58B5865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63 (1.44 to 1.83)</w:t>
            </w:r>
          </w:p>
        </w:tc>
      </w:tr>
      <w:tr w:rsidR="00971EE6" w:rsidRPr="00971EE6" w14:paraId="7F75B64E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3E995C6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Austr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3238C3F" w14:textId="4648552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165.42(3214.71 to 5255.0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5C81306" w14:textId="11076A0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871.21(9170.01 to 15314.0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78E8142" w14:textId="6266D72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5.66(27.77 to 44.2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1017DAC" w14:textId="25AE223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2.65(48.48 to 79.5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5538081" w14:textId="7F2A619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.72 (2.24 to 3.2)</w:t>
            </w:r>
          </w:p>
        </w:tc>
      </w:tr>
      <w:tr w:rsidR="00971EE6" w:rsidRPr="00971EE6" w14:paraId="72DC4727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1DFC3F9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Azerbaijan</w:t>
            </w:r>
          </w:p>
        </w:tc>
        <w:tc>
          <w:tcPr>
            <w:tcW w:w="833" w:type="pct"/>
          </w:tcPr>
          <w:p w14:paraId="606E0830" w14:textId="4731943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 xml:space="preserve">5106.17(3924.97 to </w:t>
            </w:r>
            <w:r w:rsidRPr="00971EE6">
              <w:rPr>
                <w:rFonts w:ascii="Times New Roman" w:hAnsi="Times New Roman" w:cs="Times New Roman"/>
              </w:rPr>
              <w:lastRenderedPageBreak/>
              <w:t>6329.13)</w:t>
            </w:r>
          </w:p>
        </w:tc>
        <w:tc>
          <w:tcPr>
            <w:tcW w:w="834" w:type="pct"/>
          </w:tcPr>
          <w:p w14:paraId="783D0661" w14:textId="084A734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lastRenderedPageBreak/>
              <w:t xml:space="preserve">15180.57(11795.91 to </w:t>
            </w:r>
            <w:r w:rsidRPr="00971EE6">
              <w:rPr>
                <w:rFonts w:ascii="Times New Roman" w:hAnsi="Times New Roman" w:cs="Times New Roman"/>
              </w:rPr>
              <w:lastRenderedPageBreak/>
              <w:t>18886.21)</w:t>
            </w:r>
          </w:p>
        </w:tc>
        <w:tc>
          <w:tcPr>
            <w:tcW w:w="833" w:type="pct"/>
          </w:tcPr>
          <w:p w14:paraId="582ABB7C" w14:textId="02840E9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lastRenderedPageBreak/>
              <w:t>91.48(71.59 to 111.44)</w:t>
            </w:r>
          </w:p>
        </w:tc>
        <w:tc>
          <w:tcPr>
            <w:tcW w:w="833" w:type="pct"/>
          </w:tcPr>
          <w:p w14:paraId="7A6774D0" w14:textId="0AF496F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 xml:space="preserve">153.25(121.51 to </w:t>
            </w:r>
            <w:r w:rsidRPr="00971EE6">
              <w:rPr>
                <w:rFonts w:ascii="Times New Roman" w:hAnsi="Times New Roman" w:cs="Times New Roman"/>
              </w:rPr>
              <w:lastRenderedPageBreak/>
              <w:t>188.98)</w:t>
            </w:r>
          </w:p>
        </w:tc>
        <w:tc>
          <w:tcPr>
            <w:tcW w:w="834" w:type="pct"/>
          </w:tcPr>
          <w:p w14:paraId="0CD56DA7" w14:textId="62D27AB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lastRenderedPageBreak/>
              <w:t>2.17 (1.79 to 2.56)</w:t>
            </w:r>
          </w:p>
        </w:tc>
      </w:tr>
      <w:tr w:rsidR="00971EE6" w:rsidRPr="00971EE6" w14:paraId="2FB9275A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7A298CF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Bahamas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3CCF793" w14:textId="09E7E06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01.7(331.93 to 479.1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942629F" w14:textId="3873CB8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50.15(884.96 to 1465.1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2CE4BA6" w14:textId="20B9818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2.13(191.2 to 275.5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F38E9A3" w14:textId="24025BF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79.84(219.37 to 352.9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A2BDC8E" w14:textId="7AF8685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92 (0.81 to 1.02)</w:t>
            </w:r>
          </w:p>
        </w:tc>
      </w:tr>
      <w:tr w:rsidR="00971EE6" w:rsidRPr="00971EE6" w14:paraId="2F32A756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D277385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Bahrain</w:t>
            </w:r>
          </w:p>
        </w:tc>
        <w:tc>
          <w:tcPr>
            <w:tcW w:w="833" w:type="pct"/>
          </w:tcPr>
          <w:p w14:paraId="1D87AEA1" w14:textId="662293A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68.74(370.46 to 587.31)</w:t>
            </w:r>
          </w:p>
        </w:tc>
        <w:tc>
          <w:tcPr>
            <w:tcW w:w="834" w:type="pct"/>
          </w:tcPr>
          <w:p w14:paraId="79430CF5" w14:textId="3E60067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166.84(1681.73 to 2737.16)</w:t>
            </w:r>
          </w:p>
        </w:tc>
        <w:tc>
          <w:tcPr>
            <w:tcW w:w="833" w:type="pct"/>
          </w:tcPr>
          <w:p w14:paraId="1C55153B" w14:textId="6747871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74.57(218.91 to 344.74)</w:t>
            </w:r>
          </w:p>
        </w:tc>
        <w:tc>
          <w:tcPr>
            <w:tcW w:w="833" w:type="pct"/>
          </w:tcPr>
          <w:p w14:paraId="071C4696" w14:textId="4847CF0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42.28(191.03 to 304.87)</w:t>
            </w:r>
          </w:p>
        </w:tc>
        <w:tc>
          <w:tcPr>
            <w:tcW w:w="834" w:type="pct"/>
          </w:tcPr>
          <w:p w14:paraId="61204CE4" w14:textId="3B9A4B2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42 (-0.88 to 0.04)</w:t>
            </w:r>
          </w:p>
        </w:tc>
      </w:tr>
      <w:tr w:rsidR="00971EE6" w:rsidRPr="00971EE6" w14:paraId="5D30FC0C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54A6648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Bangladesh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242C267" w14:textId="2480433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0994.99(37024.87 to 66716.7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628D8FC" w14:textId="620C1C1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8826.64(89562.25 to 153107.9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8192725" w14:textId="68E5511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1.7(73.66 to 131.7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7FF89FD" w14:textId="4A9997C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9.29(67.65 to 114.7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99F3E97" w14:textId="6B55DD5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02 (-0.27 to 0.23)</w:t>
            </w:r>
          </w:p>
        </w:tc>
      </w:tr>
      <w:tr w:rsidR="00971EE6" w:rsidRPr="00971EE6" w14:paraId="31A33F6D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B42465B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Barbados</w:t>
            </w:r>
          </w:p>
        </w:tc>
        <w:tc>
          <w:tcPr>
            <w:tcW w:w="833" w:type="pct"/>
          </w:tcPr>
          <w:p w14:paraId="7891DD68" w14:textId="74248FF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56.3(383.39 to 527.55)</w:t>
            </w:r>
          </w:p>
        </w:tc>
        <w:tc>
          <w:tcPr>
            <w:tcW w:w="834" w:type="pct"/>
          </w:tcPr>
          <w:p w14:paraId="0EE7E282" w14:textId="5D1A0C1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49.89(831.93 to 1288.72)</w:t>
            </w:r>
          </w:p>
        </w:tc>
        <w:tc>
          <w:tcPr>
            <w:tcW w:w="833" w:type="pct"/>
          </w:tcPr>
          <w:p w14:paraId="70E9554A" w14:textId="76F5B8B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67.88(140.59 to 194.41)</w:t>
            </w:r>
          </w:p>
        </w:tc>
        <w:tc>
          <w:tcPr>
            <w:tcW w:w="833" w:type="pct"/>
          </w:tcPr>
          <w:p w14:paraId="4279DD56" w14:textId="55C6D98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26.47(180.46 to 276.4)</w:t>
            </w:r>
          </w:p>
        </w:tc>
        <w:tc>
          <w:tcPr>
            <w:tcW w:w="834" w:type="pct"/>
          </w:tcPr>
          <w:p w14:paraId="51FEA8EC" w14:textId="5C151D3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02 (0.85 to 1.19)</w:t>
            </w:r>
          </w:p>
        </w:tc>
      </w:tr>
      <w:tr w:rsidR="00971EE6" w:rsidRPr="00971EE6" w14:paraId="19BAFC4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EC4FC55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Belarus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6112A83" w14:textId="421BC55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981.92(1524.53 to 2497.2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B98B111" w14:textId="1E47B50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474.5(2643.62 to 4559.7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BCDABF9" w14:textId="29B0BED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5.78(12.21 to 19.8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C4B3E48" w14:textId="1B5BD01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.62(17.91 to 30.9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B53679F" w14:textId="79B1F53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84 (1.38 to 2.29)</w:t>
            </w:r>
          </w:p>
        </w:tc>
      </w:tr>
      <w:tr w:rsidR="00971EE6" w:rsidRPr="00971EE6" w14:paraId="33D5E93D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56D0E81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Belgium</w:t>
            </w:r>
          </w:p>
        </w:tc>
        <w:tc>
          <w:tcPr>
            <w:tcW w:w="833" w:type="pct"/>
          </w:tcPr>
          <w:p w14:paraId="33D2351E" w14:textId="5E48844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784.83(5189.52 to 8626.19)</w:t>
            </w:r>
          </w:p>
        </w:tc>
        <w:tc>
          <w:tcPr>
            <w:tcW w:w="834" w:type="pct"/>
          </w:tcPr>
          <w:p w14:paraId="224C99F7" w14:textId="235364A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9515.95(7258.09 to 12456.26)</w:t>
            </w:r>
          </w:p>
        </w:tc>
        <w:tc>
          <w:tcPr>
            <w:tcW w:w="833" w:type="pct"/>
          </w:tcPr>
          <w:p w14:paraId="6FBB58F1" w14:textId="515C132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4.37(34.04 to 55.75)</w:t>
            </w:r>
          </w:p>
        </w:tc>
        <w:tc>
          <w:tcPr>
            <w:tcW w:w="833" w:type="pct"/>
          </w:tcPr>
          <w:p w14:paraId="015008F2" w14:textId="3294226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0.21(30.99 to 51.92)</w:t>
            </w:r>
          </w:p>
        </w:tc>
        <w:tc>
          <w:tcPr>
            <w:tcW w:w="834" w:type="pct"/>
          </w:tcPr>
          <w:p w14:paraId="54BB631B" w14:textId="6DD4662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31 (-0.39 to -0.22)</w:t>
            </w:r>
          </w:p>
        </w:tc>
      </w:tr>
      <w:tr w:rsidR="00971EE6" w:rsidRPr="00971EE6" w14:paraId="466366DC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0618840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Beliz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8B4D6D8" w14:textId="09DEE16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91.54(158.23 to 225.9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CA2DCE8" w14:textId="17BCC48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59.13(938.23 to 1398.2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F019236" w14:textId="5B7FB1E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94.93(159.8 to 230.6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A530AF8" w14:textId="7D2D889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74.93(304.85 to 448.9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4DBFC1B" w14:textId="3CA8EB6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.39 (1.94 to 2.84)</w:t>
            </w:r>
          </w:p>
        </w:tc>
      </w:tr>
      <w:tr w:rsidR="00971EE6" w:rsidRPr="00971EE6" w14:paraId="399AB7E2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E6DD199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Benin</w:t>
            </w:r>
          </w:p>
        </w:tc>
        <w:tc>
          <w:tcPr>
            <w:tcW w:w="833" w:type="pct"/>
          </w:tcPr>
          <w:p w14:paraId="060EC5F5" w14:textId="5BE8951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192.31(3927.33 to 6586.54)</w:t>
            </w:r>
          </w:p>
        </w:tc>
        <w:tc>
          <w:tcPr>
            <w:tcW w:w="834" w:type="pct"/>
          </w:tcPr>
          <w:p w14:paraId="7FCD06B7" w14:textId="3854E6E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3051.57(9295.26 to 17778.17)</w:t>
            </w:r>
          </w:p>
        </w:tc>
        <w:tc>
          <w:tcPr>
            <w:tcW w:w="833" w:type="pct"/>
          </w:tcPr>
          <w:p w14:paraId="77879BF4" w14:textId="2725A0B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41.07(182.94 to 303.88)</w:t>
            </w:r>
          </w:p>
        </w:tc>
        <w:tc>
          <w:tcPr>
            <w:tcW w:w="833" w:type="pct"/>
          </w:tcPr>
          <w:p w14:paraId="2876DB0D" w14:textId="1BBB7C7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5.38(172.16 to 316.94)</w:t>
            </w:r>
          </w:p>
        </w:tc>
        <w:tc>
          <w:tcPr>
            <w:tcW w:w="834" w:type="pct"/>
          </w:tcPr>
          <w:p w14:paraId="06FD2C57" w14:textId="2C50936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07 (-0.02 to 0.16)</w:t>
            </w:r>
          </w:p>
        </w:tc>
      </w:tr>
      <w:tr w:rsidR="00971EE6" w:rsidRPr="00971EE6" w14:paraId="5A67C8C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F8D2E5E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Bermud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638C11C" w14:textId="4FB8C84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90.56(73.63 to 107.2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A553DD8" w14:textId="67ED583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53.78(124.6 to 189.1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33245D0" w14:textId="593BCD4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2.54(115.54 to 168.5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AACF4D5" w14:textId="48FDCEC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27.8(103.23 to 156.7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FE4DFBB" w14:textId="30C0968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15 (-0.29 to -0.01)</w:t>
            </w:r>
          </w:p>
        </w:tc>
      </w:tr>
      <w:tr w:rsidR="00971EE6" w:rsidRPr="00971EE6" w14:paraId="3BA1F71A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A8E247A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Bhutan</w:t>
            </w:r>
          </w:p>
        </w:tc>
        <w:tc>
          <w:tcPr>
            <w:tcW w:w="833" w:type="pct"/>
          </w:tcPr>
          <w:p w14:paraId="1A1A4047" w14:textId="0951AD1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06.96(320.02 to 735.85)</w:t>
            </w:r>
          </w:p>
        </w:tc>
        <w:tc>
          <w:tcPr>
            <w:tcW w:w="834" w:type="pct"/>
          </w:tcPr>
          <w:p w14:paraId="7C20A31B" w14:textId="1734398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349.33(936.21 to 1824.31)</w:t>
            </w:r>
          </w:p>
        </w:tc>
        <w:tc>
          <w:tcPr>
            <w:tcW w:w="833" w:type="pct"/>
          </w:tcPr>
          <w:p w14:paraId="0B1E2F4F" w14:textId="0A90976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2.23(117.36 to 264.86)</w:t>
            </w:r>
          </w:p>
        </w:tc>
        <w:tc>
          <w:tcPr>
            <w:tcW w:w="833" w:type="pct"/>
          </w:tcPr>
          <w:p w14:paraId="20099DC7" w14:textId="1F26EDF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1.04(161.07 to 309.45)</w:t>
            </w:r>
          </w:p>
        </w:tc>
        <w:tc>
          <w:tcPr>
            <w:tcW w:w="834" w:type="pct"/>
          </w:tcPr>
          <w:p w14:paraId="2E317D55" w14:textId="3B7883C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92 (0.86 to 0.98)</w:t>
            </w:r>
          </w:p>
        </w:tc>
      </w:tr>
      <w:tr w:rsidR="00971EE6" w:rsidRPr="00971EE6" w14:paraId="5BEC9C64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F917663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Bolivia (Plurinational State of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A779AEB" w14:textId="2E3E77F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202.47(7859.31 to 13192.1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97EF2DF" w14:textId="11B286A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4693.53(25231.95 to 46158.2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6385C7C" w14:textId="5EC6E08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98.26(230.1 to 384.3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B40C41C" w14:textId="5CD857F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89.88(284.2 to 519.7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8194157" w14:textId="5E1BD81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97 (0.9 to 1.04)</w:t>
            </w:r>
          </w:p>
        </w:tc>
      </w:tr>
      <w:tr w:rsidR="00971EE6" w:rsidRPr="00971EE6" w14:paraId="2D6AF89A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F3896DA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Bosnia and Herzegovina</w:t>
            </w:r>
          </w:p>
        </w:tc>
        <w:tc>
          <w:tcPr>
            <w:tcW w:w="833" w:type="pct"/>
          </w:tcPr>
          <w:p w14:paraId="58FFD999" w14:textId="7A24CD94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447.11(1796.79 to 3176.6)</w:t>
            </w:r>
          </w:p>
        </w:tc>
        <w:tc>
          <w:tcPr>
            <w:tcW w:w="834" w:type="pct"/>
          </w:tcPr>
          <w:p w14:paraId="6A4BA975" w14:textId="20F9CD7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337.38(3135.58 to 5733.57)</w:t>
            </w:r>
          </w:p>
        </w:tc>
        <w:tc>
          <w:tcPr>
            <w:tcW w:w="833" w:type="pct"/>
          </w:tcPr>
          <w:p w14:paraId="73B0D667" w14:textId="35F4215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7.07(42.51 to 73.28)</w:t>
            </w:r>
          </w:p>
        </w:tc>
        <w:tc>
          <w:tcPr>
            <w:tcW w:w="833" w:type="pct"/>
          </w:tcPr>
          <w:p w14:paraId="621E12A5" w14:textId="08E9685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4.69(55.13 to 98.78)</w:t>
            </w:r>
          </w:p>
        </w:tc>
        <w:tc>
          <w:tcPr>
            <w:tcW w:w="834" w:type="pct"/>
          </w:tcPr>
          <w:p w14:paraId="38D3B8F2" w14:textId="1AC9F7A4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11 (0.86 to 1.37)</w:t>
            </w:r>
          </w:p>
        </w:tc>
      </w:tr>
      <w:tr w:rsidR="00971EE6" w:rsidRPr="00971EE6" w14:paraId="7994616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BCFF9DE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Botswan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4B1B640" w14:textId="337B1A2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90.85(720.48 to 1585.9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0A9B826" w14:textId="509FB98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062.42(2631.72 to 5945.4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A0A703B" w14:textId="2E0A1A5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7.14(118.81 to 254.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D806CE3" w14:textId="4F06D1C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65.59(176.33 to 380.5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D4DB7E4" w14:textId="6EE34FC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9 (0.44 to 1.37)</w:t>
            </w:r>
          </w:p>
        </w:tc>
      </w:tr>
      <w:tr w:rsidR="00971EE6" w:rsidRPr="00971EE6" w14:paraId="586DBFA3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C69490A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Brazil</w:t>
            </w:r>
          </w:p>
        </w:tc>
        <w:tc>
          <w:tcPr>
            <w:tcW w:w="833" w:type="pct"/>
          </w:tcPr>
          <w:p w14:paraId="7E23ED74" w14:textId="526F0EA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1249.33(116990.96 to 165061.5)</w:t>
            </w:r>
          </w:p>
        </w:tc>
        <w:tc>
          <w:tcPr>
            <w:tcW w:w="834" w:type="pct"/>
          </w:tcPr>
          <w:p w14:paraId="43597FC4" w14:textId="7537F7C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17563.39(261992.59 to 374115.51)</w:t>
            </w:r>
          </w:p>
        </w:tc>
        <w:tc>
          <w:tcPr>
            <w:tcW w:w="833" w:type="pct"/>
          </w:tcPr>
          <w:p w14:paraId="5B874929" w14:textId="61AD525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4.5(120.99 to 168.28)</w:t>
            </w:r>
          </w:p>
        </w:tc>
        <w:tc>
          <w:tcPr>
            <w:tcW w:w="833" w:type="pct"/>
          </w:tcPr>
          <w:p w14:paraId="700E8441" w14:textId="4C6C47F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32.95(110.53 to 156.37)</w:t>
            </w:r>
          </w:p>
        </w:tc>
        <w:tc>
          <w:tcPr>
            <w:tcW w:w="834" w:type="pct"/>
          </w:tcPr>
          <w:p w14:paraId="01ACACCC" w14:textId="4D82F6C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44 (-0.56 to -0.32)</w:t>
            </w:r>
          </w:p>
        </w:tc>
      </w:tr>
      <w:tr w:rsidR="00971EE6" w:rsidRPr="00971EE6" w14:paraId="44A203F4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55DAC88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Brunei Darussalam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5B09F7D" w14:textId="45FFE1F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71.54(403.35 to 547.6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3E3868F" w14:textId="1BD817D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88.06(1007.06 to 137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AADD113" w14:textId="476E381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17.58(357.43 to 483.2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93A976D" w14:textId="4B0A16E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79.89(321.04 to 438.3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1055532" w14:textId="00F6E4B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22 (-0.06 to 0.5)</w:t>
            </w:r>
          </w:p>
        </w:tc>
      </w:tr>
      <w:tr w:rsidR="00971EE6" w:rsidRPr="00971EE6" w14:paraId="16FDC4D3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67E889A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Bulgaria</w:t>
            </w:r>
          </w:p>
        </w:tc>
        <w:tc>
          <w:tcPr>
            <w:tcW w:w="833" w:type="pct"/>
          </w:tcPr>
          <w:p w14:paraId="0F4B3C89" w14:textId="17E34E8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497.77(4896.81 to 8101.72)</w:t>
            </w:r>
          </w:p>
        </w:tc>
        <w:tc>
          <w:tcPr>
            <w:tcW w:w="834" w:type="pct"/>
          </w:tcPr>
          <w:p w14:paraId="545E1D46" w14:textId="2D6CDF54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2973.1(9407.81 to 17227.97)</w:t>
            </w:r>
          </w:p>
        </w:tc>
        <w:tc>
          <w:tcPr>
            <w:tcW w:w="833" w:type="pct"/>
          </w:tcPr>
          <w:p w14:paraId="3995E78A" w14:textId="0DEC59C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3.7(41.4 to 67.44)</w:t>
            </w:r>
          </w:p>
        </w:tc>
        <w:tc>
          <w:tcPr>
            <w:tcW w:w="833" w:type="pct"/>
          </w:tcPr>
          <w:p w14:paraId="46E05C32" w14:textId="50914A3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1.45(73.77 to 136.24)</w:t>
            </w:r>
          </w:p>
        </w:tc>
        <w:tc>
          <w:tcPr>
            <w:tcW w:w="834" w:type="pct"/>
          </w:tcPr>
          <w:p w14:paraId="6219E89D" w14:textId="00E4EF7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.24 (1.96 to 2.53)</w:t>
            </w:r>
          </w:p>
        </w:tc>
      </w:tr>
      <w:tr w:rsidR="00971EE6" w:rsidRPr="00971EE6" w14:paraId="3F49CBE4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0749ACF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Burkina Faso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463CDF8" w14:textId="7A2C0A9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9223.83(6891.25 to 11967.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3E1639B" w14:textId="247E0E1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2026.54(16319.24 to 29117.1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8B71A36" w14:textId="27E1C7A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03.9(154.93 to 263.9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375487C" w14:textId="00A7429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18.54(164.74 to 283.3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1B31C19" w14:textId="0FCD06D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17 (0.04 to 0.3)</w:t>
            </w:r>
          </w:p>
        </w:tc>
      </w:tr>
      <w:tr w:rsidR="00971EE6" w:rsidRPr="00971EE6" w14:paraId="5D62380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D1FB762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Burundi</w:t>
            </w:r>
          </w:p>
        </w:tc>
        <w:tc>
          <w:tcPr>
            <w:tcW w:w="833" w:type="pct"/>
          </w:tcPr>
          <w:p w14:paraId="14CADE01" w14:textId="1F847CC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862.19(4308.25 to 7920.13)</w:t>
            </w:r>
          </w:p>
        </w:tc>
        <w:tc>
          <w:tcPr>
            <w:tcW w:w="834" w:type="pct"/>
          </w:tcPr>
          <w:p w14:paraId="45B39711" w14:textId="0BBB179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525.81(6095.44 to 11490.47)</w:t>
            </w:r>
          </w:p>
        </w:tc>
        <w:tc>
          <w:tcPr>
            <w:tcW w:w="833" w:type="pct"/>
          </w:tcPr>
          <w:p w14:paraId="15B744B0" w14:textId="1258549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3(171.84 to 309.6)</w:t>
            </w:r>
          </w:p>
        </w:tc>
        <w:tc>
          <w:tcPr>
            <w:tcW w:w="833" w:type="pct"/>
          </w:tcPr>
          <w:p w14:paraId="32D2E1CA" w14:textId="530ECE2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3.55(127.37 to 228.32)</w:t>
            </w:r>
          </w:p>
        </w:tc>
        <w:tc>
          <w:tcPr>
            <w:tcW w:w="834" w:type="pct"/>
          </w:tcPr>
          <w:p w14:paraId="5573FA9D" w14:textId="5F7177D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1.36 (-1.49 to -1.23)</w:t>
            </w:r>
          </w:p>
        </w:tc>
      </w:tr>
      <w:tr w:rsidR="00971EE6" w:rsidRPr="00971EE6" w14:paraId="52EA1D3D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C0CE420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Cabo Verd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5986935" w14:textId="5E5BC82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58.85(204.34 to 320.7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308D7F8" w14:textId="325E778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73.91(611.97 to 947.7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5520408" w14:textId="308309A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3.91(90.32 to 140.7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67196EC" w14:textId="0627708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3.88(137.89 to 210.8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BEDF558" w14:textId="2D0143C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9 (0.68 to 1.13)</w:t>
            </w:r>
          </w:p>
        </w:tc>
      </w:tr>
      <w:tr w:rsidR="00971EE6" w:rsidRPr="00971EE6" w14:paraId="10FC4DC9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A70990E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Cambodia</w:t>
            </w:r>
          </w:p>
        </w:tc>
        <w:tc>
          <w:tcPr>
            <w:tcW w:w="833" w:type="pct"/>
          </w:tcPr>
          <w:p w14:paraId="4CAC9D81" w14:textId="689FF87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0278.81(15990.42 to 25349.61)</w:t>
            </w:r>
          </w:p>
        </w:tc>
        <w:tc>
          <w:tcPr>
            <w:tcW w:w="834" w:type="pct"/>
          </w:tcPr>
          <w:p w14:paraId="15233B9A" w14:textId="7F20CDC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6346.55(28393.69 to 44946.28)</w:t>
            </w:r>
          </w:p>
        </w:tc>
        <w:tc>
          <w:tcPr>
            <w:tcW w:w="833" w:type="pct"/>
          </w:tcPr>
          <w:p w14:paraId="03B23F57" w14:textId="0C4BBF8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40.74(272.18 to 423.15)</w:t>
            </w:r>
          </w:p>
        </w:tc>
        <w:tc>
          <w:tcPr>
            <w:tcW w:w="833" w:type="pct"/>
          </w:tcPr>
          <w:p w14:paraId="6834AF84" w14:textId="4A3D735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66.37(211.21 to 326.02)</w:t>
            </w:r>
          </w:p>
        </w:tc>
        <w:tc>
          <w:tcPr>
            <w:tcW w:w="834" w:type="pct"/>
          </w:tcPr>
          <w:p w14:paraId="16A9F3D7" w14:textId="3893B41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98 (-1.06 to -0.9)</w:t>
            </w:r>
          </w:p>
        </w:tc>
      </w:tr>
      <w:tr w:rsidR="00971EE6" w:rsidRPr="00971EE6" w14:paraId="02218EA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A40C0DB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Cameroo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1336B2C" w14:textId="323B621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919.58(12956.93 to 23310.7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CA35A1E" w14:textId="5CD8046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9534.72(34573.6 to 68945.8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1C4F049" w14:textId="623F733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64.91(268.77 to 475.8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B4313FC" w14:textId="5AA9BA3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54.08(254.75 to 483.0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8F96196" w14:textId="36EC6DE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12 (-0.28 to 0.04)</w:t>
            </w:r>
          </w:p>
        </w:tc>
      </w:tr>
      <w:tr w:rsidR="00971EE6" w:rsidRPr="00971EE6" w14:paraId="4EE5CE70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C69C034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Canada</w:t>
            </w:r>
          </w:p>
        </w:tc>
        <w:tc>
          <w:tcPr>
            <w:tcW w:w="833" w:type="pct"/>
          </w:tcPr>
          <w:p w14:paraId="5FFF858D" w14:textId="38E17E5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5766.21(12381.31 to 19399.38)</w:t>
            </w:r>
          </w:p>
        </w:tc>
        <w:tc>
          <w:tcPr>
            <w:tcW w:w="834" w:type="pct"/>
          </w:tcPr>
          <w:p w14:paraId="68B349F6" w14:textId="19E3FFC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2208.87(25031.49 to 40525.45)</w:t>
            </w:r>
          </w:p>
        </w:tc>
        <w:tc>
          <w:tcPr>
            <w:tcW w:w="833" w:type="pct"/>
          </w:tcPr>
          <w:p w14:paraId="4129571B" w14:textId="700B88B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8.67(38.54 to 59.82)</w:t>
            </w:r>
          </w:p>
        </w:tc>
        <w:tc>
          <w:tcPr>
            <w:tcW w:w="833" w:type="pct"/>
          </w:tcPr>
          <w:p w14:paraId="69FF807F" w14:textId="47EB5AB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8.05(37.51 to 60.01)</w:t>
            </w:r>
          </w:p>
        </w:tc>
        <w:tc>
          <w:tcPr>
            <w:tcW w:w="834" w:type="pct"/>
          </w:tcPr>
          <w:p w14:paraId="0EB8496F" w14:textId="259D4A0A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15 (-0.24 to -0.05)</w:t>
            </w:r>
          </w:p>
        </w:tc>
      </w:tr>
      <w:tr w:rsidR="00971EE6" w:rsidRPr="00971EE6" w14:paraId="2D9B3AB6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12D717B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Central African Republic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76770E0" w14:textId="48C3135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041.35(2074.42 to 4149.4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661F826" w14:textId="0AE0FD8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858.54(3904.36 to 8341.3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7799B2D" w14:textId="785AD05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1.93(160.63 to 312.3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F42F13A" w14:textId="44CF8F6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3.99(160.94 to 323.3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BB5EEEA" w14:textId="6A1D572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06 (-0.07 to 0.19)</w:t>
            </w:r>
          </w:p>
        </w:tc>
      </w:tr>
      <w:tr w:rsidR="00971EE6" w:rsidRPr="00971EE6" w14:paraId="3835DDCE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7281855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Chad</w:t>
            </w:r>
          </w:p>
        </w:tc>
        <w:tc>
          <w:tcPr>
            <w:tcW w:w="833" w:type="pct"/>
          </w:tcPr>
          <w:p w14:paraId="183A41E8" w14:textId="76D0D11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519.95(4583.94 to 9478.95)</w:t>
            </w:r>
          </w:p>
        </w:tc>
        <w:tc>
          <w:tcPr>
            <w:tcW w:w="834" w:type="pct"/>
          </w:tcPr>
          <w:p w14:paraId="0DFF30A2" w14:textId="5CE1C3B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597.72(10028.19 to 20539.98)</w:t>
            </w:r>
          </w:p>
        </w:tc>
        <w:tc>
          <w:tcPr>
            <w:tcW w:w="833" w:type="pct"/>
          </w:tcPr>
          <w:p w14:paraId="11F9780B" w14:textId="6D412C0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18.33(153.15 to 317.54)</w:t>
            </w:r>
          </w:p>
        </w:tc>
        <w:tc>
          <w:tcPr>
            <w:tcW w:w="833" w:type="pct"/>
          </w:tcPr>
          <w:p w14:paraId="2A7EF286" w14:textId="415550AA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0.27(158.96 to 321.24)</w:t>
            </w:r>
          </w:p>
        </w:tc>
        <w:tc>
          <w:tcPr>
            <w:tcW w:w="834" w:type="pct"/>
          </w:tcPr>
          <w:p w14:paraId="79E74458" w14:textId="013EBAA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31 (0.2 to 0.43)</w:t>
            </w:r>
          </w:p>
        </w:tc>
      </w:tr>
      <w:tr w:rsidR="00971EE6" w:rsidRPr="00971EE6" w14:paraId="6707712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58AE8CD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Chil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D11C675" w14:textId="3D2494F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705.69(8374.78 to 12864.4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DF74301" w14:textId="75CB512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1644.33(25077.06 to 38513.3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1D268A9" w14:textId="3610DCA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6.1(83.09 to 127.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005F96E" w14:textId="2261DFC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32.43(105.32 to 161.3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3BA8EDC" w14:textId="14E5DB0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96 (0.62 to 1.31)</w:t>
            </w:r>
          </w:p>
        </w:tc>
      </w:tr>
      <w:tr w:rsidR="00971EE6" w:rsidRPr="00971EE6" w14:paraId="0E66C2C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38BC559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833" w:type="pct"/>
          </w:tcPr>
          <w:p w14:paraId="441EB050" w14:textId="381CFA5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357346.94(1122111.38 to 1601069.94)</w:t>
            </w:r>
          </w:p>
        </w:tc>
        <w:tc>
          <w:tcPr>
            <w:tcW w:w="834" w:type="pct"/>
          </w:tcPr>
          <w:p w14:paraId="685EC3C1" w14:textId="18BC8B3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134090.93(1763498.54 to 2538658.66)</w:t>
            </w:r>
          </w:p>
        </w:tc>
        <w:tc>
          <w:tcPr>
            <w:tcW w:w="833" w:type="pct"/>
          </w:tcPr>
          <w:p w14:paraId="1688A306" w14:textId="2C11670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2.3(118.61 to 167.14)</w:t>
            </w:r>
          </w:p>
        </w:tc>
        <w:tc>
          <w:tcPr>
            <w:tcW w:w="833" w:type="pct"/>
          </w:tcPr>
          <w:p w14:paraId="12E2E3D7" w14:textId="4A0C445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8.93(90.44 to 128.4)</w:t>
            </w:r>
          </w:p>
        </w:tc>
        <w:tc>
          <w:tcPr>
            <w:tcW w:w="834" w:type="pct"/>
          </w:tcPr>
          <w:p w14:paraId="59B84CCA" w14:textId="608D662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62 (-0.75 to -0.49)</w:t>
            </w:r>
          </w:p>
        </w:tc>
      </w:tr>
      <w:tr w:rsidR="00971EE6" w:rsidRPr="00971EE6" w14:paraId="451C049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74B9E52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Colomb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B056896" w14:textId="2DB00F4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2514.79(26597.53 to 37988.9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98A1032" w14:textId="65C5750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5395.04(57779.11 to 97762.0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09C0F81" w14:textId="740855B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69.49(137.64 to 198.2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E0B8A52" w14:textId="67487D9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2.73(109.25 to 185.2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6D35978" w14:textId="2A9BE88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8 (-0.97 to -0.62)</w:t>
            </w:r>
          </w:p>
        </w:tc>
      </w:tr>
      <w:tr w:rsidR="00971EE6" w:rsidRPr="00971EE6" w14:paraId="4AE4CC55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EE9174E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Comoros</w:t>
            </w:r>
          </w:p>
        </w:tc>
        <w:tc>
          <w:tcPr>
            <w:tcW w:w="833" w:type="pct"/>
          </w:tcPr>
          <w:p w14:paraId="2F2FEE3E" w14:textId="66F24A3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68.24(259.05 to 648.51)</w:t>
            </w:r>
          </w:p>
        </w:tc>
        <w:tc>
          <w:tcPr>
            <w:tcW w:w="834" w:type="pct"/>
          </w:tcPr>
          <w:p w14:paraId="5CD3915F" w14:textId="7307993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912.81(683.5 to 1202.62)</w:t>
            </w:r>
          </w:p>
        </w:tc>
        <w:tc>
          <w:tcPr>
            <w:tcW w:w="833" w:type="pct"/>
          </w:tcPr>
          <w:p w14:paraId="3B7CC2FA" w14:textId="221C278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04.29(119.43 to 280.66)</w:t>
            </w:r>
          </w:p>
        </w:tc>
        <w:tc>
          <w:tcPr>
            <w:tcW w:w="833" w:type="pct"/>
          </w:tcPr>
          <w:p w14:paraId="3C50C604" w14:textId="4CC470AA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3.44(138.35 to 237.93)</w:t>
            </w:r>
          </w:p>
        </w:tc>
        <w:tc>
          <w:tcPr>
            <w:tcW w:w="834" w:type="pct"/>
          </w:tcPr>
          <w:p w14:paraId="22EBCB59" w14:textId="5F195A34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6 (-0.77 to -0.43)</w:t>
            </w:r>
          </w:p>
        </w:tc>
      </w:tr>
      <w:tr w:rsidR="00971EE6" w:rsidRPr="00971EE6" w14:paraId="6F30265E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67FAFCC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Congo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B87F390" w14:textId="63E5CCE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199.66(2087.27 to 4390.3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997959C" w14:textId="321E680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351.4(4188.6 to 8777.1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7534149" w14:textId="5D518AA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76.06(179.6 to 379.5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FFC6F86" w14:textId="035F6C8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21.81(147.04 to 303.4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8EFB645" w14:textId="0F00201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96 (-1.09 to -0.83)</w:t>
            </w:r>
          </w:p>
        </w:tc>
      </w:tr>
      <w:tr w:rsidR="00971EE6" w:rsidRPr="00971EE6" w14:paraId="236B43DD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53CD1EC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Cook Islands</w:t>
            </w:r>
          </w:p>
        </w:tc>
        <w:tc>
          <w:tcPr>
            <w:tcW w:w="833" w:type="pct"/>
          </w:tcPr>
          <w:p w14:paraId="294E0242" w14:textId="04D0831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9.06(31.37 to 48.24)</w:t>
            </w:r>
          </w:p>
        </w:tc>
        <w:tc>
          <w:tcPr>
            <w:tcW w:w="834" w:type="pct"/>
          </w:tcPr>
          <w:p w14:paraId="30B9684F" w14:textId="563DF52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1.47(66.37 to 98.5)</w:t>
            </w:r>
          </w:p>
        </w:tc>
        <w:tc>
          <w:tcPr>
            <w:tcW w:w="833" w:type="pct"/>
          </w:tcPr>
          <w:p w14:paraId="53E3595E" w14:textId="5FB1750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84.63(229.18 to 347.6)</w:t>
            </w:r>
          </w:p>
        </w:tc>
        <w:tc>
          <w:tcPr>
            <w:tcW w:w="833" w:type="pct"/>
          </w:tcPr>
          <w:p w14:paraId="53E84D9A" w14:textId="6080F2B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50.9(283.66 to 427.5)</w:t>
            </w:r>
          </w:p>
        </w:tc>
        <w:tc>
          <w:tcPr>
            <w:tcW w:w="834" w:type="pct"/>
          </w:tcPr>
          <w:p w14:paraId="258611F2" w14:textId="74B9B93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93 (0.84 to 1.02)</w:t>
            </w:r>
          </w:p>
        </w:tc>
      </w:tr>
      <w:tr w:rsidR="00971EE6" w:rsidRPr="00971EE6" w14:paraId="564E0A67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5172BAE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Costa Ric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4F3AD78" w14:textId="7276991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705.99(2236.97 to 3183.3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352A6B7" w14:textId="1FE5ABF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950.75(9095.14 to 15358.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4D29752" w14:textId="7D13D5B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8.72(122.06 to 176.0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E03DA4A" w14:textId="75B3B1B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0.19(176.74 to 296.3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DACB950" w14:textId="4485C77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31 (0.77 to 1.86)</w:t>
            </w:r>
          </w:p>
        </w:tc>
      </w:tr>
      <w:tr w:rsidR="00971EE6" w:rsidRPr="00971EE6" w14:paraId="443834B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AF1F12E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Croatia</w:t>
            </w:r>
          </w:p>
        </w:tc>
        <w:tc>
          <w:tcPr>
            <w:tcW w:w="833" w:type="pct"/>
          </w:tcPr>
          <w:p w14:paraId="7EBE2A6E" w14:textId="5BE8987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404.65(2588.08 to 4306.27)</w:t>
            </w:r>
          </w:p>
        </w:tc>
        <w:tc>
          <w:tcPr>
            <w:tcW w:w="834" w:type="pct"/>
          </w:tcPr>
          <w:p w14:paraId="606EAB0E" w14:textId="68C140F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166.14(3838.39 to 6721.21)</w:t>
            </w:r>
          </w:p>
        </w:tc>
        <w:tc>
          <w:tcPr>
            <w:tcW w:w="833" w:type="pct"/>
          </w:tcPr>
          <w:p w14:paraId="10A523E9" w14:textId="59257C9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3.42(40.94 to 67.18)</w:t>
            </w:r>
          </w:p>
        </w:tc>
        <w:tc>
          <w:tcPr>
            <w:tcW w:w="833" w:type="pct"/>
          </w:tcPr>
          <w:p w14:paraId="2A5F63BC" w14:textId="3CE3814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0.06(45.41 to 77.78)</w:t>
            </w:r>
          </w:p>
        </w:tc>
        <w:tc>
          <w:tcPr>
            <w:tcW w:w="834" w:type="pct"/>
          </w:tcPr>
          <w:p w14:paraId="1949EDE5" w14:textId="10790FC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11 (-0.18 to 0.4)</w:t>
            </w:r>
          </w:p>
        </w:tc>
      </w:tr>
      <w:tr w:rsidR="00971EE6" w:rsidRPr="00971EE6" w14:paraId="752AC8A9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B4C52F6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Cub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177D75" w14:textId="6F54041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346.63(6916.97 to 9783.8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234E664" w14:textId="1247F65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149.11(17785.23 to 29494.3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27771F4" w14:textId="06AC239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0.18(66.47 to 93.9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B5B7F92" w14:textId="5645F68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28.9(98.9 to 163.7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957B796" w14:textId="72343A2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95 (1.77 to 2.14)</w:t>
            </w:r>
          </w:p>
        </w:tc>
      </w:tr>
      <w:tr w:rsidR="00971EE6" w:rsidRPr="00971EE6" w14:paraId="1F3CBD08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560ED11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Cyprus</w:t>
            </w:r>
          </w:p>
        </w:tc>
        <w:tc>
          <w:tcPr>
            <w:tcW w:w="833" w:type="pct"/>
          </w:tcPr>
          <w:p w14:paraId="7273476A" w14:textId="741FEA6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28.7(770.2 to 1352.68)</w:t>
            </w:r>
          </w:p>
        </w:tc>
        <w:tc>
          <w:tcPr>
            <w:tcW w:w="834" w:type="pct"/>
          </w:tcPr>
          <w:p w14:paraId="4B87AE16" w14:textId="4A426A0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545.34(1188.89 to 2015.56)</w:t>
            </w:r>
          </w:p>
        </w:tc>
        <w:tc>
          <w:tcPr>
            <w:tcW w:w="833" w:type="pct"/>
          </w:tcPr>
          <w:p w14:paraId="2F2E5025" w14:textId="2AB2508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2.32(108.69 to 188.31)</w:t>
            </w:r>
          </w:p>
        </w:tc>
        <w:tc>
          <w:tcPr>
            <w:tcW w:w="833" w:type="pct"/>
          </w:tcPr>
          <w:p w14:paraId="1EC5603A" w14:textId="28BD382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2.97(64.06 to 106.46)</w:t>
            </w:r>
          </w:p>
        </w:tc>
        <w:tc>
          <w:tcPr>
            <w:tcW w:w="834" w:type="pct"/>
          </w:tcPr>
          <w:p w14:paraId="23E18F21" w14:textId="55F54EE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2.18 (-2.28 to -2.07)</w:t>
            </w:r>
          </w:p>
        </w:tc>
      </w:tr>
      <w:tr w:rsidR="00971EE6" w:rsidRPr="00971EE6" w14:paraId="57A65F8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82C9FCA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Czech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2FAF7F3" w14:textId="7B2087F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402.87(6386.59 to 10367.6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10710F3" w14:textId="0ECCF50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823.51(6661.72 to 11341.0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72214CB" w14:textId="1F20BBF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2.38(47.9 to 77.1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1847369" w14:textId="1265405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3.91(33.61 to 56.0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3F7E204" w14:textId="32B4DD0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1.17 (-1.25 to -1.08)</w:t>
            </w:r>
          </w:p>
        </w:tc>
      </w:tr>
      <w:tr w:rsidR="00971EE6" w:rsidRPr="00971EE6" w14:paraId="235B7232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4AAF6F0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么</w:t>
            </w: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te d'Ivoire</w:t>
            </w:r>
          </w:p>
        </w:tc>
        <w:tc>
          <w:tcPr>
            <w:tcW w:w="833" w:type="pct"/>
          </w:tcPr>
          <w:p w14:paraId="4DD02091" w14:textId="78A01BE4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2605.9(8849.39 to 16719.89)</w:t>
            </w:r>
          </w:p>
        </w:tc>
        <w:tc>
          <w:tcPr>
            <w:tcW w:w="834" w:type="pct"/>
          </w:tcPr>
          <w:p w14:paraId="447E2A2D" w14:textId="12EF2F5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0207.18(20876.64 to 41120.74)</w:t>
            </w:r>
          </w:p>
        </w:tc>
        <w:tc>
          <w:tcPr>
            <w:tcW w:w="833" w:type="pct"/>
          </w:tcPr>
          <w:p w14:paraId="3724CF79" w14:textId="04903A8A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67.51(193.89 to 347.5)</w:t>
            </w:r>
          </w:p>
        </w:tc>
        <w:tc>
          <w:tcPr>
            <w:tcW w:w="833" w:type="pct"/>
          </w:tcPr>
          <w:p w14:paraId="1A38279B" w14:textId="4CC5E7F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43.14(173.49 to 321.5)</w:t>
            </w:r>
          </w:p>
        </w:tc>
        <w:tc>
          <w:tcPr>
            <w:tcW w:w="834" w:type="pct"/>
          </w:tcPr>
          <w:p w14:paraId="724A318A" w14:textId="521658A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5 (-0.69 to -0.3)</w:t>
            </w:r>
          </w:p>
        </w:tc>
      </w:tr>
      <w:tr w:rsidR="00971EE6" w:rsidRPr="00971EE6" w14:paraId="54540F19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638B3C5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Democratic People's Republic of Kore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8554A9B" w14:textId="09CC7B8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8048.37(28884.35 to 49509.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B1C0570" w14:textId="70578D4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2037.95(48218.28 to 79197.7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D094718" w14:textId="420D2A1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09.98(162.8 to 266.8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7F94067" w14:textId="4B781A5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91.64(149.44 to 243.9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21D2D00" w14:textId="3F83C52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3 (-0.38 to -0.23)</w:t>
            </w:r>
          </w:p>
        </w:tc>
      </w:tr>
      <w:tr w:rsidR="00971EE6" w:rsidRPr="00971EE6" w14:paraId="40D178F8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7D41177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Democratic Republic of the Congo</w:t>
            </w:r>
          </w:p>
        </w:tc>
        <w:tc>
          <w:tcPr>
            <w:tcW w:w="833" w:type="pct"/>
          </w:tcPr>
          <w:p w14:paraId="5DAEE4D6" w14:textId="37679A0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5281.77(26499.5 to 45870.03)</w:t>
            </w:r>
          </w:p>
        </w:tc>
        <w:tc>
          <w:tcPr>
            <w:tcW w:w="834" w:type="pct"/>
          </w:tcPr>
          <w:p w14:paraId="198DC115" w14:textId="67CA8924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7627.18(49064.16 to 88434.16)</w:t>
            </w:r>
          </w:p>
        </w:tc>
        <w:tc>
          <w:tcPr>
            <w:tcW w:w="833" w:type="pct"/>
          </w:tcPr>
          <w:p w14:paraId="6E350636" w14:textId="3BEC559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07.33(157.63 to 263.61)</w:t>
            </w:r>
          </w:p>
        </w:tc>
        <w:tc>
          <w:tcPr>
            <w:tcW w:w="833" w:type="pct"/>
          </w:tcPr>
          <w:p w14:paraId="033C3FAE" w14:textId="032A79D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2.24(124.19 to 226.03)</w:t>
            </w:r>
          </w:p>
        </w:tc>
        <w:tc>
          <w:tcPr>
            <w:tcW w:w="834" w:type="pct"/>
          </w:tcPr>
          <w:p w14:paraId="3ED65D98" w14:textId="0342F08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74 (-0.79 to -0.69)</w:t>
            </w:r>
          </w:p>
        </w:tc>
      </w:tr>
      <w:tr w:rsidR="00971EE6" w:rsidRPr="00971EE6" w14:paraId="0A49990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F1A9963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Denmark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7B35E4" w14:textId="6E1D519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641.66(2050.65 to 3275.7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3CF5E3E" w14:textId="627CBC8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419.49(4228.94 to 6952.2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55F5873" w14:textId="1552636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3.89(26.37 to 42.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5D10B25" w14:textId="2124577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7.9(37.59 to 60.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5D43D8A" w14:textId="13ABA2D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93 (0.57 to 1.28)</w:t>
            </w:r>
          </w:p>
        </w:tc>
      </w:tr>
      <w:tr w:rsidR="00971EE6" w:rsidRPr="00971EE6" w14:paraId="4D26E9B7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47F3B83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Djibouti</w:t>
            </w:r>
          </w:p>
        </w:tc>
        <w:tc>
          <w:tcPr>
            <w:tcW w:w="833" w:type="pct"/>
          </w:tcPr>
          <w:p w14:paraId="601AF85D" w14:textId="6274AA5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 xml:space="preserve">255.38(172.94 to </w:t>
            </w:r>
            <w:r w:rsidRPr="00971EE6">
              <w:rPr>
                <w:rFonts w:ascii="Times New Roman" w:hAnsi="Times New Roman" w:cs="Times New Roman"/>
              </w:rPr>
              <w:lastRenderedPageBreak/>
              <w:t>361.81)</w:t>
            </w:r>
          </w:p>
        </w:tc>
        <w:tc>
          <w:tcPr>
            <w:tcW w:w="834" w:type="pct"/>
          </w:tcPr>
          <w:p w14:paraId="05B6F795" w14:textId="30E65CAA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lastRenderedPageBreak/>
              <w:t xml:space="preserve">1257.25(875.03 to </w:t>
            </w:r>
            <w:r w:rsidRPr="00971EE6">
              <w:rPr>
                <w:rFonts w:ascii="Times New Roman" w:hAnsi="Times New Roman" w:cs="Times New Roman"/>
              </w:rPr>
              <w:lastRenderedPageBreak/>
              <w:t>1808.44)</w:t>
            </w:r>
          </w:p>
        </w:tc>
        <w:tc>
          <w:tcPr>
            <w:tcW w:w="833" w:type="pct"/>
          </w:tcPr>
          <w:p w14:paraId="5744C2E7" w14:textId="7DAA822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lastRenderedPageBreak/>
              <w:t>161.97(111.47 to 224.62)</w:t>
            </w:r>
          </w:p>
        </w:tc>
        <w:tc>
          <w:tcPr>
            <w:tcW w:w="833" w:type="pct"/>
          </w:tcPr>
          <w:p w14:paraId="03F60578" w14:textId="69D2690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 xml:space="preserve">199.02(144.37 to </w:t>
            </w:r>
            <w:r w:rsidRPr="00971EE6">
              <w:rPr>
                <w:rFonts w:ascii="Times New Roman" w:hAnsi="Times New Roman" w:cs="Times New Roman"/>
              </w:rPr>
              <w:lastRenderedPageBreak/>
              <w:t>269.98)</w:t>
            </w:r>
          </w:p>
        </w:tc>
        <w:tc>
          <w:tcPr>
            <w:tcW w:w="834" w:type="pct"/>
          </w:tcPr>
          <w:p w14:paraId="7980616F" w14:textId="09B2BE6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lastRenderedPageBreak/>
              <w:t>0.7 (0.6 to 0.81)</w:t>
            </w:r>
          </w:p>
        </w:tc>
      </w:tr>
      <w:tr w:rsidR="00971EE6" w:rsidRPr="00971EE6" w14:paraId="0B7001C2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8E0FE33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Dominic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A84D9E0" w14:textId="36DC1C3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07.51(170.5 to 248.5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5A716B3" w14:textId="440F380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50.88(275.1 to 435.6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61ED74D" w14:textId="1F99A80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08.75(253.59 to 370.4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8366BA2" w14:textId="317BB5C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04.99(315.41 to 503.7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B03CA2D" w14:textId="7891D98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13 (1.04 to 1.22)</w:t>
            </w:r>
          </w:p>
        </w:tc>
      </w:tr>
      <w:tr w:rsidR="00971EE6" w:rsidRPr="00971EE6" w14:paraId="702F8FF4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300280C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Dominican Republic</w:t>
            </w:r>
          </w:p>
        </w:tc>
        <w:tc>
          <w:tcPr>
            <w:tcW w:w="833" w:type="pct"/>
          </w:tcPr>
          <w:p w14:paraId="180D3385" w14:textId="2F0DBEB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090.19(4050.14 to 6221.01)</w:t>
            </w:r>
          </w:p>
        </w:tc>
        <w:tc>
          <w:tcPr>
            <w:tcW w:w="834" w:type="pct"/>
          </w:tcPr>
          <w:p w14:paraId="4D7E4304" w14:textId="01F9419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0190.82(14342.5 to 28267)</w:t>
            </w:r>
          </w:p>
        </w:tc>
        <w:tc>
          <w:tcPr>
            <w:tcW w:w="833" w:type="pct"/>
          </w:tcPr>
          <w:p w14:paraId="7FDDD826" w14:textId="0EAFC23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21.44(97.93 to 148.03)</w:t>
            </w:r>
          </w:p>
        </w:tc>
        <w:tc>
          <w:tcPr>
            <w:tcW w:w="833" w:type="pct"/>
          </w:tcPr>
          <w:p w14:paraId="7CBA38FD" w14:textId="1C12C5C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07.84(148.03 to 289.59)</w:t>
            </w:r>
          </w:p>
        </w:tc>
        <w:tc>
          <w:tcPr>
            <w:tcW w:w="834" w:type="pct"/>
          </w:tcPr>
          <w:p w14:paraId="3D869C86" w14:textId="270CEB5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.67 (2.39 to 2.94)</w:t>
            </w:r>
          </w:p>
        </w:tc>
      </w:tr>
      <w:tr w:rsidR="00971EE6" w:rsidRPr="00971EE6" w14:paraId="51E89BA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BB26439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Ecuador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5BBBDCB" w14:textId="554CCE7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829.79(7201.5 to 10439.8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E6CDB8D" w14:textId="6507574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1280.87(38209.3 to 66971.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12FA304" w14:textId="2BB85BD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53.38(124.45 to 181.3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B8D8E6C" w14:textId="0363D81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39.26(254.73 to 447.8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56BC16F" w14:textId="33506C5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.94 (2.29 to 3.59)</w:t>
            </w:r>
          </w:p>
        </w:tc>
      </w:tr>
      <w:tr w:rsidR="00971EE6" w:rsidRPr="00971EE6" w14:paraId="2C22272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3A78DA9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Egypt</w:t>
            </w:r>
          </w:p>
        </w:tc>
        <w:tc>
          <w:tcPr>
            <w:tcW w:w="833" w:type="pct"/>
          </w:tcPr>
          <w:p w14:paraId="2DF2773E" w14:textId="4A352DD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3921.23(57448.86 to 109172.55)</w:t>
            </w:r>
          </w:p>
        </w:tc>
        <w:tc>
          <w:tcPr>
            <w:tcW w:w="834" w:type="pct"/>
          </w:tcPr>
          <w:p w14:paraId="49D5601D" w14:textId="7D29F12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19679.72(133159.96 to 326113.2)</w:t>
            </w:r>
          </w:p>
        </w:tc>
        <w:tc>
          <w:tcPr>
            <w:tcW w:w="833" w:type="pct"/>
          </w:tcPr>
          <w:p w14:paraId="19D5032B" w14:textId="6B2D7A1A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84.84(195.21 to 370.15)</w:t>
            </w:r>
          </w:p>
        </w:tc>
        <w:tc>
          <w:tcPr>
            <w:tcW w:w="833" w:type="pct"/>
          </w:tcPr>
          <w:p w14:paraId="1BE738CD" w14:textId="434C729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45.52(212.84 to 505.58)</w:t>
            </w:r>
          </w:p>
        </w:tc>
        <w:tc>
          <w:tcPr>
            <w:tcW w:w="834" w:type="pct"/>
          </w:tcPr>
          <w:p w14:paraId="554DFE50" w14:textId="2A128E4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84 (0.77 to 0.91)</w:t>
            </w:r>
          </w:p>
        </w:tc>
      </w:tr>
      <w:tr w:rsidR="00971EE6" w:rsidRPr="00971EE6" w14:paraId="06E7D402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54569E0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El Salvador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2FB7444" w14:textId="50190CF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396.25(5229.96 to 7628.7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3A82FE4" w14:textId="69F3024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7490.48(27567.39 to 50308.8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64219D8" w14:textId="30EB5A3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01.81(164.5 to 241.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0E6290B" w14:textId="253EA18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39.93(468.41 to 856.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D8B5FD3" w14:textId="7CF60C5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.34 (3.63 to 5.04)</w:t>
            </w:r>
          </w:p>
        </w:tc>
      </w:tr>
      <w:tr w:rsidR="00971EE6" w:rsidRPr="00971EE6" w14:paraId="79F9B018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6BD069B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Equatorial Guinea</w:t>
            </w:r>
          </w:p>
        </w:tc>
        <w:tc>
          <w:tcPr>
            <w:tcW w:w="833" w:type="pct"/>
          </w:tcPr>
          <w:p w14:paraId="1CB30C6D" w14:textId="20A3FB7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64.12(304.79 to 632.23)</w:t>
            </w:r>
          </w:p>
        </w:tc>
        <w:tc>
          <w:tcPr>
            <w:tcW w:w="834" w:type="pct"/>
          </w:tcPr>
          <w:p w14:paraId="1BF07A35" w14:textId="7290CDB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65.51(777.99 to 1731.8)</w:t>
            </w:r>
          </w:p>
        </w:tc>
        <w:tc>
          <w:tcPr>
            <w:tcW w:w="833" w:type="pct"/>
          </w:tcPr>
          <w:p w14:paraId="738CF71A" w14:textId="3C65312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16.06(146.53 to 293.91)</w:t>
            </w:r>
          </w:p>
        </w:tc>
        <w:tc>
          <w:tcPr>
            <w:tcW w:w="833" w:type="pct"/>
          </w:tcPr>
          <w:p w14:paraId="01F094F7" w14:textId="7EC61CA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19.84(150.49 to 319.14)</w:t>
            </w:r>
          </w:p>
        </w:tc>
        <w:tc>
          <w:tcPr>
            <w:tcW w:w="834" w:type="pct"/>
          </w:tcPr>
          <w:p w14:paraId="69519623" w14:textId="14A761C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22 (0.06 to 0.39)</w:t>
            </w:r>
          </w:p>
        </w:tc>
      </w:tr>
      <w:tr w:rsidR="00971EE6" w:rsidRPr="00971EE6" w14:paraId="5AB64C2B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E56F24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Eritre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EE5C3F8" w14:textId="4B573AE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237.61(1474.63 to 3322.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F9BDFBA" w14:textId="259D5BD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131.24(4168.53 to 8845.7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9E2CC37" w14:textId="5AF4AAD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94.21(128.37 to 283.2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CC15E88" w14:textId="2332C96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06.04(140.98 to 289.6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940EC4E" w14:textId="5ECAD2E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12 (-0.01 to 0.26)</w:t>
            </w:r>
          </w:p>
        </w:tc>
      </w:tr>
      <w:tr w:rsidR="00971EE6" w:rsidRPr="00971EE6" w14:paraId="3EE1BE7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E94F3AD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Estonia</w:t>
            </w:r>
          </w:p>
        </w:tc>
        <w:tc>
          <w:tcPr>
            <w:tcW w:w="833" w:type="pct"/>
          </w:tcPr>
          <w:p w14:paraId="5354F675" w14:textId="4F9EE50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56.28(353.39 to 569.58)</w:t>
            </w:r>
          </w:p>
        </w:tc>
        <w:tc>
          <w:tcPr>
            <w:tcW w:w="834" w:type="pct"/>
          </w:tcPr>
          <w:p w14:paraId="7D7FD2B2" w14:textId="4F7F5A9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635.76(1198.27 to 2159.44)</w:t>
            </w:r>
          </w:p>
        </w:tc>
        <w:tc>
          <w:tcPr>
            <w:tcW w:w="833" w:type="pct"/>
          </w:tcPr>
          <w:p w14:paraId="2BC301F5" w14:textId="3BB53F1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2.89(17.85 to 28.71)</w:t>
            </w:r>
          </w:p>
        </w:tc>
        <w:tc>
          <w:tcPr>
            <w:tcW w:w="833" w:type="pct"/>
          </w:tcPr>
          <w:p w14:paraId="732EE141" w14:textId="3FDCA71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3.17(46.92 to 82.58)</w:t>
            </w:r>
          </w:p>
        </w:tc>
        <w:tc>
          <w:tcPr>
            <w:tcW w:w="834" w:type="pct"/>
          </w:tcPr>
          <w:p w14:paraId="393845FD" w14:textId="6D641F7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.62 (3.13 to 4.12)</w:t>
            </w:r>
          </w:p>
        </w:tc>
      </w:tr>
      <w:tr w:rsidR="00971EE6" w:rsidRPr="00971EE6" w14:paraId="7F2DCE96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555E1D4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Eswatini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C57E18" w14:textId="43885A2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70.92(621.25 to 1173.3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5835722" w14:textId="5C1BE12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634.46(1753.18 to 3746.0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AB262EF" w14:textId="19D5102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68.08(193.22 to 352.8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88A2B6A" w14:textId="2F2329D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09.36(279.43 to 569.1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13A9332" w14:textId="194331E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7 (1.02 to 2.38)</w:t>
            </w:r>
          </w:p>
        </w:tc>
      </w:tr>
      <w:tr w:rsidR="00971EE6" w:rsidRPr="00971EE6" w14:paraId="4AF5F24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B5B4023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Ethiopia</w:t>
            </w:r>
          </w:p>
        </w:tc>
        <w:tc>
          <w:tcPr>
            <w:tcW w:w="833" w:type="pct"/>
          </w:tcPr>
          <w:p w14:paraId="16B84B12" w14:textId="7A12953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9742.25(52791.94 to 88286.51)</w:t>
            </w:r>
          </w:p>
        </w:tc>
        <w:tc>
          <w:tcPr>
            <w:tcW w:w="834" w:type="pct"/>
          </w:tcPr>
          <w:p w14:paraId="3724A88A" w14:textId="04EFB91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8902.68(63759.83 to 95006.39)</w:t>
            </w:r>
          </w:p>
        </w:tc>
        <w:tc>
          <w:tcPr>
            <w:tcW w:w="833" w:type="pct"/>
          </w:tcPr>
          <w:p w14:paraId="1462760D" w14:textId="65987D8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10.92(239.77 to 388.98)</w:t>
            </w:r>
          </w:p>
        </w:tc>
        <w:tc>
          <w:tcPr>
            <w:tcW w:w="833" w:type="pct"/>
          </w:tcPr>
          <w:p w14:paraId="205781E1" w14:textId="52C1560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9.17(144.73 to 214.88)</w:t>
            </w:r>
          </w:p>
        </w:tc>
        <w:tc>
          <w:tcPr>
            <w:tcW w:w="834" w:type="pct"/>
          </w:tcPr>
          <w:p w14:paraId="1DAB2D4F" w14:textId="2423E88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1.97 (-2.11 to -1.83)</w:t>
            </w:r>
          </w:p>
        </w:tc>
      </w:tr>
      <w:tr w:rsidR="00971EE6" w:rsidRPr="00971EE6" w14:paraId="314EEEE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85DACE5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Fiji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CBEB21F" w14:textId="6DEC3C0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005.93(1569.53 to 2518.6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AC41C70" w14:textId="1F25F12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419.76(3447.56 to 5559.1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083D1F9" w14:textId="6742BE3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35.54(346.79 to 543.2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C1B1CC4" w14:textId="69F69DC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48.77(431.97 to 685.4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7152590" w14:textId="77B3219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33 (-0.01 to 0.67)</w:t>
            </w:r>
          </w:p>
        </w:tc>
      </w:tr>
      <w:tr w:rsidR="00971EE6" w:rsidRPr="00971EE6" w14:paraId="53F3343C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C2F51AF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Finland</w:t>
            </w:r>
          </w:p>
        </w:tc>
        <w:tc>
          <w:tcPr>
            <w:tcW w:w="833" w:type="pct"/>
          </w:tcPr>
          <w:p w14:paraId="7E5D6A88" w14:textId="2CD1030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917.79(1546.73 to 2360.09)</w:t>
            </w:r>
          </w:p>
        </w:tc>
        <w:tc>
          <w:tcPr>
            <w:tcW w:w="834" w:type="pct"/>
          </w:tcPr>
          <w:p w14:paraId="60CCD9F1" w14:textId="5B2092D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802.82(3021.61 to 4736.03)</w:t>
            </w:r>
          </w:p>
        </w:tc>
        <w:tc>
          <w:tcPr>
            <w:tcW w:w="833" w:type="pct"/>
          </w:tcPr>
          <w:p w14:paraId="2DD1DA2E" w14:textId="155E794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7.43(22.26 to 33.55)</w:t>
            </w:r>
          </w:p>
        </w:tc>
        <w:tc>
          <w:tcPr>
            <w:tcW w:w="833" w:type="pct"/>
          </w:tcPr>
          <w:p w14:paraId="66ABD234" w14:textId="3517FCD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1.25(25.11 to 38.37)</w:t>
            </w:r>
          </w:p>
        </w:tc>
        <w:tc>
          <w:tcPr>
            <w:tcW w:w="834" w:type="pct"/>
          </w:tcPr>
          <w:p w14:paraId="2839FEDD" w14:textId="75144AF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26 (0.89 to 1.64)</w:t>
            </w:r>
          </w:p>
        </w:tc>
      </w:tr>
      <w:tr w:rsidR="00971EE6" w:rsidRPr="00971EE6" w14:paraId="3C362D0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427B45E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23F5A6E" w14:textId="12DEDF9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 xml:space="preserve">28349.76(21737.21 to </w:t>
            </w:r>
            <w:r w:rsidRPr="00971EE6">
              <w:rPr>
                <w:rFonts w:ascii="Times New Roman" w:hAnsi="Times New Roman" w:cs="Times New Roman"/>
              </w:rPr>
              <w:lastRenderedPageBreak/>
              <w:t>35550.6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37D1777" w14:textId="1CE6914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lastRenderedPageBreak/>
              <w:t xml:space="preserve">43580.88(33293.14 to </w:t>
            </w:r>
            <w:r w:rsidRPr="00971EE6">
              <w:rPr>
                <w:rFonts w:ascii="Times New Roman" w:hAnsi="Times New Roman" w:cs="Times New Roman"/>
              </w:rPr>
              <w:lastRenderedPageBreak/>
              <w:t>56514.2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0F9DA1D" w14:textId="67BED33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lastRenderedPageBreak/>
              <w:t>33.97(26.35 to 42.5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C3178FB" w14:textId="40E1194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1.34(24.33 to 39.6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900BBEC" w14:textId="07D662B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34 (-0.45 to -0.24)</w:t>
            </w:r>
          </w:p>
        </w:tc>
      </w:tr>
      <w:tr w:rsidR="00971EE6" w:rsidRPr="00971EE6" w14:paraId="61F5417C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569DBF5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Gabon</w:t>
            </w:r>
          </w:p>
        </w:tc>
        <w:tc>
          <w:tcPr>
            <w:tcW w:w="833" w:type="pct"/>
          </w:tcPr>
          <w:p w14:paraId="4927EFE3" w14:textId="0240CEA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518.43(1042.69 to 2047.21)</w:t>
            </w:r>
          </w:p>
        </w:tc>
        <w:tc>
          <w:tcPr>
            <w:tcW w:w="834" w:type="pct"/>
          </w:tcPr>
          <w:p w14:paraId="1C2AC5E9" w14:textId="6359844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109.51(1880.17 to 4315.34)</w:t>
            </w:r>
          </w:p>
        </w:tc>
        <w:tc>
          <w:tcPr>
            <w:tcW w:w="833" w:type="pct"/>
          </w:tcPr>
          <w:p w14:paraId="2FF74B72" w14:textId="48D6F15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62.97(180.23 to 356.27)</w:t>
            </w:r>
          </w:p>
        </w:tc>
        <w:tc>
          <w:tcPr>
            <w:tcW w:w="833" w:type="pct"/>
          </w:tcPr>
          <w:p w14:paraId="3D16190D" w14:textId="3DED4C2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86.19(174.56 to 392.47)</w:t>
            </w:r>
          </w:p>
        </w:tc>
        <w:tc>
          <w:tcPr>
            <w:tcW w:w="834" w:type="pct"/>
          </w:tcPr>
          <w:p w14:paraId="0C0CCBDB" w14:textId="6F274F9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24 (0 to 0.48)</w:t>
            </w:r>
          </w:p>
        </w:tc>
      </w:tr>
      <w:tr w:rsidR="00971EE6" w:rsidRPr="00971EE6" w14:paraId="7FC8F12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8DE2357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Gamb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CFE8CA9" w14:textId="073D0D4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16.04(570.87 to 1131.3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C66F0E1" w14:textId="6F8B454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437.82(1768.1 to 3255.5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433DE80" w14:textId="17F108A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07.88(147.47 to 285.7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4EBAA98" w14:textId="2044F03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0.09(171.36 to 306.1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EBEFBA5" w14:textId="17B042C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29 (0.14 to 0.45)</w:t>
            </w:r>
          </w:p>
        </w:tc>
      </w:tr>
      <w:tr w:rsidR="00971EE6" w:rsidRPr="00971EE6" w14:paraId="1C4E1344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AD8946D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Georgia</w:t>
            </w:r>
          </w:p>
        </w:tc>
        <w:tc>
          <w:tcPr>
            <w:tcW w:w="833" w:type="pct"/>
          </w:tcPr>
          <w:p w14:paraId="41C2EE0B" w14:textId="4A62FED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765.33(2904.78 to 4673.86)</w:t>
            </w:r>
          </w:p>
        </w:tc>
        <w:tc>
          <w:tcPr>
            <w:tcW w:w="834" w:type="pct"/>
          </w:tcPr>
          <w:p w14:paraId="6E32EAAB" w14:textId="32CA050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385.78(4926.16 to 7975.72)</w:t>
            </w:r>
          </w:p>
        </w:tc>
        <w:tc>
          <w:tcPr>
            <w:tcW w:w="833" w:type="pct"/>
          </w:tcPr>
          <w:p w14:paraId="326197AF" w14:textId="49A9AA2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1.6(48.17 to 76.13)</w:t>
            </w:r>
          </w:p>
        </w:tc>
        <w:tc>
          <w:tcPr>
            <w:tcW w:w="833" w:type="pct"/>
          </w:tcPr>
          <w:p w14:paraId="6504EE43" w14:textId="5A9C427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6.75(90.22 to 146.18)</w:t>
            </w:r>
          </w:p>
        </w:tc>
        <w:tc>
          <w:tcPr>
            <w:tcW w:w="834" w:type="pct"/>
          </w:tcPr>
          <w:p w14:paraId="61412C51" w14:textId="1C22C84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.51 (2.83 to 4.19)</w:t>
            </w:r>
          </w:p>
        </w:tc>
      </w:tr>
      <w:tr w:rsidR="00971EE6" w:rsidRPr="00971EE6" w14:paraId="6FF56409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45EA7F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Germany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741FF53" w14:textId="0744A47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6248.75(52093.73 to 82331.8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9ECF049" w14:textId="66AE65B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2168.24(109662.59 to 183642.0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1CB1841" w14:textId="4FA4A29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2.46(41.57 to 64.2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76E597F" w14:textId="5E326B5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8.54(53.9 to 87.0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081004E" w14:textId="3F28F04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32 (1.14 to 1.5)</w:t>
            </w:r>
          </w:p>
        </w:tc>
      </w:tr>
      <w:tr w:rsidR="00971EE6" w:rsidRPr="00971EE6" w14:paraId="158D1393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40B93D9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Ghana</w:t>
            </w:r>
          </w:p>
        </w:tc>
        <w:tc>
          <w:tcPr>
            <w:tcW w:w="833" w:type="pct"/>
          </w:tcPr>
          <w:p w14:paraId="3B33C479" w14:textId="49969A1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5049.27(10611.67 to 21274.97)</w:t>
            </w:r>
          </w:p>
        </w:tc>
        <w:tc>
          <w:tcPr>
            <w:tcW w:w="834" w:type="pct"/>
          </w:tcPr>
          <w:p w14:paraId="4C052B3A" w14:textId="4300C01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5777.16(31310.93 to 62427.63)</w:t>
            </w:r>
          </w:p>
        </w:tc>
        <w:tc>
          <w:tcPr>
            <w:tcW w:w="833" w:type="pct"/>
          </w:tcPr>
          <w:p w14:paraId="7D581EAB" w14:textId="3B1E5FE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12.1(151.26 to 291.96)</w:t>
            </w:r>
          </w:p>
        </w:tc>
        <w:tc>
          <w:tcPr>
            <w:tcW w:w="833" w:type="pct"/>
          </w:tcPr>
          <w:p w14:paraId="389D74B7" w14:textId="3D3CAB5A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54.21(177.38 to 340.38)</w:t>
            </w:r>
          </w:p>
        </w:tc>
        <w:tc>
          <w:tcPr>
            <w:tcW w:w="834" w:type="pct"/>
          </w:tcPr>
          <w:p w14:paraId="31F816BD" w14:textId="2682CA5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88 (0.71 to 1.05)</w:t>
            </w:r>
          </w:p>
        </w:tc>
      </w:tr>
      <w:tr w:rsidR="00971EE6" w:rsidRPr="00971EE6" w14:paraId="3F23D0F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034A9BE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Greec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F60D8D4" w14:textId="344AC31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057.79(10681.58 to 18047.5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16B320E" w14:textId="4C60F27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208.67(13023.02 to 22336.3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86C1249" w14:textId="3F75317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92.79(71.13 to 11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5065422" w14:textId="50521AB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0.12(54.85 to 87.3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5E57770" w14:textId="4B71CA7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69 (-1.02 to -0.35)</w:t>
            </w:r>
          </w:p>
        </w:tc>
      </w:tr>
      <w:tr w:rsidR="00971EE6" w:rsidRPr="00971EE6" w14:paraId="467E1029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C136B71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Greenland</w:t>
            </w:r>
          </w:p>
        </w:tc>
        <w:tc>
          <w:tcPr>
            <w:tcW w:w="833" w:type="pct"/>
          </w:tcPr>
          <w:p w14:paraId="700DA93C" w14:textId="27CFDB9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7.27(21.01 to 34.28)</w:t>
            </w:r>
          </w:p>
        </w:tc>
        <w:tc>
          <w:tcPr>
            <w:tcW w:w="834" w:type="pct"/>
          </w:tcPr>
          <w:p w14:paraId="5722652C" w14:textId="261504B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4.83(32.61 to 59.12)</w:t>
            </w:r>
          </w:p>
        </w:tc>
        <w:tc>
          <w:tcPr>
            <w:tcW w:w="833" w:type="pct"/>
          </w:tcPr>
          <w:p w14:paraId="5D9024EB" w14:textId="134FF8B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1.42(63.58 to 101.98)</w:t>
            </w:r>
          </w:p>
        </w:tc>
        <w:tc>
          <w:tcPr>
            <w:tcW w:w="833" w:type="pct"/>
          </w:tcPr>
          <w:p w14:paraId="7DE546B3" w14:textId="70F2EED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7.07(49.69 to 88.08)</w:t>
            </w:r>
          </w:p>
        </w:tc>
        <w:tc>
          <w:tcPr>
            <w:tcW w:w="834" w:type="pct"/>
          </w:tcPr>
          <w:p w14:paraId="39748779" w14:textId="620E410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79 (-0.94 to -0.65)</w:t>
            </w:r>
          </w:p>
        </w:tc>
      </w:tr>
      <w:tr w:rsidR="00971EE6" w:rsidRPr="00971EE6" w14:paraId="14FCEF9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D3EE19D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Grenad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0623362" w14:textId="7268C80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12.43(176.24 to 250.0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259E714" w14:textId="327C8FA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85.75(397.59 to 583.2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E02D81B" w14:textId="08A4FB3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13.02(258.79 to 369.8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E298F1A" w14:textId="727E9AD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26.1(351.83 to 508.6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8D881EB" w14:textId="0F74D74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48 (1.33 to 1.63)</w:t>
            </w:r>
          </w:p>
        </w:tc>
      </w:tr>
      <w:tr w:rsidR="00971EE6" w:rsidRPr="00971EE6" w14:paraId="0CFB06D8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67F1CF6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Guam</w:t>
            </w:r>
          </w:p>
        </w:tc>
        <w:tc>
          <w:tcPr>
            <w:tcW w:w="833" w:type="pct"/>
          </w:tcPr>
          <w:p w14:paraId="1586E54F" w14:textId="79024A7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22.35(187.03 to 259.12)</w:t>
            </w:r>
          </w:p>
        </w:tc>
        <w:tc>
          <w:tcPr>
            <w:tcW w:w="834" w:type="pct"/>
          </w:tcPr>
          <w:p w14:paraId="7317B64D" w14:textId="55925D5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19.46(589.09 to 875.51)</w:t>
            </w:r>
          </w:p>
        </w:tc>
        <w:tc>
          <w:tcPr>
            <w:tcW w:w="833" w:type="pct"/>
          </w:tcPr>
          <w:p w14:paraId="6FB9A76C" w14:textId="1145AE4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53.29(217.01 to 294.55)</w:t>
            </w:r>
          </w:p>
        </w:tc>
        <w:tc>
          <w:tcPr>
            <w:tcW w:w="833" w:type="pct"/>
          </w:tcPr>
          <w:p w14:paraId="4058D963" w14:textId="6E7CC93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84.12(315.45 to 466.05)</w:t>
            </w:r>
          </w:p>
        </w:tc>
        <w:tc>
          <w:tcPr>
            <w:tcW w:w="834" w:type="pct"/>
          </w:tcPr>
          <w:p w14:paraId="1695D437" w14:textId="282168F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74 (1.57 to 1.91)</w:t>
            </w:r>
          </w:p>
        </w:tc>
      </w:tr>
      <w:tr w:rsidR="00971EE6" w:rsidRPr="00971EE6" w14:paraId="6F236C4E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5423D2D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Guatemal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9319D5F" w14:textId="1AAF3EB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389.87(8428.36 to 12432.7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F6F1DED" w14:textId="1BD1C57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8391.65(44325.32 to 75091.8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4DBF3D4" w14:textId="596056E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57.92(209.9 to 309.1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525C0B0" w14:textId="1577888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00.01(378.52 to 640.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8408B0E" w14:textId="1D8DF14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.09 (2.67 to 3.52)</w:t>
            </w:r>
          </w:p>
        </w:tc>
      </w:tr>
      <w:tr w:rsidR="00971EE6" w:rsidRPr="00971EE6" w14:paraId="61B7CFCA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CFECC78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Guinea</w:t>
            </w:r>
          </w:p>
        </w:tc>
        <w:tc>
          <w:tcPr>
            <w:tcW w:w="833" w:type="pct"/>
          </w:tcPr>
          <w:p w14:paraId="15F6F33C" w14:textId="29AD64A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583.57(6052.14 to 11724.81)</w:t>
            </w:r>
          </w:p>
        </w:tc>
        <w:tc>
          <w:tcPr>
            <w:tcW w:w="834" w:type="pct"/>
          </w:tcPr>
          <w:p w14:paraId="3DDDFDE5" w14:textId="3AB47AC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5085.23(10888.56 to 20123.17)</w:t>
            </w:r>
          </w:p>
        </w:tc>
        <w:tc>
          <w:tcPr>
            <w:tcW w:w="833" w:type="pct"/>
          </w:tcPr>
          <w:p w14:paraId="0861FD68" w14:textId="1B1D4CA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46.37(174.28 to 334.7)</w:t>
            </w:r>
          </w:p>
        </w:tc>
        <w:tc>
          <w:tcPr>
            <w:tcW w:w="833" w:type="pct"/>
          </w:tcPr>
          <w:p w14:paraId="32432FA3" w14:textId="72D9CB5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47.84(180.84 to 328.97)</w:t>
            </w:r>
          </w:p>
        </w:tc>
        <w:tc>
          <w:tcPr>
            <w:tcW w:w="834" w:type="pct"/>
          </w:tcPr>
          <w:p w14:paraId="1E4F4286" w14:textId="15372BB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01 (-0.09 to 0.11)</w:t>
            </w:r>
          </w:p>
        </w:tc>
      </w:tr>
      <w:tr w:rsidR="00971EE6" w:rsidRPr="00971EE6" w14:paraId="1860FECA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3AB72AA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Guinea-Bissau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35ACE62" w14:textId="1D267E8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56.81(1325.29 to 2534.3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DAC4B4A" w14:textId="08397F2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922.88(2097.65 to 3882.8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5D10683" w14:textId="0CF2F49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02.89(295.21 to 540.6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EF3A502" w14:textId="459305C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33.77(243.28 to 439.6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C1262B1" w14:textId="61E5176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56 (-0.63 to -0.5)</w:t>
            </w:r>
          </w:p>
        </w:tc>
      </w:tr>
      <w:tr w:rsidR="00971EE6" w:rsidRPr="00971EE6" w14:paraId="1A29C975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C1B40CE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Guyana</w:t>
            </w:r>
          </w:p>
        </w:tc>
        <w:tc>
          <w:tcPr>
            <w:tcW w:w="833" w:type="pct"/>
          </w:tcPr>
          <w:p w14:paraId="1C920C3C" w14:textId="37C4818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56.68(932.36 to 1401.8)</w:t>
            </w:r>
          </w:p>
        </w:tc>
        <w:tc>
          <w:tcPr>
            <w:tcW w:w="834" w:type="pct"/>
          </w:tcPr>
          <w:p w14:paraId="29EC14C4" w14:textId="3501F08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093.29(2284.66 to 4039.65)</w:t>
            </w:r>
          </w:p>
        </w:tc>
        <w:tc>
          <w:tcPr>
            <w:tcW w:w="833" w:type="pct"/>
          </w:tcPr>
          <w:p w14:paraId="60E57B2B" w14:textId="228CF05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67.01(215.2 to 323.43)</w:t>
            </w:r>
          </w:p>
        </w:tc>
        <w:tc>
          <w:tcPr>
            <w:tcW w:w="833" w:type="pct"/>
          </w:tcPr>
          <w:p w14:paraId="5EB303E6" w14:textId="23D5BB5A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52.48(337.3 to 587.58)</w:t>
            </w:r>
          </w:p>
        </w:tc>
        <w:tc>
          <w:tcPr>
            <w:tcW w:w="834" w:type="pct"/>
          </w:tcPr>
          <w:p w14:paraId="45F66FBF" w14:textId="5F4CB9FA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.51 (2.28 to 2.73)</w:t>
            </w:r>
          </w:p>
        </w:tc>
      </w:tr>
      <w:tr w:rsidR="00971EE6" w:rsidRPr="00971EE6" w14:paraId="15A85846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0224387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Haiti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D856A75" w14:textId="235128E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558.22(8468.56 to 16521.9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251F13C" w14:textId="7B67A93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4278.85(16548.1 to 37837.0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CA03F65" w14:textId="2D0F6F7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10.59(226.12 to 444.8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AACF329" w14:textId="4BCBF32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03.2(206.76 to 474.0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322B5E0" w14:textId="75139F9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29 (0.13 to 0.45)</w:t>
            </w:r>
          </w:p>
        </w:tc>
      </w:tr>
      <w:tr w:rsidR="00971EE6" w:rsidRPr="00971EE6" w14:paraId="39BE68C4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64F3FAE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Honduras</w:t>
            </w:r>
          </w:p>
        </w:tc>
        <w:tc>
          <w:tcPr>
            <w:tcW w:w="833" w:type="pct"/>
          </w:tcPr>
          <w:p w14:paraId="594AF6A3" w14:textId="5843029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494.39(4124.95 to 7442.67)</w:t>
            </w:r>
          </w:p>
        </w:tc>
        <w:tc>
          <w:tcPr>
            <w:tcW w:w="834" w:type="pct"/>
          </w:tcPr>
          <w:p w14:paraId="2BE4B1F1" w14:textId="0808FB94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0521.97(22779.07 to 41021)</w:t>
            </w:r>
          </w:p>
        </w:tc>
        <w:tc>
          <w:tcPr>
            <w:tcW w:w="833" w:type="pct"/>
          </w:tcPr>
          <w:p w14:paraId="7F8B4583" w14:textId="1DAA16E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7.03(174.78 to 327)</w:t>
            </w:r>
          </w:p>
        </w:tc>
        <w:tc>
          <w:tcPr>
            <w:tcW w:w="833" w:type="pct"/>
          </w:tcPr>
          <w:p w14:paraId="1CF6A010" w14:textId="410AEF6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82.42(361.07 to 644.44)</w:t>
            </w:r>
          </w:p>
        </w:tc>
        <w:tc>
          <w:tcPr>
            <w:tcW w:w="834" w:type="pct"/>
          </w:tcPr>
          <w:p w14:paraId="613B4477" w14:textId="1E68634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.83 (2.57 to 3.08)</w:t>
            </w:r>
          </w:p>
        </w:tc>
      </w:tr>
      <w:tr w:rsidR="00971EE6" w:rsidRPr="00971EE6" w14:paraId="19C14F2A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8C5F162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Hungary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CCA0FB3" w14:textId="2F322E7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949.48(5499.21 to 8451.5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EC90A5D" w14:textId="579E220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089.04(8564.04 to 14174.6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19F5E6F" w14:textId="4444939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9.26(39.11 to 59.7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9F6C190" w14:textId="1F639D4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0.04(46.81 to 76.3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ACDF1C8" w14:textId="1FA0B21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41 (1.13 to 1.68)</w:t>
            </w:r>
          </w:p>
        </w:tc>
      </w:tr>
      <w:tr w:rsidR="00971EE6" w:rsidRPr="00971EE6" w14:paraId="1E464B5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806B901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Iceland</w:t>
            </w:r>
          </w:p>
        </w:tc>
        <w:tc>
          <w:tcPr>
            <w:tcW w:w="833" w:type="pct"/>
          </w:tcPr>
          <w:p w14:paraId="24F41E6D" w14:textId="7EA8472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9.3(46.03 to 75.15)</w:t>
            </w:r>
          </w:p>
        </w:tc>
        <w:tc>
          <w:tcPr>
            <w:tcW w:w="834" w:type="pct"/>
          </w:tcPr>
          <w:p w14:paraId="444004E1" w14:textId="0ADF0A8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21.47(93.62 to 159.32)</w:t>
            </w:r>
          </w:p>
        </w:tc>
        <w:tc>
          <w:tcPr>
            <w:tcW w:w="833" w:type="pct"/>
          </w:tcPr>
          <w:p w14:paraId="6707F7F0" w14:textId="26B28B3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0.83(16.1 to 26.21)</w:t>
            </w:r>
          </w:p>
        </w:tc>
        <w:tc>
          <w:tcPr>
            <w:tcW w:w="833" w:type="pct"/>
          </w:tcPr>
          <w:p w14:paraId="37BFA7FA" w14:textId="6F3661D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2.03(16.97 to 28.79)</w:t>
            </w:r>
          </w:p>
        </w:tc>
        <w:tc>
          <w:tcPr>
            <w:tcW w:w="834" w:type="pct"/>
          </w:tcPr>
          <w:p w14:paraId="4E6BF296" w14:textId="0915AB4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17 (-0.28 to 0.64)</w:t>
            </w:r>
          </w:p>
        </w:tc>
      </w:tr>
      <w:tr w:rsidR="00971EE6" w:rsidRPr="00971EE6" w14:paraId="4280E0DB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9C63E0D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5473797" w14:textId="4A19F5F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51917.47(645590.22 to 1068531.0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82C5E8A" w14:textId="20825B3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236846.06(1724735.14 to 2801598.6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933C74D" w14:textId="0C753F8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0.62(130.57 to 212.8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2718F6B" w14:textId="28B506D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6.65(145.52 to 232.8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F170DFF" w14:textId="09268AF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36 (0.12 to 0.6)</w:t>
            </w:r>
          </w:p>
        </w:tc>
      </w:tr>
      <w:tr w:rsidR="00971EE6" w:rsidRPr="00971EE6" w14:paraId="6DAA7B12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53EF6A4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Indonesia</w:t>
            </w:r>
          </w:p>
        </w:tc>
        <w:tc>
          <w:tcPr>
            <w:tcW w:w="833" w:type="pct"/>
          </w:tcPr>
          <w:p w14:paraId="3B88DD8D" w14:textId="70C9F0A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71855.89(313174.38 to 435601.11)</w:t>
            </w:r>
          </w:p>
        </w:tc>
        <w:tc>
          <w:tcPr>
            <w:tcW w:w="834" w:type="pct"/>
          </w:tcPr>
          <w:p w14:paraId="0CA83A40" w14:textId="3B637C7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81464.06(554125.64 to 832217.07)</w:t>
            </w:r>
          </w:p>
        </w:tc>
        <w:tc>
          <w:tcPr>
            <w:tcW w:w="833" w:type="pct"/>
          </w:tcPr>
          <w:p w14:paraId="2CCF5C6D" w14:textId="1806D7F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83.88(238.55 to 327.93)</w:t>
            </w:r>
          </w:p>
        </w:tc>
        <w:tc>
          <w:tcPr>
            <w:tcW w:w="833" w:type="pct"/>
          </w:tcPr>
          <w:p w14:paraId="2A199DC3" w14:textId="1D9AAC3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72.71(224.02 to 328.98)</w:t>
            </w:r>
          </w:p>
        </w:tc>
        <w:tc>
          <w:tcPr>
            <w:tcW w:w="834" w:type="pct"/>
          </w:tcPr>
          <w:p w14:paraId="4EC81A6C" w14:textId="5A661AF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12 (-0.21 to -0.03)</w:t>
            </w:r>
          </w:p>
        </w:tc>
      </w:tr>
      <w:tr w:rsidR="00971EE6" w:rsidRPr="00971EE6" w14:paraId="5B6CB29F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0405993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Iran (Islamic Republic of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FB935F0" w14:textId="28E60FC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7894.82(39353.14 to 56000.8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F573AB6" w14:textId="3BE3169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8024.44(91215.36 to 125075.5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0744224" w14:textId="5AA5E66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9.44(149.06 to 209.3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71A39D2" w14:textId="525FC27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7.63(123.85 to 171.3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F12B314" w14:textId="3D4C472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84 (-0.95 to -0.72)</w:t>
            </w:r>
          </w:p>
        </w:tc>
      </w:tr>
      <w:tr w:rsidR="00971EE6" w:rsidRPr="00971EE6" w14:paraId="33CB8DD4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40D6BFA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Iraq</w:t>
            </w:r>
          </w:p>
        </w:tc>
        <w:tc>
          <w:tcPr>
            <w:tcW w:w="833" w:type="pct"/>
          </w:tcPr>
          <w:p w14:paraId="41F45D71" w14:textId="4B4F368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1620.26(24360.77 to 41566.93)</w:t>
            </w:r>
          </w:p>
        </w:tc>
        <w:tc>
          <w:tcPr>
            <w:tcW w:w="834" w:type="pct"/>
          </w:tcPr>
          <w:p w14:paraId="56B18932" w14:textId="67CFD79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1684.52(60910.42 to 107903.61)</w:t>
            </w:r>
          </w:p>
        </w:tc>
        <w:tc>
          <w:tcPr>
            <w:tcW w:w="833" w:type="pct"/>
          </w:tcPr>
          <w:p w14:paraId="73E93880" w14:textId="677F597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88.88(297.15 to 512.07)</w:t>
            </w:r>
          </w:p>
        </w:tc>
        <w:tc>
          <w:tcPr>
            <w:tcW w:w="833" w:type="pct"/>
          </w:tcPr>
          <w:p w14:paraId="55297192" w14:textId="4997310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45.85(264.22 to 446.88)</w:t>
            </w:r>
          </w:p>
        </w:tc>
        <w:tc>
          <w:tcPr>
            <w:tcW w:w="834" w:type="pct"/>
          </w:tcPr>
          <w:p w14:paraId="66A06EE7" w14:textId="78FE1AC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51 (-0.55 to -0.47)</w:t>
            </w:r>
          </w:p>
        </w:tc>
      </w:tr>
      <w:tr w:rsidR="00971EE6" w:rsidRPr="00971EE6" w14:paraId="0758ACE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30CC5CD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Ireland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C0CFD66" w14:textId="3D1097C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236.03(1702.17 to 2848.4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962072C" w14:textId="71EFD68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156.03(2450.65 to 4027.2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0BA0A03" w14:textId="1111B21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4.9(42.41 to 68.9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C1EE591" w14:textId="0AF9ED4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2.43(33.09 to 53.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1B42768" w14:textId="54C4FFE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1.28 (-1.47 to -1.09)</w:t>
            </w:r>
          </w:p>
        </w:tc>
      </w:tr>
      <w:tr w:rsidR="00971EE6" w:rsidRPr="00971EE6" w14:paraId="527273F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FEDF7E0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Israel</w:t>
            </w:r>
          </w:p>
        </w:tc>
        <w:tc>
          <w:tcPr>
            <w:tcW w:w="833" w:type="pct"/>
          </w:tcPr>
          <w:p w14:paraId="174B440A" w14:textId="4116869A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478.88(4235.09 to 6862.77)</w:t>
            </w:r>
          </w:p>
        </w:tc>
        <w:tc>
          <w:tcPr>
            <w:tcW w:w="834" w:type="pct"/>
          </w:tcPr>
          <w:p w14:paraId="3D7DEA42" w14:textId="0E47478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3736.65(10654.89 to 16982.06)</w:t>
            </w:r>
          </w:p>
        </w:tc>
        <w:tc>
          <w:tcPr>
            <w:tcW w:w="833" w:type="pct"/>
          </w:tcPr>
          <w:p w14:paraId="2290A96A" w14:textId="311DEF7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4.29(89.34 to 142.78)</w:t>
            </w:r>
          </w:p>
        </w:tc>
        <w:tc>
          <w:tcPr>
            <w:tcW w:w="833" w:type="pct"/>
          </w:tcPr>
          <w:p w14:paraId="22C00D45" w14:textId="3EF7661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6.84(90.94 to 144.13)</w:t>
            </w:r>
          </w:p>
        </w:tc>
        <w:tc>
          <w:tcPr>
            <w:tcW w:w="834" w:type="pct"/>
          </w:tcPr>
          <w:p w14:paraId="23FD960F" w14:textId="5B8509D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1 (0.26 to 1.95)</w:t>
            </w:r>
          </w:p>
        </w:tc>
      </w:tr>
      <w:tr w:rsidR="00971EE6" w:rsidRPr="00971EE6" w14:paraId="33918F4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BD8E078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A28257A" w14:textId="0422874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1163.28(31889.75 to 51211.9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132708C" w14:textId="58FE1E6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3362.48(41493.47 to 67581.3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7145950" w14:textId="031F04C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7.01(36.68 to 57.9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2B34394" w14:textId="02F3482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5.77(28.06 to 44.8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F2F45B1" w14:textId="219DB3D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1.03 (-1.32 to -0.74)</w:t>
            </w:r>
          </w:p>
        </w:tc>
      </w:tr>
      <w:tr w:rsidR="00971EE6" w:rsidRPr="00971EE6" w14:paraId="56654111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231CFC2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Jamaica</w:t>
            </w:r>
          </w:p>
        </w:tc>
        <w:tc>
          <w:tcPr>
            <w:tcW w:w="833" w:type="pct"/>
          </w:tcPr>
          <w:p w14:paraId="7BFC3E2F" w14:textId="3AF584D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346.72(2812.03 to 3880.79)</w:t>
            </w:r>
          </w:p>
        </w:tc>
        <w:tc>
          <w:tcPr>
            <w:tcW w:w="834" w:type="pct"/>
          </w:tcPr>
          <w:p w14:paraId="16EA82E5" w14:textId="12834B8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819.84(6811.1 to 11224.89)</w:t>
            </w:r>
          </w:p>
        </w:tc>
        <w:tc>
          <w:tcPr>
            <w:tcW w:w="833" w:type="pct"/>
          </w:tcPr>
          <w:p w14:paraId="3DAC3B5F" w14:textId="3756EFF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9.16(157.83 to 219.82)</w:t>
            </w:r>
          </w:p>
        </w:tc>
        <w:tc>
          <w:tcPr>
            <w:tcW w:w="833" w:type="pct"/>
          </w:tcPr>
          <w:p w14:paraId="136E7D7C" w14:textId="3F743E3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94.7(228.06 to 375.78)</w:t>
            </w:r>
          </w:p>
        </w:tc>
        <w:tc>
          <w:tcPr>
            <w:tcW w:w="834" w:type="pct"/>
          </w:tcPr>
          <w:p w14:paraId="35534405" w14:textId="0F58B0A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06 (0.57 to 1.56)</w:t>
            </w:r>
          </w:p>
        </w:tc>
      </w:tr>
      <w:tr w:rsidR="00971EE6" w:rsidRPr="00971EE6" w14:paraId="17B78D0C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57E0D6F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FD61026" w14:textId="416F2F6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90775.8(161431.27 to 219904.3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2365DD1" w14:textId="3D155E4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86796.8(235237.78 to 337376.5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AB9F6DD" w14:textId="6F7C1A6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4.88(97.51 to 132.1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B405141" w14:textId="55E5EA9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4.23(69.86 to 99.7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CECE91B" w14:textId="0CB557D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9 (-1.13 to -0.67)</w:t>
            </w:r>
          </w:p>
        </w:tc>
      </w:tr>
      <w:tr w:rsidR="00971EE6" w:rsidRPr="00971EE6" w14:paraId="5DD1BA7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7AACFD6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Jordan</w:t>
            </w:r>
          </w:p>
        </w:tc>
        <w:tc>
          <w:tcPr>
            <w:tcW w:w="833" w:type="pct"/>
          </w:tcPr>
          <w:p w14:paraId="6EF433B5" w14:textId="3093863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 xml:space="preserve">4488.32(3604.02 to </w:t>
            </w:r>
            <w:r w:rsidRPr="00971EE6">
              <w:rPr>
                <w:rFonts w:ascii="Times New Roman" w:hAnsi="Times New Roman" w:cs="Times New Roman"/>
              </w:rPr>
              <w:lastRenderedPageBreak/>
              <w:t>5458.9)</w:t>
            </w:r>
          </w:p>
        </w:tc>
        <w:tc>
          <w:tcPr>
            <w:tcW w:w="834" w:type="pct"/>
          </w:tcPr>
          <w:p w14:paraId="2970A768" w14:textId="25BCB86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lastRenderedPageBreak/>
              <w:t xml:space="preserve">19109.18(15126.31 to </w:t>
            </w:r>
            <w:r w:rsidRPr="00971EE6">
              <w:rPr>
                <w:rFonts w:ascii="Times New Roman" w:hAnsi="Times New Roman" w:cs="Times New Roman"/>
              </w:rPr>
              <w:lastRenderedPageBreak/>
              <w:t>23397.72)</w:t>
            </w:r>
          </w:p>
        </w:tc>
        <w:tc>
          <w:tcPr>
            <w:tcW w:w="833" w:type="pct"/>
          </w:tcPr>
          <w:p w14:paraId="61D315F9" w14:textId="56AA7EF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lastRenderedPageBreak/>
              <w:t xml:space="preserve">328.02(261.68 to </w:t>
            </w:r>
            <w:r w:rsidRPr="00971EE6">
              <w:rPr>
                <w:rFonts w:ascii="Times New Roman" w:hAnsi="Times New Roman" w:cs="Times New Roman"/>
              </w:rPr>
              <w:lastRenderedPageBreak/>
              <w:t>402.04)</w:t>
            </w:r>
          </w:p>
        </w:tc>
        <w:tc>
          <w:tcPr>
            <w:tcW w:w="833" w:type="pct"/>
          </w:tcPr>
          <w:p w14:paraId="79FEDF73" w14:textId="0985E19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lastRenderedPageBreak/>
              <w:t xml:space="preserve">291.06(231.03 to </w:t>
            </w:r>
            <w:r w:rsidRPr="00971EE6">
              <w:rPr>
                <w:rFonts w:ascii="Times New Roman" w:hAnsi="Times New Roman" w:cs="Times New Roman"/>
              </w:rPr>
              <w:lastRenderedPageBreak/>
              <w:t>357.38)</w:t>
            </w:r>
          </w:p>
        </w:tc>
        <w:tc>
          <w:tcPr>
            <w:tcW w:w="834" w:type="pct"/>
          </w:tcPr>
          <w:p w14:paraId="44AA8C36" w14:textId="60BADDFA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lastRenderedPageBreak/>
              <w:t>-0.36 (-0.55 to -0.17)</w:t>
            </w:r>
          </w:p>
        </w:tc>
      </w:tr>
      <w:tr w:rsidR="00971EE6" w:rsidRPr="00971EE6" w14:paraId="5C63434E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1EC93E5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Kazakhsta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BF29865" w14:textId="333D03E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369.58(8193.36 to 12770.9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4CD6396" w14:textId="0F67014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9472.29(15077.49 to 24007.3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67245EF" w14:textId="744F66D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4.45(59.27 to 90.5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8F1D6DD" w14:textId="5FBF7F5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7.79(84.28 to 132.1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6E14D68" w14:textId="40390E0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67 (0.34 to 1)</w:t>
            </w:r>
          </w:p>
        </w:tc>
      </w:tr>
      <w:tr w:rsidR="00971EE6" w:rsidRPr="00971EE6" w14:paraId="2465B11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719EDD6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Kenya</w:t>
            </w:r>
          </w:p>
        </w:tc>
        <w:tc>
          <w:tcPr>
            <w:tcW w:w="833" w:type="pct"/>
          </w:tcPr>
          <w:p w14:paraId="68C61729" w14:textId="62EF3E4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198.11(8684.53 to 14422.02)</w:t>
            </w:r>
          </w:p>
        </w:tc>
        <w:tc>
          <w:tcPr>
            <w:tcW w:w="834" w:type="pct"/>
          </w:tcPr>
          <w:p w14:paraId="127379BB" w14:textId="39F35DB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7581.54(28979.32 to 47616.88)</w:t>
            </w:r>
          </w:p>
        </w:tc>
        <w:tc>
          <w:tcPr>
            <w:tcW w:w="833" w:type="pct"/>
          </w:tcPr>
          <w:p w14:paraId="7311BBBE" w14:textId="1F043E3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28.87(98.93 to 167.35)</w:t>
            </w:r>
          </w:p>
        </w:tc>
        <w:tc>
          <w:tcPr>
            <w:tcW w:w="833" w:type="pct"/>
          </w:tcPr>
          <w:p w14:paraId="0A5C6CCD" w14:textId="79748FC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60.78(123.7 to 201.29)</w:t>
            </w:r>
          </w:p>
        </w:tc>
        <w:tc>
          <w:tcPr>
            <w:tcW w:w="834" w:type="pct"/>
          </w:tcPr>
          <w:p w14:paraId="5D626FBE" w14:textId="0EAD46A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87 (0.75 to 1)</w:t>
            </w:r>
          </w:p>
        </w:tc>
      </w:tr>
      <w:tr w:rsidR="00971EE6" w:rsidRPr="00971EE6" w14:paraId="19E4E19D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C480D8E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Kiribati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33CFBFF" w14:textId="776D508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98.87(235.5 to 367.7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59C1F67" w14:textId="1679210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75.11(486.46 to 896.5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16DB459" w14:textId="4D58212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31.58(503.49 to 771.3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8AC6C9B" w14:textId="44F01A3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74.35(572.52 to 1027.5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653049D" w14:textId="214CF0F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42 (0.02 to 0.81)</w:t>
            </w:r>
          </w:p>
        </w:tc>
      </w:tr>
      <w:tr w:rsidR="00971EE6" w:rsidRPr="00971EE6" w14:paraId="628881E9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CB0110F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Kuwait</w:t>
            </w:r>
          </w:p>
        </w:tc>
        <w:tc>
          <w:tcPr>
            <w:tcW w:w="833" w:type="pct"/>
          </w:tcPr>
          <w:p w14:paraId="098B622A" w14:textId="79FFE5C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71.46(1210.39 to 1729.48)</w:t>
            </w:r>
          </w:p>
        </w:tc>
        <w:tc>
          <w:tcPr>
            <w:tcW w:w="834" w:type="pct"/>
          </w:tcPr>
          <w:p w14:paraId="4341A685" w14:textId="23E5CC7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486.03(2796.76 to 4325.12)</w:t>
            </w:r>
          </w:p>
        </w:tc>
        <w:tc>
          <w:tcPr>
            <w:tcW w:w="833" w:type="pct"/>
          </w:tcPr>
          <w:p w14:paraId="489E1E2C" w14:textId="004593C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15.59(175.09 to 254.18)</w:t>
            </w:r>
          </w:p>
        </w:tc>
        <w:tc>
          <w:tcPr>
            <w:tcW w:w="833" w:type="pct"/>
          </w:tcPr>
          <w:p w14:paraId="74F8605D" w14:textId="4963D06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30.73(103.63 to 161.47)</w:t>
            </w:r>
          </w:p>
        </w:tc>
        <w:tc>
          <w:tcPr>
            <w:tcW w:w="834" w:type="pct"/>
          </w:tcPr>
          <w:p w14:paraId="46707014" w14:textId="638A040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1.99 (-2.66 to -1.32)</w:t>
            </w:r>
          </w:p>
        </w:tc>
      </w:tr>
      <w:tr w:rsidR="00971EE6" w:rsidRPr="00971EE6" w14:paraId="6970EA04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9ECAEE6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Kyrgyzsta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7FE6C91" w14:textId="4CE5B03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129.63(3133.82 to 5294.9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697EDA9" w14:textId="25C1342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335.45(4146.24 to 6851.4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D855751" w14:textId="1161441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24.26(95.01 to 158.6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F73A00F" w14:textId="002DEB4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97.9(76.59 to 124.7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A5852E5" w14:textId="02EBA95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1.44 (-1.85 to -1.04)</w:t>
            </w:r>
          </w:p>
        </w:tc>
      </w:tr>
      <w:tr w:rsidR="00971EE6" w:rsidRPr="00971EE6" w14:paraId="374969E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BCE7897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Lao People's Democratic Republic</w:t>
            </w:r>
          </w:p>
        </w:tc>
        <w:tc>
          <w:tcPr>
            <w:tcW w:w="833" w:type="pct"/>
          </w:tcPr>
          <w:p w14:paraId="2AF50A3B" w14:textId="33A9868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594.42(13327.73 to 22843.53)</w:t>
            </w:r>
          </w:p>
        </w:tc>
        <w:tc>
          <w:tcPr>
            <w:tcW w:w="834" w:type="pct"/>
          </w:tcPr>
          <w:p w14:paraId="159636F4" w14:textId="3EE2EBF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8120.38(20878.57 to 37327.59)</w:t>
            </w:r>
          </w:p>
        </w:tc>
        <w:tc>
          <w:tcPr>
            <w:tcW w:w="833" w:type="pct"/>
          </w:tcPr>
          <w:p w14:paraId="3EC6E6FD" w14:textId="0F6C0AB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08.16(533.92 to 913.18)</w:t>
            </w:r>
          </w:p>
        </w:tc>
        <w:tc>
          <w:tcPr>
            <w:tcW w:w="833" w:type="pct"/>
          </w:tcPr>
          <w:p w14:paraId="6F984229" w14:textId="526E3A7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41.63(409.73 to 711.01)</w:t>
            </w:r>
          </w:p>
        </w:tc>
        <w:tc>
          <w:tcPr>
            <w:tcW w:w="834" w:type="pct"/>
          </w:tcPr>
          <w:p w14:paraId="0DD17385" w14:textId="1CE39AC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1.08 (-1.16 to -1.01)</w:t>
            </w:r>
          </w:p>
        </w:tc>
      </w:tr>
      <w:tr w:rsidR="00971EE6" w:rsidRPr="00971EE6" w14:paraId="14A56B1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671237B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Latv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D6AE7A0" w14:textId="0304AD1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37.86(410.52 to 691.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944929B" w14:textId="0A05F89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262.22(953.95 to 1639.3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6B927F7" w14:textId="672CA03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5.53(11.94 to 19.9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83EF888" w14:textId="0D65B3B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5.26(26.9 to 45.9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8B78CE7" w14:textId="5339D32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.55 (3.2 to 3.91)</w:t>
            </w:r>
          </w:p>
        </w:tc>
      </w:tr>
      <w:tr w:rsidR="00971EE6" w:rsidRPr="00971EE6" w14:paraId="1DFD4C8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90902EE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Lebanon</w:t>
            </w:r>
          </w:p>
        </w:tc>
        <w:tc>
          <w:tcPr>
            <w:tcW w:w="833" w:type="pct"/>
          </w:tcPr>
          <w:p w14:paraId="59C22E30" w14:textId="6139E9E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488.18(4248.48 to 6996.48)</w:t>
            </w:r>
          </w:p>
        </w:tc>
        <w:tc>
          <w:tcPr>
            <w:tcW w:w="834" w:type="pct"/>
          </w:tcPr>
          <w:p w14:paraId="0972DD74" w14:textId="6A7832B4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9220.6(6792.16 to 12269.13)</w:t>
            </w:r>
          </w:p>
        </w:tc>
        <w:tc>
          <w:tcPr>
            <w:tcW w:w="833" w:type="pct"/>
          </w:tcPr>
          <w:p w14:paraId="16A661D7" w14:textId="5597723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41.9(189.87 to 306.94)</w:t>
            </w:r>
          </w:p>
        </w:tc>
        <w:tc>
          <w:tcPr>
            <w:tcW w:w="833" w:type="pct"/>
          </w:tcPr>
          <w:p w14:paraId="08043F83" w14:textId="094196B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6.74(129.31 to 235.27)</w:t>
            </w:r>
          </w:p>
        </w:tc>
        <w:tc>
          <w:tcPr>
            <w:tcW w:w="834" w:type="pct"/>
          </w:tcPr>
          <w:p w14:paraId="3363FD68" w14:textId="1544A9D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1.01 (-1.21 to -0.82)</w:t>
            </w:r>
          </w:p>
        </w:tc>
      </w:tr>
      <w:tr w:rsidR="00971EE6" w:rsidRPr="00971EE6" w14:paraId="4B0022F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96ED242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Lesotho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B84EC51" w14:textId="134AB9B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647.58(1162.52 to 2276.4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56ABE0F" w14:textId="0AD150E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043.12(3286.6 to 7090.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B0A2F1A" w14:textId="100230E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60.54(113.09 to 220.4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0BDB044" w14:textId="03CA3DA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69.43(247.47 to 508.4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FB5C2D5" w14:textId="2190E3F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.58 (3.22 to 3.94)</w:t>
            </w:r>
          </w:p>
        </w:tc>
      </w:tr>
      <w:tr w:rsidR="00971EE6" w:rsidRPr="00971EE6" w14:paraId="1E79C6C1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F4A69C5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Liberia</w:t>
            </w:r>
          </w:p>
        </w:tc>
        <w:tc>
          <w:tcPr>
            <w:tcW w:w="833" w:type="pct"/>
          </w:tcPr>
          <w:p w14:paraId="44C89710" w14:textId="2AF3F45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323.64(2450.89 to 4357.43)</w:t>
            </w:r>
          </w:p>
        </w:tc>
        <w:tc>
          <w:tcPr>
            <w:tcW w:w="834" w:type="pct"/>
          </w:tcPr>
          <w:p w14:paraId="5E581B40" w14:textId="5F182BF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751.46(3842.52 to 8298.79)</w:t>
            </w:r>
          </w:p>
        </w:tc>
        <w:tc>
          <w:tcPr>
            <w:tcW w:w="833" w:type="pct"/>
          </w:tcPr>
          <w:p w14:paraId="751A494D" w14:textId="138815E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88.36(215.2 to 376.49)</w:t>
            </w:r>
          </w:p>
        </w:tc>
        <w:tc>
          <w:tcPr>
            <w:tcW w:w="833" w:type="pct"/>
          </w:tcPr>
          <w:p w14:paraId="0C7B1420" w14:textId="5A67347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40.7(165.11 to 341.15)</w:t>
            </w:r>
          </w:p>
        </w:tc>
        <w:tc>
          <w:tcPr>
            <w:tcW w:w="834" w:type="pct"/>
          </w:tcPr>
          <w:p w14:paraId="1E64DCDD" w14:textId="0219727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39 (-0.7 to -0.09)</w:t>
            </w:r>
          </w:p>
        </w:tc>
      </w:tr>
      <w:tr w:rsidR="00971EE6" w:rsidRPr="00971EE6" w14:paraId="2E9B2F9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0CAA3FE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Liby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90224DC" w14:textId="06D81CD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479.41(3262.46 to 5882.2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24CE0BE" w14:textId="5F24717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3147.76(8938.77 to 17914.9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56A42C" w14:textId="77E892A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1.79(168.71 to 306.9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8E5334D" w14:textId="5DF64C1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47.93(168.35 to 336.5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75AB9EB" w14:textId="285E0C0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39 (0.25 to 0.53)</w:t>
            </w:r>
          </w:p>
        </w:tc>
      </w:tr>
      <w:tr w:rsidR="00971EE6" w:rsidRPr="00971EE6" w14:paraId="761E6570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27D3E59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Lithuania</w:t>
            </w:r>
          </w:p>
        </w:tc>
        <w:tc>
          <w:tcPr>
            <w:tcW w:w="833" w:type="pct"/>
          </w:tcPr>
          <w:p w14:paraId="69CDA04A" w14:textId="1AF7D37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09.17(619.99 to 1020.81)</w:t>
            </w:r>
          </w:p>
        </w:tc>
        <w:tc>
          <w:tcPr>
            <w:tcW w:w="834" w:type="pct"/>
          </w:tcPr>
          <w:p w14:paraId="108B2D6C" w14:textId="7787997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38.55(1095.07 to 1813.31)</w:t>
            </w:r>
          </w:p>
        </w:tc>
        <w:tc>
          <w:tcPr>
            <w:tcW w:w="833" w:type="pct"/>
          </w:tcPr>
          <w:p w14:paraId="465A4959" w14:textId="74AEAFB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.33(14.12 to 23.04)</w:t>
            </w:r>
          </w:p>
        </w:tc>
        <w:tc>
          <w:tcPr>
            <w:tcW w:w="833" w:type="pct"/>
          </w:tcPr>
          <w:p w14:paraId="10BCAF41" w14:textId="33AA5CE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8.33(21.64 to 36.35)</w:t>
            </w:r>
          </w:p>
        </w:tc>
        <w:tc>
          <w:tcPr>
            <w:tcW w:w="834" w:type="pct"/>
          </w:tcPr>
          <w:p w14:paraId="4BD99B0F" w14:textId="227E745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15 (0.7 to 1.6)</w:t>
            </w:r>
          </w:p>
        </w:tc>
      </w:tr>
      <w:tr w:rsidR="00971EE6" w:rsidRPr="00971EE6" w14:paraId="791B8E8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7267579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Luxembourg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9755921" w14:textId="6D4C3AB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 xml:space="preserve">273.49(210.81 to </w:t>
            </w:r>
            <w:r w:rsidRPr="00971EE6">
              <w:rPr>
                <w:rFonts w:ascii="Times New Roman" w:hAnsi="Times New Roman" w:cs="Times New Roman"/>
              </w:rPr>
              <w:lastRenderedPageBreak/>
              <w:t>346.8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5E92D57" w14:textId="4441922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lastRenderedPageBreak/>
              <w:t>491.49(377.3 to 640.9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D7D4116" w14:textId="3B39805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0.62(39.61 to 63.6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936EB11" w14:textId="1B74132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8.1(37.18 to 62.6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749E679" w14:textId="21A98D4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02 (-0.19 to 0.22)</w:t>
            </w:r>
          </w:p>
        </w:tc>
      </w:tr>
      <w:tr w:rsidR="00971EE6" w:rsidRPr="00971EE6" w14:paraId="6A80BB02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13740A3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Madagascar</w:t>
            </w:r>
          </w:p>
        </w:tc>
        <w:tc>
          <w:tcPr>
            <w:tcW w:w="833" w:type="pct"/>
          </w:tcPr>
          <w:p w14:paraId="2FB7693C" w14:textId="3347E76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828.86(6533.3 to 11895.3)</w:t>
            </w:r>
          </w:p>
        </w:tc>
        <w:tc>
          <w:tcPr>
            <w:tcW w:w="834" w:type="pct"/>
          </w:tcPr>
          <w:p w14:paraId="2A4CE93B" w14:textId="39EA9FA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264.23(12323.44 to 23939.89)</w:t>
            </w:r>
          </w:p>
        </w:tc>
        <w:tc>
          <w:tcPr>
            <w:tcW w:w="833" w:type="pct"/>
          </w:tcPr>
          <w:p w14:paraId="639C4C61" w14:textId="49AFE16A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57.63(116.84 to 211.66)</w:t>
            </w:r>
          </w:p>
        </w:tc>
        <w:tc>
          <w:tcPr>
            <w:tcW w:w="833" w:type="pct"/>
          </w:tcPr>
          <w:p w14:paraId="7E2B1E2B" w14:textId="77025E8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4.18(103.13 to 196.69)</w:t>
            </w:r>
          </w:p>
        </w:tc>
        <w:tc>
          <w:tcPr>
            <w:tcW w:w="834" w:type="pct"/>
          </w:tcPr>
          <w:p w14:paraId="1BFA4048" w14:textId="49A8C9F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38 (-0.45 to -0.31)</w:t>
            </w:r>
          </w:p>
        </w:tc>
      </w:tr>
      <w:tr w:rsidR="00971EE6" w:rsidRPr="00971EE6" w14:paraId="3FA14C7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793260C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Malawi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32790E6" w14:textId="5BED1A3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662.02(5802.63 to 9663.8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FEE88AA" w14:textId="059517A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065.62(10540.03 to 18069.9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CFDDC0B" w14:textId="4E25404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6.33(143.2 to 231.0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1EF5642" w14:textId="28DB847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2.08(138.93 to 229.8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0E01563" w14:textId="307EF4A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25 (-0.44 to -0.07)</w:t>
            </w:r>
          </w:p>
        </w:tc>
      </w:tr>
      <w:tr w:rsidR="00971EE6" w:rsidRPr="00971EE6" w14:paraId="133E55B5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9FF0803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Malaysia</w:t>
            </w:r>
          </w:p>
        </w:tc>
        <w:tc>
          <w:tcPr>
            <w:tcW w:w="833" w:type="pct"/>
          </w:tcPr>
          <w:p w14:paraId="37E316F5" w14:textId="3D70F22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4344.58(29773.06 to 38887.12)</w:t>
            </w:r>
          </w:p>
        </w:tc>
        <w:tc>
          <w:tcPr>
            <w:tcW w:w="834" w:type="pct"/>
          </w:tcPr>
          <w:p w14:paraId="1DF493DE" w14:textId="3FCEB5E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6982.62(68679.82 to 108870.73)</w:t>
            </w:r>
          </w:p>
        </w:tc>
        <w:tc>
          <w:tcPr>
            <w:tcW w:w="833" w:type="pct"/>
          </w:tcPr>
          <w:p w14:paraId="4AD95D7A" w14:textId="2288AF5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19.55(275.47 to 361.51)</w:t>
            </w:r>
          </w:p>
        </w:tc>
        <w:tc>
          <w:tcPr>
            <w:tcW w:w="833" w:type="pct"/>
          </w:tcPr>
          <w:p w14:paraId="0FE3E325" w14:textId="0CB6E74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08.15(244.13 to 382.1)</w:t>
            </w:r>
          </w:p>
        </w:tc>
        <w:tc>
          <w:tcPr>
            <w:tcW w:w="834" w:type="pct"/>
          </w:tcPr>
          <w:p w14:paraId="3D8E32C4" w14:textId="57E4618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53 (-0.7 to -0.35)</w:t>
            </w:r>
          </w:p>
        </w:tc>
      </w:tr>
      <w:tr w:rsidR="00971EE6" w:rsidRPr="00971EE6" w14:paraId="0C553D12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96AC5B0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Maldives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02ECEF8" w14:textId="72FB505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93.52(569.04 to 854.6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EC6FEB9" w14:textId="5C43873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53.14(948.48 to 1369.3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326D826" w14:textId="7570ADA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57.4(548.97 to 801.5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43EF495" w14:textId="72C0069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31.72(268.25 to 398.7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CD11667" w14:textId="02EC1D9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2.75 (-3.06 to -2.44)</w:t>
            </w:r>
          </w:p>
        </w:tc>
      </w:tr>
      <w:tr w:rsidR="00971EE6" w:rsidRPr="00971EE6" w14:paraId="7664306D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D14923D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Mali</w:t>
            </w:r>
          </w:p>
        </w:tc>
        <w:tc>
          <w:tcPr>
            <w:tcW w:w="833" w:type="pct"/>
          </w:tcPr>
          <w:p w14:paraId="593AF890" w14:textId="7ADEF92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778.06(8447.08 to 15836.14)</w:t>
            </w:r>
          </w:p>
        </w:tc>
        <w:tc>
          <w:tcPr>
            <w:tcW w:w="834" w:type="pct"/>
          </w:tcPr>
          <w:p w14:paraId="465E9450" w14:textId="09BE476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1650.52(15711.81 to 29725.3)</w:t>
            </w:r>
          </w:p>
        </w:tc>
        <w:tc>
          <w:tcPr>
            <w:tcW w:w="833" w:type="pct"/>
          </w:tcPr>
          <w:p w14:paraId="356C9F66" w14:textId="6CF78DB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63.27(193.28 to 345.55)</w:t>
            </w:r>
          </w:p>
        </w:tc>
        <w:tc>
          <w:tcPr>
            <w:tcW w:w="833" w:type="pct"/>
          </w:tcPr>
          <w:p w14:paraId="232BD9D5" w14:textId="3A2D5BC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26.72(166.65 to 303.06)</w:t>
            </w:r>
          </w:p>
        </w:tc>
        <w:tc>
          <w:tcPr>
            <w:tcW w:w="834" w:type="pct"/>
          </w:tcPr>
          <w:p w14:paraId="00988648" w14:textId="55B6C22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36 (-0.54 to -0.18)</w:t>
            </w:r>
          </w:p>
        </w:tc>
      </w:tr>
      <w:tr w:rsidR="00971EE6" w:rsidRPr="00971EE6" w14:paraId="1B48331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CA2AF3F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Malt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829ED9D" w14:textId="7A29209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83.19(216.17 to 360.1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B8D5EE6" w14:textId="67EEF96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92.45(372.58 to 635.0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97E869C" w14:textId="7129088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7.34(51.77 to 85.6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5FEB51C" w14:textId="4E86AA1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3.98(41.64 to 68.9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4AF11BD" w14:textId="5BD1F60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69 (-0.87 to -0.51)</w:t>
            </w:r>
          </w:p>
        </w:tc>
      </w:tr>
      <w:tr w:rsidR="00971EE6" w:rsidRPr="00971EE6" w14:paraId="74077278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BDBB784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Marshall Islands</w:t>
            </w:r>
          </w:p>
        </w:tc>
        <w:tc>
          <w:tcPr>
            <w:tcW w:w="833" w:type="pct"/>
          </w:tcPr>
          <w:p w14:paraId="771C2076" w14:textId="4F19EAE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4.03(81.99 to 134.25)</w:t>
            </w:r>
          </w:p>
        </w:tc>
        <w:tc>
          <w:tcPr>
            <w:tcW w:w="834" w:type="pct"/>
          </w:tcPr>
          <w:p w14:paraId="0D164316" w14:textId="7A7B0FA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92.86(208.15 to 405.84)</w:t>
            </w:r>
          </w:p>
        </w:tc>
        <w:tc>
          <w:tcPr>
            <w:tcW w:w="833" w:type="pct"/>
          </w:tcPr>
          <w:p w14:paraId="2A184BFB" w14:textId="6217DE0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94.89(390.15 to 644.52)</w:t>
            </w:r>
          </w:p>
        </w:tc>
        <w:tc>
          <w:tcPr>
            <w:tcW w:w="833" w:type="pct"/>
          </w:tcPr>
          <w:p w14:paraId="01279D60" w14:textId="28116D8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73.26(483.37 to 930.91)</w:t>
            </w:r>
          </w:p>
        </w:tc>
        <w:tc>
          <w:tcPr>
            <w:tcW w:w="834" w:type="pct"/>
          </w:tcPr>
          <w:p w14:paraId="4360CF8F" w14:textId="7BD3A14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01 (0.74 to 1.27)</w:t>
            </w:r>
          </w:p>
        </w:tc>
      </w:tr>
      <w:tr w:rsidR="00971EE6" w:rsidRPr="00971EE6" w14:paraId="47608A3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CBF5769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Mauritan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3892DB0" w14:textId="6FF27E6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710.48(2763.32 to 4780.1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0AA8AE9" w14:textId="71FF07E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834.92(3352.01 to 6618.0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99FDB8C" w14:textId="6E781EE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48.36(259.9 to 447.4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4B6479A" w14:textId="2330B0C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19.95(155.16 to 297.6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90BDE6B" w14:textId="1142C04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1.47 (-1.59 to -1.36)</w:t>
            </w:r>
          </w:p>
        </w:tc>
      </w:tr>
      <w:tr w:rsidR="00971EE6" w:rsidRPr="00971EE6" w14:paraId="3DA242D8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DA2FD33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Mauritius</w:t>
            </w:r>
          </w:p>
        </w:tc>
        <w:tc>
          <w:tcPr>
            <w:tcW w:w="833" w:type="pct"/>
          </w:tcPr>
          <w:p w14:paraId="50D88796" w14:textId="7CE1A58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936.78(4339.49 to 5483.92)</w:t>
            </w:r>
          </w:p>
        </w:tc>
        <w:tc>
          <w:tcPr>
            <w:tcW w:w="834" w:type="pct"/>
          </w:tcPr>
          <w:p w14:paraId="1DD65B36" w14:textId="0CF1D63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847.16(14168.94 to 22193.03)</w:t>
            </w:r>
          </w:p>
        </w:tc>
        <w:tc>
          <w:tcPr>
            <w:tcW w:w="833" w:type="pct"/>
          </w:tcPr>
          <w:p w14:paraId="4375F8AA" w14:textId="4BAE678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99.48(526.07 to 666.47)</w:t>
            </w:r>
          </w:p>
        </w:tc>
        <w:tc>
          <w:tcPr>
            <w:tcW w:w="833" w:type="pct"/>
          </w:tcPr>
          <w:p w14:paraId="1FD167A1" w14:textId="226F8C6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23.49(813.85 to 1268.02)</w:t>
            </w:r>
          </w:p>
        </w:tc>
        <w:tc>
          <w:tcPr>
            <w:tcW w:w="834" w:type="pct"/>
          </w:tcPr>
          <w:p w14:paraId="5D4510CC" w14:textId="7F87A50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.21 (1.83 to 2.59)</w:t>
            </w:r>
          </w:p>
        </w:tc>
      </w:tr>
      <w:tr w:rsidR="00971EE6" w:rsidRPr="00971EE6" w14:paraId="198515A7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4EB1F0E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Mexico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B13139C" w14:textId="4450E95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1427.57(94973.81 to 127839.5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5E41200" w14:textId="48B2A80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45928.97(515349.2 to 792846.2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9936B08" w14:textId="0353A2A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8.89(202.13 to 273.4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77DF45E" w14:textId="53C11A5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33.54(425.04 to 649.6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6E13A44" w14:textId="5A34461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.07 (2.62 to 3.52)</w:t>
            </w:r>
          </w:p>
        </w:tc>
      </w:tr>
      <w:tr w:rsidR="00971EE6" w:rsidRPr="00971EE6" w14:paraId="4C84F665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19C5E11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Micronesia (Federated States of)</w:t>
            </w:r>
          </w:p>
        </w:tc>
        <w:tc>
          <w:tcPr>
            <w:tcW w:w="833" w:type="pct"/>
          </w:tcPr>
          <w:p w14:paraId="06D18713" w14:textId="08D07DD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64.61(280.19 to 471.33)</w:t>
            </w:r>
          </w:p>
        </w:tc>
        <w:tc>
          <w:tcPr>
            <w:tcW w:w="834" w:type="pct"/>
          </w:tcPr>
          <w:p w14:paraId="2F378FA9" w14:textId="6A22BCB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04.47(524.61 to 1113.03)</w:t>
            </w:r>
          </w:p>
        </w:tc>
        <w:tc>
          <w:tcPr>
            <w:tcW w:w="833" w:type="pct"/>
          </w:tcPr>
          <w:p w14:paraId="018F233C" w14:textId="550169E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41.76(495.81 to 818.9)</w:t>
            </w:r>
          </w:p>
        </w:tc>
        <w:tc>
          <w:tcPr>
            <w:tcW w:w="833" w:type="pct"/>
          </w:tcPr>
          <w:p w14:paraId="6B476A4B" w14:textId="26E6F66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972.55(659.5 to 1321.21)</w:t>
            </w:r>
          </w:p>
        </w:tc>
        <w:tc>
          <w:tcPr>
            <w:tcW w:w="834" w:type="pct"/>
          </w:tcPr>
          <w:p w14:paraId="14885080" w14:textId="2A1F1CB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34 (0.97 to 1.72)</w:t>
            </w:r>
          </w:p>
        </w:tc>
      </w:tr>
      <w:tr w:rsidR="00971EE6" w:rsidRPr="00971EE6" w14:paraId="3D24D8CC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3ED6DDD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Monaco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69C83B6" w14:textId="715D74E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9.21(14.58 to 25.1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D75C173" w14:textId="1600FE9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2.51(24.41 to 42.5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98B1492" w14:textId="01965B9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8.16(21.58 to 36.3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7A0FCED" w14:textId="3C570C9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4.42(26.05 to 44.2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B210760" w14:textId="7E3E172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92 (0.68 to 1.17)</w:t>
            </w:r>
          </w:p>
        </w:tc>
      </w:tr>
      <w:tr w:rsidR="00971EE6" w:rsidRPr="00971EE6" w14:paraId="001A1D59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99DEBBE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Mongolia</w:t>
            </w:r>
          </w:p>
        </w:tc>
        <w:tc>
          <w:tcPr>
            <w:tcW w:w="833" w:type="pct"/>
          </w:tcPr>
          <w:p w14:paraId="4A69A580" w14:textId="1882C04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084.86(2300.17 to 4038.06)</w:t>
            </w:r>
          </w:p>
        </w:tc>
        <w:tc>
          <w:tcPr>
            <w:tcW w:w="834" w:type="pct"/>
          </w:tcPr>
          <w:p w14:paraId="51FEF24C" w14:textId="11C9AC4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226.58(3022.47 to 5712.22)</w:t>
            </w:r>
          </w:p>
        </w:tc>
        <w:tc>
          <w:tcPr>
            <w:tcW w:w="833" w:type="pct"/>
          </w:tcPr>
          <w:p w14:paraId="3CA21C6F" w14:textId="43BE6D3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64(194.93 to 342.78)</w:t>
            </w:r>
          </w:p>
        </w:tc>
        <w:tc>
          <w:tcPr>
            <w:tcW w:w="833" w:type="pct"/>
          </w:tcPr>
          <w:p w14:paraId="3229AB76" w14:textId="7E8A8AF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9.27(108.92 to 197.85)</w:t>
            </w:r>
          </w:p>
        </w:tc>
        <w:tc>
          <w:tcPr>
            <w:tcW w:w="834" w:type="pct"/>
          </w:tcPr>
          <w:p w14:paraId="3720CB0A" w14:textId="57BC638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3.12 (-3.55 to -2.68)</w:t>
            </w:r>
          </w:p>
        </w:tc>
      </w:tr>
      <w:tr w:rsidR="00971EE6" w:rsidRPr="00971EE6" w14:paraId="7DC9D8F7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4E4833A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Montenegro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D8AFBC6" w14:textId="6941B02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39.67(413.45 to 680.9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7E9A983" w14:textId="4612E66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920.84(687.82 to 1183.2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A1904B3" w14:textId="5D12EED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5.85(66.07 to 107.7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CD5EF09" w14:textId="63D168F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96.22(72.91 to 123.4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6F12FF6" w14:textId="0FF56FD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37 (0.23 to 0.52)</w:t>
            </w:r>
          </w:p>
        </w:tc>
      </w:tr>
      <w:tr w:rsidR="00971EE6" w:rsidRPr="00971EE6" w14:paraId="3E8E3E3C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3956B73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Morocco</w:t>
            </w:r>
          </w:p>
        </w:tc>
        <w:tc>
          <w:tcPr>
            <w:tcW w:w="833" w:type="pct"/>
          </w:tcPr>
          <w:p w14:paraId="5647EE06" w14:textId="44834FF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9452.19(21961.98 to 38120.55)</w:t>
            </w:r>
          </w:p>
        </w:tc>
        <w:tc>
          <w:tcPr>
            <w:tcW w:w="834" w:type="pct"/>
          </w:tcPr>
          <w:p w14:paraId="20832E74" w14:textId="5C2B30C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1890.25(59860.09 to 107619.08)</w:t>
            </w:r>
          </w:p>
        </w:tc>
        <w:tc>
          <w:tcPr>
            <w:tcW w:w="833" w:type="pct"/>
          </w:tcPr>
          <w:p w14:paraId="6399DC8C" w14:textId="594D77F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10.08(157.83 to 278.02)</w:t>
            </w:r>
          </w:p>
        </w:tc>
        <w:tc>
          <w:tcPr>
            <w:tcW w:w="833" w:type="pct"/>
          </w:tcPr>
          <w:p w14:paraId="20AEE0D8" w14:textId="1B2303D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62.79(194.18 to 342.67)</w:t>
            </w:r>
          </w:p>
        </w:tc>
        <w:tc>
          <w:tcPr>
            <w:tcW w:w="834" w:type="pct"/>
          </w:tcPr>
          <w:p w14:paraId="13DA7384" w14:textId="44AF88F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12 (0.99 to 1.25)</w:t>
            </w:r>
          </w:p>
        </w:tc>
      </w:tr>
      <w:tr w:rsidR="00971EE6" w:rsidRPr="00971EE6" w14:paraId="2BE7199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1F64EDF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Mozambiqu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13CC15E" w14:textId="2BF1066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9469.8(6855.29 to 12843.8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2D2EC77" w14:textId="4AB3050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1457.28(15474.83 to 28728.9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0C68FB5" w14:textId="5D787BB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51.43(110.02 to 203.2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C8403F8" w14:textId="26B8558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0.32(131.91 to 239.4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24E9641" w14:textId="5DCF602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68 (0.56 to 0.79)</w:t>
            </w:r>
          </w:p>
        </w:tc>
      </w:tr>
      <w:tr w:rsidR="00971EE6" w:rsidRPr="00971EE6" w14:paraId="41C28142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BCCEDB3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Myanmar</w:t>
            </w:r>
          </w:p>
        </w:tc>
        <w:tc>
          <w:tcPr>
            <w:tcW w:w="833" w:type="pct"/>
          </w:tcPr>
          <w:p w14:paraId="5FC7C8F0" w14:textId="71B96E6A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33743.64(100470.77 to 175277.77)</w:t>
            </w:r>
          </w:p>
        </w:tc>
        <w:tc>
          <w:tcPr>
            <w:tcW w:w="834" w:type="pct"/>
          </w:tcPr>
          <w:p w14:paraId="0E748205" w14:textId="7D38214A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8667.21(147998.08 to 240841.82)</w:t>
            </w:r>
          </w:p>
        </w:tc>
        <w:tc>
          <w:tcPr>
            <w:tcW w:w="833" w:type="pct"/>
          </w:tcPr>
          <w:p w14:paraId="26ACC3B3" w14:textId="2ADD560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57.21(348.48 to 587.14)</w:t>
            </w:r>
          </w:p>
        </w:tc>
        <w:tc>
          <w:tcPr>
            <w:tcW w:w="833" w:type="pct"/>
          </w:tcPr>
          <w:p w14:paraId="4CDC6140" w14:textId="230BD66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68.11(292.3 to 462.89)</w:t>
            </w:r>
          </w:p>
        </w:tc>
        <w:tc>
          <w:tcPr>
            <w:tcW w:w="834" w:type="pct"/>
          </w:tcPr>
          <w:p w14:paraId="31E1E2B1" w14:textId="2807BAD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85 (-0.98 to -0.72)</w:t>
            </w:r>
          </w:p>
        </w:tc>
      </w:tr>
      <w:tr w:rsidR="00971EE6" w:rsidRPr="00971EE6" w14:paraId="3D653BEF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DE59C76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Namib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CB052C1" w14:textId="018F496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263.04(829.94 to 1906.5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3638191" w14:textId="66FF9DD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473.83(1670.71 to 3647.1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B6E6E25" w14:textId="4FC295B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69.92(112.48 to 252.7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6844C73" w14:textId="6B4C43F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68.34(114.32 to 247.4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3667A0D" w14:textId="183C15C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45 (-0.89 to -0.02)</w:t>
            </w:r>
          </w:p>
        </w:tc>
      </w:tr>
      <w:tr w:rsidR="00971EE6" w:rsidRPr="00971EE6" w14:paraId="1D3130E1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FB9195C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Nauru</w:t>
            </w:r>
          </w:p>
        </w:tc>
        <w:tc>
          <w:tcPr>
            <w:tcW w:w="833" w:type="pct"/>
          </w:tcPr>
          <w:p w14:paraId="2B0EE0F3" w14:textId="19B39B0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4.7(24.84 to 44.74)</w:t>
            </w:r>
          </w:p>
        </w:tc>
        <w:tc>
          <w:tcPr>
            <w:tcW w:w="834" w:type="pct"/>
          </w:tcPr>
          <w:p w14:paraId="74D88DEF" w14:textId="00257FE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3.15(35.28 to 70.55)</w:t>
            </w:r>
          </w:p>
        </w:tc>
        <w:tc>
          <w:tcPr>
            <w:tcW w:w="833" w:type="pct"/>
          </w:tcPr>
          <w:p w14:paraId="32CA0ADA" w14:textId="758D922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26.41(460.57 to 800.17)</w:t>
            </w:r>
          </w:p>
        </w:tc>
        <w:tc>
          <w:tcPr>
            <w:tcW w:w="833" w:type="pct"/>
          </w:tcPr>
          <w:p w14:paraId="0C0F1EF2" w14:textId="19C28C5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37.89(591.41 to 1093.74)</w:t>
            </w:r>
          </w:p>
        </w:tc>
        <w:tc>
          <w:tcPr>
            <w:tcW w:w="834" w:type="pct"/>
          </w:tcPr>
          <w:p w14:paraId="448E2BC0" w14:textId="3713554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89 (0.55 to 1.23)</w:t>
            </w:r>
          </w:p>
        </w:tc>
      </w:tr>
      <w:tr w:rsidR="00971EE6" w:rsidRPr="00971EE6" w14:paraId="6ACB8AAA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32CF033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Nepal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E077A70" w14:textId="1568227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5303.58(10216.37 to 21439.5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FF11772" w14:textId="6AC5B42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8870.02(34101.64 to 66890.1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F1D4B74" w14:textId="1FD80AE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5.28(97.81 to 201.5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1E46F38" w14:textId="6D666F8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10.42(148.4 to 287.6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81A7A1D" w14:textId="7EFF445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38 (1.07 to 1.69)</w:t>
            </w:r>
          </w:p>
        </w:tc>
      </w:tr>
      <w:tr w:rsidR="00971EE6" w:rsidRPr="00971EE6" w14:paraId="69BEEC20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D939DB0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Netherlands</w:t>
            </w:r>
          </w:p>
        </w:tc>
        <w:tc>
          <w:tcPr>
            <w:tcW w:w="833" w:type="pct"/>
          </w:tcPr>
          <w:p w14:paraId="43151B37" w14:textId="1F2626C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815.05(5252.32 to 8648.72)</w:t>
            </w:r>
          </w:p>
        </w:tc>
        <w:tc>
          <w:tcPr>
            <w:tcW w:w="834" w:type="pct"/>
          </w:tcPr>
          <w:p w14:paraId="1BC1E240" w14:textId="39A7CB3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2730.23(9797.88 to 16398.29)</w:t>
            </w:r>
          </w:p>
        </w:tc>
        <w:tc>
          <w:tcPr>
            <w:tcW w:w="833" w:type="pct"/>
          </w:tcPr>
          <w:p w14:paraId="78117FD9" w14:textId="2A349164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4.17(26.35 to 43.28)</w:t>
            </w:r>
          </w:p>
        </w:tc>
        <w:tc>
          <w:tcPr>
            <w:tcW w:w="833" w:type="pct"/>
          </w:tcPr>
          <w:p w14:paraId="5262966D" w14:textId="28CC8D8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7.1(28.68 to 47.22)</w:t>
            </w:r>
          </w:p>
        </w:tc>
        <w:tc>
          <w:tcPr>
            <w:tcW w:w="834" w:type="pct"/>
          </w:tcPr>
          <w:p w14:paraId="2C6CECA3" w14:textId="65F4757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38 (0.21 to 0.54)</w:t>
            </w:r>
          </w:p>
        </w:tc>
      </w:tr>
      <w:tr w:rsidR="00971EE6" w:rsidRPr="00971EE6" w14:paraId="3C92D21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C756955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New Zealand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F56B653" w14:textId="487DF7A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284.81(993.53 to 1629.7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C9D5CD3" w14:textId="25124D3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147.6(2430.99 to 3989.2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BFF0038" w14:textId="33056B4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3.84(26.05 to 42.8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0B81799" w14:textId="4C5B3CE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2.56(32.9 to 54.3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4D00D17" w14:textId="5C50C5B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94 (0.62 to 1.26)</w:t>
            </w:r>
          </w:p>
        </w:tc>
      </w:tr>
      <w:tr w:rsidR="00971EE6" w:rsidRPr="00971EE6" w14:paraId="7FBFAD4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792B909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Nicaragua</w:t>
            </w:r>
          </w:p>
        </w:tc>
        <w:tc>
          <w:tcPr>
            <w:tcW w:w="833" w:type="pct"/>
          </w:tcPr>
          <w:p w14:paraId="02D171B4" w14:textId="2414D52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774.27(4672.85 to 6869.11)</w:t>
            </w:r>
          </w:p>
        </w:tc>
        <w:tc>
          <w:tcPr>
            <w:tcW w:w="834" w:type="pct"/>
          </w:tcPr>
          <w:p w14:paraId="3803BB4A" w14:textId="308C0EC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3207.97(25251.34 to 42562.68)</w:t>
            </w:r>
          </w:p>
        </w:tc>
        <w:tc>
          <w:tcPr>
            <w:tcW w:w="833" w:type="pct"/>
          </w:tcPr>
          <w:p w14:paraId="0234E8DF" w14:textId="7FC1A69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37.2(271.76 to 402.61)</w:t>
            </w:r>
          </w:p>
        </w:tc>
        <w:tc>
          <w:tcPr>
            <w:tcW w:w="833" w:type="pct"/>
          </w:tcPr>
          <w:p w14:paraId="42D6551B" w14:textId="70BC766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06.11(540.32 to 897.54)</w:t>
            </w:r>
          </w:p>
        </w:tc>
        <w:tc>
          <w:tcPr>
            <w:tcW w:w="834" w:type="pct"/>
          </w:tcPr>
          <w:p w14:paraId="12486E64" w14:textId="03FE46E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 (2.71 to 3.29)</w:t>
            </w:r>
          </w:p>
        </w:tc>
      </w:tr>
      <w:tr w:rsidR="00971EE6" w:rsidRPr="00971EE6" w14:paraId="361D0D21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7681492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Niger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EEA2ED4" w14:textId="6090E14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719.01(5519.58 to 10411.0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9137CB8" w14:textId="6FF5B9E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731.8(12535.23 to 24503.8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BA46280" w14:textId="5E32CA3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42.22(174.69 to 329.2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C63C987" w14:textId="73ACC55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03.12(146.14 to 272.1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AB252BE" w14:textId="1C45A21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53 (-0.64 to -0.43)</w:t>
            </w:r>
          </w:p>
        </w:tc>
      </w:tr>
      <w:tr w:rsidR="00971EE6" w:rsidRPr="00971EE6" w14:paraId="5654E1DE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38D771E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Nigeria</w:t>
            </w:r>
          </w:p>
        </w:tc>
        <w:tc>
          <w:tcPr>
            <w:tcW w:w="833" w:type="pct"/>
          </w:tcPr>
          <w:p w14:paraId="351F825B" w14:textId="37B1A79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5831.51(53753.3 to 104953.17)</w:t>
            </w:r>
          </w:p>
        </w:tc>
        <w:tc>
          <w:tcPr>
            <w:tcW w:w="834" w:type="pct"/>
          </w:tcPr>
          <w:p w14:paraId="14D8A957" w14:textId="3C47F6D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4062.26(104158.29 to 193970.05)</w:t>
            </w:r>
          </w:p>
        </w:tc>
        <w:tc>
          <w:tcPr>
            <w:tcW w:w="833" w:type="pct"/>
          </w:tcPr>
          <w:p w14:paraId="56E51EA2" w14:textId="4294ED2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66.15(119.45 to 230.14)</w:t>
            </w:r>
          </w:p>
        </w:tc>
        <w:tc>
          <w:tcPr>
            <w:tcW w:w="833" w:type="pct"/>
          </w:tcPr>
          <w:p w14:paraId="2ED51740" w14:textId="564F825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52.6(111.88 to 201.67)</w:t>
            </w:r>
          </w:p>
        </w:tc>
        <w:tc>
          <w:tcPr>
            <w:tcW w:w="834" w:type="pct"/>
          </w:tcPr>
          <w:p w14:paraId="06DFE4B0" w14:textId="4781F41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52 (-0.71 to -0.33)</w:t>
            </w:r>
          </w:p>
        </w:tc>
      </w:tr>
      <w:tr w:rsidR="00971EE6" w:rsidRPr="00971EE6" w14:paraId="1BB1510D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169E8C1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Niu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712E531" w14:textId="29074F7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9.3(7.16 to 11.8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AEF61AB" w14:textId="12A897C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.69(8.22 to 14.9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C82A0EE" w14:textId="5ECA4AC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43.08(336.7 to 564.5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A64B30F" w14:textId="6991B86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65.02(397.01 to 732.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EC8E2CB" w14:textId="1EDEFEF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66 (0.41 to 0.91)</w:t>
            </w:r>
          </w:p>
        </w:tc>
      </w:tr>
      <w:tr w:rsidR="00971EE6" w:rsidRPr="00971EE6" w14:paraId="38648FF7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C7F2840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North Macedonia</w:t>
            </w:r>
          </w:p>
        </w:tc>
        <w:tc>
          <w:tcPr>
            <w:tcW w:w="833" w:type="pct"/>
          </w:tcPr>
          <w:p w14:paraId="353818DC" w14:textId="6D9E2D0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 xml:space="preserve">1287.45(955.02 to </w:t>
            </w:r>
            <w:r w:rsidRPr="00971EE6">
              <w:rPr>
                <w:rFonts w:ascii="Times New Roman" w:hAnsi="Times New Roman" w:cs="Times New Roman"/>
              </w:rPr>
              <w:lastRenderedPageBreak/>
              <w:t>1677.74)</w:t>
            </w:r>
          </w:p>
        </w:tc>
        <w:tc>
          <w:tcPr>
            <w:tcW w:w="834" w:type="pct"/>
          </w:tcPr>
          <w:p w14:paraId="441E8245" w14:textId="1D26822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lastRenderedPageBreak/>
              <w:t xml:space="preserve">2546.78(1850.1 to </w:t>
            </w:r>
            <w:r w:rsidRPr="00971EE6">
              <w:rPr>
                <w:rFonts w:ascii="Times New Roman" w:hAnsi="Times New Roman" w:cs="Times New Roman"/>
              </w:rPr>
              <w:lastRenderedPageBreak/>
              <w:t>3348.04)</w:t>
            </w:r>
          </w:p>
        </w:tc>
        <w:tc>
          <w:tcPr>
            <w:tcW w:w="833" w:type="pct"/>
          </w:tcPr>
          <w:p w14:paraId="61785C71" w14:textId="3AFD936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lastRenderedPageBreak/>
              <w:t>66.31(49.28 to 85.54)</w:t>
            </w:r>
          </w:p>
        </w:tc>
        <w:tc>
          <w:tcPr>
            <w:tcW w:w="833" w:type="pct"/>
          </w:tcPr>
          <w:p w14:paraId="617F50E9" w14:textId="16B7725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9.6(58.88 to 104.23)</w:t>
            </w:r>
          </w:p>
        </w:tc>
        <w:tc>
          <w:tcPr>
            <w:tcW w:w="834" w:type="pct"/>
          </w:tcPr>
          <w:p w14:paraId="51BC1AFF" w14:textId="3FA4580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37 (0.07 to 0.67)</w:t>
            </w:r>
          </w:p>
        </w:tc>
      </w:tr>
      <w:tr w:rsidR="00971EE6" w:rsidRPr="00971EE6" w14:paraId="771636A1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4F3BCB8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Northern Mariana Islands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59B84FC" w14:textId="0ECD04B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1.78(107.47 to 184.6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A497C7C" w14:textId="5EFC413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38.25(268.16 to 420.0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03958B8" w14:textId="54F9090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17.29(418.5 to 650.4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30D631B" w14:textId="7B0E175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17.85(498.93 to 757.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C781DA7" w14:textId="5A1DD4D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75 (0.66 to 0.84)</w:t>
            </w:r>
          </w:p>
        </w:tc>
      </w:tr>
      <w:tr w:rsidR="00971EE6" w:rsidRPr="00971EE6" w14:paraId="08565EE4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A3AA9B6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Norway</w:t>
            </w:r>
          </w:p>
        </w:tc>
        <w:tc>
          <w:tcPr>
            <w:tcW w:w="833" w:type="pct"/>
          </w:tcPr>
          <w:p w14:paraId="278D8243" w14:textId="4CD05E1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13.03(1392.56 to 2324.19)</w:t>
            </w:r>
          </w:p>
        </w:tc>
        <w:tc>
          <w:tcPr>
            <w:tcW w:w="834" w:type="pct"/>
          </w:tcPr>
          <w:p w14:paraId="7ACB0154" w14:textId="03968E84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957.13(2313.86 to 3752.19)</w:t>
            </w:r>
          </w:p>
        </w:tc>
        <w:tc>
          <w:tcPr>
            <w:tcW w:w="833" w:type="pct"/>
          </w:tcPr>
          <w:p w14:paraId="58FEEE2C" w14:textId="4937033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7.04(20.81 to 34.08)</w:t>
            </w:r>
          </w:p>
        </w:tc>
        <w:tc>
          <w:tcPr>
            <w:tcW w:w="833" w:type="pct"/>
          </w:tcPr>
          <w:p w14:paraId="4703F529" w14:textId="6F41405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0.42(23.94 to 38.17)</w:t>
            </w:r>
          </w:p>
        </w:tc>
        <w:tc>
          <w:tcPr>
            <w:tcW w:w="834" w:type="pct"/>
          </w:tcPr>
          <w:p w14:paraId="3C6EF915" w14:textId="3D9E8AAA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56 (0.41 to 0.7)</w:t>
            </w:r>
          </w:p>
        </w:tc>
      </w:tr>
      <w:tr w:rsidR="00971EE6" w:rsidRPr="00971EE6" w14:paraId="044B0107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4831682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Oma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4037694" w14:textId="2B856F6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901.68(666.37 to 1196.2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3E9079F" w14:textId="2F3DBCE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616.51(2108.41 to 3183.7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DD64244" w14:textId="1A4C4FB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35.39(101.31 to 178.8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FB90CEF" w14:textId="6D7C5F4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57.27(128.06 to 188.2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FF710C4" w14:textId="0A0953E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78 (0.64 to 0.93)</w:t>
            </w:r>
          </w:p>
        </w:tc>
      </w:tr>
      <w:tr w:rsidR="00971EE6" w:rsidRPr="00971EE6" w14:paraId="427C8759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C732A81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Pakistan</w:t>
            </w:r>
          </w:p>
        </w:tc>
        <w:tc>
          <w:tcPr>
            <w:tcW w:w="833" w:type="pct"/>
          </w:tcPr>
          <w:p w14:paraId="79328335" w14:textId="24833D5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20867.99(86307.68 to 168574.05)</w:t>
            </w:r>
          </w:p>
        </w:tc>
        <w:tc>
          <w:tcPr>
            <w:tcW w:w="834" w:type="pct"/>
          </w:tcPr>
          <w:p w14:paraId="21E07B1F" w14:textId="78F47D0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17761.84(294726.2 to 561551.63)</w:t>
            </w:r>
          </w:p>
        </w:tc>
        <w:tc>
          <w:tcPr>
            <w:tcW w:w="833" w:type="pct"/>
          </w:tcPr>
          <w:p w14:paraId="3BE01945" w14:textId="69C4641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97.93(141.47 to 276.18)</w:t>
            </w:r>
          </w:p>
        </w:tc>
        <w:tc>
          <w:tcPr>
            <w:tcW w:w="833" w:type="pct"/>
          </w:tcPr>
          <w:p w14:paraId="1F365112" w14:textId="4B8972D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24.3(230.09 to 436.65)</w:t>
            </w:r>
          </w:p>
        </w:tc>
        <w:tc>
          <w:tcPr>
            <w:tcW w:w="834" w:type="pct"/>
          </w:tcPr>
          <w:p w14:paraId="482159BD" w14:textId="44FC70C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71 (1.43 to 1.99)</w:t>
            </w:r>
          </w:p>
        </w:tc>
      </w:tr>
      <w:tr w:rsidR="00971EE6" w:rsidRPr="00971EE6" w14:paraId="4136999F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E612A16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Palau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0987625" w14:textId="4629CD7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7.12(59.38 to 100.9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3F92F59" w14:textId="29127D9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96.08(147.03 to 254.8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99A553A" w14:textId="7A60B41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74.16(531.07 to 880.0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0C4817D" w14:textId="7BC422C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67(659.79 to 1107.7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2C66C53" w14:textId="5A1D75D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83 (0.64 to 1.03)</w:t>
            </w:r>
          </w:p>
        </w:tc>
      </w:tr>
      <w:tr w:rsidR="00971EE6" w:rsidRPr="00971EE6" w14:paraId="03D43520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6B05123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Palestine</w:t>
            </w:r>
          </w:p>
        </w:tc>
        <w:tc>
          <w:tcPr>
            <w:tcW w:w="833" w:type="pct"/>
          </w:tcPr>
          <w:p w14:paraId="15258688" w14:textId="18F0282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136.05(2319.41 to 4121.67)</w:t>
            </w:r>
          </w:p>
        </w:tc>
        <w:tc>
          <w:tcPr>
            <w:tcW w:w="834" w:type="pct"/>
          </w:tcPr>
          <w:p w14:paraId="5BA6C893" w14:textId="548946E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535.63(5203.56 to 8028.97)</w:t>
            </w:r>
          </w:p>
        </w:tc>
        <w:tc>
          <w:tcPr>
            <w:tcW w:w="833" w:type="pct"/>
          </w:tcPr>
          <w:p w14:paraId="28699FF2" w14:textId="4E68019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53.04(263.72 to 464.35)</w:t>
            </w:r>
          </w:p>
        </w:tc>
        <w:tc>
          <w:tcPr>
            <w:tcW w:w="833" w:type="pct"/>
          </w:tcPr>
          <w:p w14:paraId="7729DA02" w14:textId="3C3DE5B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68.98(216.52 to 326.67)</w:t>
            </w:r>
          </w:p>
        </w:tc>
        <w:tc>
          <w:tcPr>
            <w:tcW w:w="834" w:type="pct"/>
          </w:tcPr>
          <w:p w14:paraId="00E24741" w14:textId="23375DA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67 (-0.92 to -0.42)</w:t>
            </w:r>
          </w:p>
        </w:tc>
      </w:tr>
      <w:tr w:rsidR="00971EE6" w:rsidRPr="00971EE6" w14:paraId="08575C4D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F06BC0D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Panam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0694999" w14:textId="4D55CF4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152.37(1771.23 to 2537.8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2394B60" w14:textId="768897A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9988.13(7600.7 to 12855.8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B0D5EB8" w14:textId="5430467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35.94(111.22 to 159.9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AF77F34" w14:textId="743A702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40.01(182.57 to 308.9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58F5FB5" w14:textId="754E301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99 (1.67 to 2.3)</w:t>
            </w:r>
          </w:p>
        </w:tc>
      </w:tr>
      <w:tr w:rsidR="00971EE6" w:rsidRPr="00971EE6" w14:paraId="32A17D28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A7CBCA2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Papua New Guinea</w:t>
            </w:r>
          </w:p>
        </w:tc>
        <w:tc>
          <w:tcPr>
            <w:tcW w:w="833" w:type="pct"/>
          </w:tcPr>
          <w:p w14:paraId="3E5D5158" w14:textId="701DE32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494.13(3497.14 to 5599.13)</w:t>
            </w:r>
          </w:p>
        </w:tc>
        <w:tc>
          <w:tcPr>
            <w:tcW w:w="834" w:type="pct"/>
          </w:tcPr>
          <w:p w14:paraId="1D06632E" w14:textId="4F34A26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3731.84(10539.25 to 17844.37)</w:t>
            </w:r>
          </w:p>
        </w:tc>
        <w:tc>
          <w:tcPr>
            <w:tcW w:w="833" w:type="pct"/>
          </w:tcPr>
          <w:p w14:paraId="191796C2" w14:textId="6B453FA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6.26(139.03 to 218.53)</w:t>
            </w:r>
          </w:p>
        </w:tc>
        <w:tc>
          <w:tcPr>
            <w:tcW w:w="833" w:type="pct"/>
          </w:tcPr>
          <w:p w14:paraId="38FF490C" w14:textId="1A6038A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05.23(157.57 to 262.82)</w:t>
            </w:r>
          </w:p>
        </w:tc>
        <w:tc>
          <w:tcPr>
            <w:tcW w:w="834" w:type="pct"/>
          </w:tcPr>
          <w:p w14:paraId="4D2C2C04" w14:textId="2C22555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45 (0.32 to 0.58)</w:t>
            </w:r>
          </w:p>
        </w:tc>
      </w:tr>
      <w:tr w:rsidR="00971EE6" w:rsidRPr="00971EE6" w14:paraId="741B785F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84B29FD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Paraguay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696D388" w14:textId="3E3DB51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982.78(2459.87 to 3511.7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33DF5BB" w14:textId="0E4C0D3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6779.8(12384.27 to 21933.2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B08BB02" w14:textId="1A95853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27.76(105.78 to 150.5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8FB1EC9" w14:textId="37F9A58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93.74(218.08 to 381.6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9E86946" w14:textId="1007AF9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.46 (3.24 to 3.68)</w:t>
            </w:r>
          </w:p>
        </w:tc>
      </w:tr>
      <w:tr w:rsidR="00971EE6" w:rsidRPr="00971EE6" w14:paraId="43B7A561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CE5BB76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Peru</w:t>
            </w:r>
          </w:p>
        </w:tc>
        <w:tc>
          <w:tcPr>
            <w:tcW w:w="833" w:type="pct"/>
          </w:tcPr>
          <w:p w14:paraId="74558DE2" w14:textId="3508062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0788.69(16051.8 to 25492.93)</w:t>
            </w:r>
          </w:p>
        </w:tc>
        <w:tc>
          <w:tcPr>
            <w:tcW w:w="834" w:type="pct"/>
          </w:tcPr>
          <w:p w14:paraId="11310626" w14:textId="486388C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4345.41(40107.48 to 73177.69)</w:t>
            </w:r>
          </w:p>
        </w:tc>
        <w:tc>
          <w:tcPr>
            <w:tcW w:w="833" w:type="pct"/>
          </w:tcPr>
          <w:p w14:paraId="20C59AC7" w14:textId="082DD5A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63.78(127.9 to 201.29)</w:t>
            </w:r>
          </w:p>
        </w:tc>
        <w:tc>
          <w:tcPr>
            <w:tcW w:w="833" w:type="pct"/>
          </w:tcPr>
          <w:p w14:paraId="57CF75E5" w14:textId="3CB0B8C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68.04(124.1 to 225.98)</w:t>
            </w:r>
          </w:p>
        </w:tc>
        <w:tc>
          <w:tcPr>
            <w:tcW w:w="834" w:type="pct"/>
          </w:tcPr>
          <w:p w14:paraId="6340B048" w14:textId="637AC57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18 (0 to 0.36)</w:t>
            </w:r>
          </w:p>
        </w:tc>
      </w:tr>
      <w:tr w:rsidR="00971EE6" w:rsidRPr="00971EE6" w14:paraId="39D2921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750514D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Philippines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F4BF9B9" w14:textId="364559E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9908.38(127606.71 to 173336.5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0B806B4" w14:textId="2E4E34A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04695.54(400115.91 to 619582.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EE5C85C" w14:textId="600AAB3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11.76(352.58 to 475.3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0444844" w14:textId="1517559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60.67(452.72 to 682.9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3B9CBF6" w14:textId="6215794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54 (1.26 to 1.82)</w:t>
            </w:r>
          </w:p>
        </w:tc>
      </w:tr>
      <w:tr w:rsidR="00971EE6" w:rsidRPr="00971EE6" w14:paraId="1659198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E3AF0E4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Poland</w:t>
            </w:r>
          </w:p>
        </w:tc>
        <w:tc>
          <w:tcPr>
            <w:tcW w:w="833" w:type="pct"/>
          </w:tcPr>
          <w:p w14:paraId="16383CB0" w14:textId="4089F9F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3212.25(26203.73 to 40294.96)</w:t>
            </w:r>
          </w:p>
        </w:tc>
        <w:tc>
          <w:tcPr>
            <w:tcW w:w="834" w:type="pct"/>
          </w:tcPr>
          <w:p w14:paraId="067CE7F5" w14:textId="2839373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0920.28(24255.55 to 38609.34)</w:t>
            </w:r>
          </w:p>
        </w:tc>
        <w:tc>
          <w:tcPr>
            <w:tcW w:w="833" w:type="pct"/>
          </w:tcPr>
          <w:p w14:paraId="00DB6871" w14:textId="151806C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6.57(60.87 to 92.42)</w:t>
            </w:r>
          </w:p>
        </w:tc>
        <w:tc>
          <w:tcPr>
            <w:tcW w:w="833" w:type="pct"/>
          </w:tcPr>
          <w:p w14:paraId="7C4260A2" w14:textId="6923936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6.23(36.41 to 57.67)</w:t>
            </w:r>
          </w:p>
        </w:tc>
        <w:tc>
          <w:tcPr>
            <w:tcW w:w="834" w:type="pct"/>
          </w:tcPr>
          <w:p w14:paraId="300A4DD8" w14:textId="3DE9992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1.43 (-1.83 to -1.02)</w:t>
            </w:r>
          </w:p>
        </w:tc>
      </w:tr>
      <w:tr w:rsidR="00971EE6" w:rsidRPr="00971EE6" w14:paraId="3CB2EF64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3363E5D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Portugal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3037791" w14:textId="62ED373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 xml:space="preserve">8795.36(6617.19 to </w:t>
            </w:r>
            <w:r w:rsidRPr="00971EE6">
              <w:rPr>
                <w:rFonts w:ascii="Times New Roman" w:hAnsi="Times New Roman" w:cs="Times New Roman"/>
              </w:rPr>
              <w:lastRenderedPageBreak/>
              <w:t>11187.2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70E99DE" w14:textId="55C2741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lastRenderedPageBreak/>
              <w:t xml:space="preserve">14845.19(11293.97 to </w:t>
            </w:r>
            <w:r w:rsidRPr="00971EE6">
              <w:rPr>
                <w:rFonts w:ascii="Times New Roman" w:hAnsi="Times New Roman" w:cs="Times New Roman"/>
              </w:rPr>
              <w:lastRenderedPageBreak/>
              <w:t>19282.0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631A939" w14:textId="75760BD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lastRenderedPageBreak/>
              <w:t>64.83(49.34 to 81.3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35DCCD" w14:textId="4E1D482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9.37(45.79 to 75.5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00075C5" w14:textId="738D47C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09 (-0.59 to 0.42)</w:t>
            </w:r>
          </w:p>
        </w:tc>
      </w:tr>
      <w:tr w:rsidR="00971EE6" w:rsidRPr="00971EE6" w14:paraId="2C9D2D66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796AD97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Puerto Rico</w:t>
            </w:r>
          </w:p>
        </w:tc>
        <w:tc>
          <w:tcPr>
            <w:tcW w:w="833" w:type="pct"/>
          </w:tcPr>
          <w:p w14:paraId="2A8E40AA" w14:textId="5C09160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613.23(7215.13 to 9877.61)</w:t>
            </w:r>
          </w:p>
        </w:tc>
        <w:tc>
          <w:tcPr>
            <w:tcW w:w="834" w:type="pct"/>
          </w:tcPr>
          <w:p w14:paraId="2E538630" w14:textId="59F5A5F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5698.45(12126.92 to 19907.02)</w:t>
            </w:r>
          </w:p>
        </w:tc>
        <w:tc>
          <w:tcPr>
            <w:tcW w:w="833" w:type="pct"/>
          </w:tcPr>
          <w:p w14:paraId="554F9D67" w14:textId="2BBF0DA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9.23(201.04 to 274.08)</w:t>
            </w:r>
          </w:p>
        </w:tc>
        <w:tc>
          <w:tcPr>
            <w:tcW w:w="833" w:type="pct"/>
          </w:tcPr>
          <w:p w14:paraId="6A565A92" w14:textId="0720E98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46.35(190.54 to 310.92)</w:t>
            </w:r>
          </w:p>
        </w:tc>
        <w:tc>
          <w:tcPr>
            <w:tcW w:w="834" w:type="pct"/>
          </w:tcPr>
          <w:p w14:paraId="081BC690" w14:textId="4A08A36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58 (0.36 to 0.81)</w:t>
            </w:r>
          </w:p>
        </w:tc>
      </w:tr>
      <w:tr w:rsidR="00971EE6" w:rsidRPr="00971EE6" w14:paraId="7F6E52E2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4E3668B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Qatar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2E196B9" w14:textId="428F1BA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29.02(253.4 to 455.3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36001D5" w14:textId="53654DD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936.92(1495.83 to 2484.5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5334548" w14:textId="4BD1FE7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31.98(250.61 to 519.7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AF5D37E" w14:textId="76EA84A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76.23(214.92 to 354.3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E990554" w14:textId="7302876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43 (-0.73 to -0.13)</w:t>
            </w:r>
          </w:p>
        </w:tc>
      </w:tr>
      <w:tr w:rsidR="00971EE6" w:rsidRPr="00971EE6" w14:paraId="6238206C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66EB38B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Republic of Korea</w:t>
            </w:r>
          </w:p>
        </w:tc>
        <w:tc>
          <w:tcPr>
            <w:tcW w:w="833" w:type="pct"/>
          </w:tcPr>
          <w:p w14:paraId="1FEAB6B0" w14:textId="0C721FA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7053.92(43302.47 to 50930.3)</w:t>
            </w:r>
          </w:p>
        </w:tc>
        <w:tc>
          <w:tcPr>
            <w:tcW w:w="834" w:type="pct"/>
          </w:tcPr>
          <w:p w14:paraId="0A6F3397" w14:textId="0CFB8DF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7806.07(77973.94 to 97996.39)</w:t>
            </w:r>
          </w:p>
        </w:tc>
        <w:tc>
          <w:tcPr>
            <w:tcW w:w="833" w:type="pct"/>
          </w:tcPr>
          <w:p w14:paraId="671ADD6D" w14:textId="0636564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4.08(131.98 to 157.68)</w:t>
            </w:r>
          </w:p>
        </w:tc>
        <w:tc>
          <w:tcPr>
            <w:tcW w:w="833" w:type="pct"/>
          </w:tcPr>
          <w:p w14:paraId="0CAD99EF" w14:textId="4556E0F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0.02(89.1 to 111.73)</w:t>
            </w:r>
          </w:p>
        </w:tc>
        <w:tc>
          <w:tcPr>
            <w:tcW w:w="834" w:type="pct"/>
          </w:tcPr>
          <w:p w14:paraId="7475B1EF" w14:textId="26F5161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1.09 (-1.2 to -0.98)</w:t>
            </w:r>
          </w:p>
        </w:tc>
      </w:tr>
      <w:tr w:rsidR="00971EE6" w:rsidRPr="00971EE6" w14:paraId="2CC6F54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E40C027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Republic of Moldov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51867BE" w14:textId="38E325F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27.61(644.09 to 1039.9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450BA1F" w14:textId="74D2A1F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93.85(1349.64 to 2305.1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800DF6D" w14:textId="7AEC2F5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9.09(14.95 to 23.6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48819DC" w14:textId="4012EA0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2.58(24.7 to 41.7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9592AAD" w14:textId="556E703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8 (1.47 to 2.13)</w:t>
            </w:r>
          </w:p>
        </w:tc>
      </w:tr>
      <w:tr w:rsidR="00971EE6" w:rsidRPr="00971EE6" w14:paraId="2405A784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7BC9B1A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Romania</w:t>
            </w:r>
          </w:p>
        </w:tc>
        <w:tc>
          <w:tcPr>
            <w:tcW w:w="833" w:type="pct"/>
          </w:tcPr>
          <w:p w14:paraId="49972D61" w14:textId="76C6658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9937.82(6567.24 to 12758.9)</w:t>
            </w:r>
          </w:p>
        </w:tc>
        <w:tc>
          <w:tcPr>
            <w:tcW w:w="834" w:type="pct"/>
          </w:tcPr>
          <w:p w14:paraId="47B4C285" w14:textId="708D4AE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025.18(12738.54 to 22093.45)</w:t>
            </w:r>
          </w:p>
        </w:tc>
        <w:tc>
          <w:tcPr>
            <w:tcW w:w="833" w:type="pct"/>
          </w:tcPr>
          <w:p w14:paraId="7C9751D0" w14:textId="629A23B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6(24 to 46.18)</w:t>
            </w:r>
          </w:p>
        </w:tc>
        <w:tc>
          <w:tcPr>
            <w:tcW w:w="833" w:type="pct"/>
          </w:tcPr>
          <w:p w14:paraId="542A8F2C" w14:textId="3F17A99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9.02(36.72 to 62.8)</w:t>
            </w:r>
          </w:p>
        </w:tc>
        <w:tc>
          <w:tcPr>
            <w:tcW w:w="834" w:type="pct"/>
          </w:tcPr>
          <w:p w14:paraId="091920A2" w14:textId="223D47A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67 (1.29 to 2.05)</w:t>
            </w:r>
          </w:p>
        </w:tc>
      </w:tr>
      <w:tr w:rsidR="00971EE6" w:rsidRPr="00971EE6" w14:paraId="62D9AFAB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7F8436E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Russian Federatio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A3F8995" w14:textId="71E09F1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5668.19(59410.17 to 95329.4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28E02ED" w14:textId="6CF38A0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8837.3(68752.19 to 110980.3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D132A38" w14:textId="2C9AD44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2.92(33.87 to 54.0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347844E" w14:textId="76684F4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0.33(31.5 to 50.3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1CCA4C3" w14:textId="42C9AFA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69 (-0.96 to -0.42)</w:t>
            </w:r>
          </w:p>
        </w:tc>
      </w:tr>
      <w:tr w:rsidR="00971EE6" w:rsidRPr="00971EE6" w14:paraId="0A25F361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435235D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Rwanda</w:t>
            </w:r>
          </w:p>
        </w:tc>
        <w:tc>
          <w:tcPr>
            <w:tcW w:w="833" w:type="pct"/>
          </w:tcPr>
          <w:p w14:paraId="159A8460" w14:textId="5989C37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704(5707.58 to 9821.51)</w:t>
            </w:r>
          </w:p>
        </w:tc>
        <w:tc>
          <w:tcPr>
            <w:tcW w:w="834" w:type="pct"/>
          </w:tcPr>
          <w:p w14:paraId="63D50554" w14:textId="3E93140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622.12(7711.77 to 13885.73)</w:t>
            </w:r>
          </w:p>
        </w:tc>
        <w:tc>
          <w:tcPr>
            <w:tcW w:w="833" w:type="pct"/>
          </w:tcPr>
          <w:p w14:paraId="7E3A5907" w14:textId="432C51E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45.17(186.14 to 312.41)</w:t>
            </w:r>
          </w:p>
        </w:tc>
        <w:tc>
          <w:tcPr>
            <w:tcW w:w="833" w:type="pct"/>
          </w:tcPr>
          <w:p w14:paraId="1F7668DE" w14:textId="4389B0A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69.75(127.16 to 218.85)</w:t>
            </w:r>
          </w:p>
        </w:tc>
        <w:tc>
          <w:tcPr>
            <w:tcW w:w="834" w:type="pct"/>
          </w:tcPr>
          <w:p w14:paraId="04995A32" w14:textId="04B7AE74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2.12 (-2.48 to -1.77)</w:t>
            </w:r>
          </w:p>
        </w:tc>
      </w:tr>
      <w:tr w:rsidR="00971EE6" w:rsidRPr="00971EE6" w14:paraId="0C90130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CF68117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Saint Kitts and Nevis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7C339AE" w14:textId="7785CE7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6.82(120.54 to 173.4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7889876" w14:textId="5057D3C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09.59(227.94 to 394.1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E4DAEF3" w14:textId="6D2EC6B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20.37(349.95 to 495.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53D7013" w14:textId="706224B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45.03(337.48 to 557.8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FC82715" w14:textId="0F9B4A0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3 (0.14 to 0.46)</w:t>
            </w:r>
          </w:p>
        </w:tc>
      </w:tr>
      <w:tr w:rsidR="00971EE6" w:rsidRPr="00971EE6" w14:paraId="7AADC32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E3657BF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Saint Lucia</w:t>
            </w:r>
          </w:p>
        </w:tc>
        <w:tc>
          <w:tcPr>
            <w:tcW w:w="833" w:type="pct"/>
          </w:tcPr>
          <w:p w14:paraId="55D10550" w14:textId="7FD6D71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47.27(204.54 to 288.83)</w:t>
            </w:r>
          </w:p>
        </w:tc>
        <w:tc>
          <w:tcPr>
            <w:tcW w:w="834" w:type="pct"/>
          </w:tcPr>
          <w:p w14:paraId="4EC5C07A" w14:textId="04468A9A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54.79(518.98 to 791.99)</w:t>
            </w:r>
          </w:p>
        </w:tc>
        <w:tc>
          <w:tcPr>
            <w:tcW w:w="833" w:type="pct"/>
          </w:tcPr>
          <w:p w14:paraId="1375F02D" w14:textId="49938EC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77.23(229.67 to 323.4)</w:t>
            </w:r>
          </w:p>
        </w:tc>
        <w:tc>
          <w:tcPr>
            <w:tcW w:w="833" w:type="pct"/>
          </w:tcPr>
          <w:p w14:paraId="2E8B9862" w14:textId="69D035A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02.88(241.26 to 365.16)</w:t>
            </w:r>
          </w:p>
        </w:tc>
        <w:tc>
          <w:tcPr>
            <w:tcW w:w="834" w:type="pct"/>
          </w:tcPr>
          <w:p w14:paraId="0CB44452" w14:textId="180CB51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45 (0.27 to 0.64)</w:t>
            </w:r>
          </w:p>
        </w:tc>
      </w:tr>
      <w:tr w:rsidR="00971EE6" w:rsidRPr="00971EE6" w14:paraId="08530474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7255077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Saint Vincent and the Grenadines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D8CCB35" w14:textId="459422B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68.07(139.61 to 195.2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D5C9256" w14:textId="2D07391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48.58(362.77 to 537.9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366BE3D" w14:textId="602D7CF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0.61(191.4 to 268.2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79D1190" w14:textId="0D140F5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34.84(272.22 to 399.7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FD98F15" w14:textId="4EB480C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47 (1.32 to 1.61)</w:t>
            </w:r>
          </w:p>
        </w:tc>
      </w:tr>
      <w:tr w:rsidR="00971EE6" w:rsidRPr="00971EE6" w14:paraId="2D76241C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3DE984D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Samoa</w:t>
            </w:r>
          </w:p>
        </w:tc>
        <w:tc>
          <w:tcPr>
            <w:tcW w:w="833" w:type="pct"/>
          </w:tcPr>
          <w:p w14:paraId="3D85AAB9" w14:textId="645E4B6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40.38(322.55 to 579.95)</w:t>
            </w:r>
          </w:p>
        </w:tc>
        <w:tc>
          <w:tcPr>
            <w:tcW w:w="834" w:type="pct"/>
          </w:tcPr>
          <w:p w14:paraId="4BF352A6" w14:textId="25502EC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65.24(656.73 to 1125.91)</w:t>
            </w:r>
          </w:p>
        </w:tc>
        <w:tc>
          <w:tcPr>
            <w:tcW w:w="833" w:type="pct"/>
          </w:tcPr>
          <w:p w14:paraId="50B6832B" w14:textId="0F44FFF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54.14(338.79 to 588.97)</w:t>
            </w:r>
          </w:p>
        </w:tc>
        <w:tc>
          <w:tcPr>
            <w:tcW w:w="833" w:type="pct"/>
          </w:tcPr>
          <w:p w14:paraId="04D2F2CC" w14:textId="0A9523F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41.89(416.59 to 696.26)</w:t>
            </w:r>
          </w:p>
        </w:tc>
        <w:tc>
          <w:tcPr>
            <w:tcW w:w="834" w:type="pct"/>
          </w:tcPr>
          <w:p w14:paraId="7C99A5AF" w14:textId="5BE5D67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52 (0.31 to 0.73)</w:t>
            </w:r>
          </w:p>
        </w:tc>
      </w:tr>
      <w:tr w:rsidR="00971EE6" w:rsidRPr="00971EE6" w14:paraId="4F76096A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85411A0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San Marino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C34FD98" w14:textId="335FE58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.2(6.3 to 10.8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7F17B39" w14:textId="27E63DB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.43(13.2 to 25.6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6110CBA" w14:textId="6B360B9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5.4(19.58 to 33.4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7221F4D" w14:textId="42DEB94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8.38(20.5 to 38.7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C0B7AE2" w14:textId="6A86BE6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75 (0.62 to 0.88)</w:t>
            </w:r>
          </w:p>
        </w:tc>
      </w:tr>
      <w:tr w:rsidR="00971EE6" w:rsidRPr="00971EE6" w14:paraId="4EC76E05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E541520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Sao Tome and Principe</w:t>
            </w:r>
          </w:p>
        </w:tc>
        <w:tc>
          <w:tcPr>
            <w:tcW w:w="833" w:type="pct"/>
          </w:tcPr>
          <w:p w14:paraId="7ABB62DC" w14:textId="6981AB4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7.1(135.22 to 239.02)</w:t>
            </w:r>
          </w:p>
        </w:tc>
        <w:tc>
          <w:tcPr>
            <w:tcW w:w="834" w:type="pct"/>
          </w:tcPr>
          <w:p w14:paraId="01CC840B" w14:textId="564686A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03.6(295.04 to 534.98)</w:t>
            </w:r>
          </w:p>
        </w:tc>
        <w:tc>
          <w:tcPr>
            <w:tcW w:w="833" w:type="pct"/>
          </w:tcPr>
          <w:p w14:paraId="1DF23FB0" w14:textId="794BCB3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84.94(209.19 to 362.92)</w:t>
            </w:r>
          </w:p>
        </w:tc>
        <w:tc>
          <w:tcPr>
            <w:tcW w:w="833" w:type="pct"/>
          </w:tcPr>
          <w:p w14:paraId="7182046D" w14:textId="6CD9B00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45.85(255.31 to 452.03)</w:t>
            </w:r>
          </w:p>
        </w:tc>
        <w:tc>
          <w:tcPr>
            <w:tcW w:w="834" w:type="pct"/>
          </w:tcPr>
          <w:p w14:paraId="63C319F3" w14:textId="6B93E79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5 (0.3 to 0.7)</w:t>
            </w:r>
          </w:p>
        </w:tc>
      </w:tr>
      <w:tr w:rsidR="00971EE6" w:rsidRPr="00971EE6" w14:paraId="574791E2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3D4A17D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Saudi Arab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F4412ED" w14:textId="0F705EE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980.4(17259.63 to 31984.6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196D1C3" w14:textId="5F8F817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2320.48(61154.26 to 108334.4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1F9DA23" w14:textId="42A5404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79.54(275.05 to 511.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93268AD" w14:textId="68C32A3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06.93(307.82 to 528.7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FE03469" w14:textId="19B2C3F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41 (0.17 to 0.66)</w:t>
            </w:r>
          </w:p>
        </w:tc>
      </w:tr>
      <w:tr w:rsidR="00971EE6" w:rsidRPr="00971EE6" w14:paraId="16D62C72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FB4811C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Senegal</w:t>
            </w:r>
          </w:p>
        </w:tc>
        <w:tc>
          <w:tcPr>
            <w:tcW w:w="833" w:type="pct"/>
          </w:tcPr>
          <w:p w14:paraId="7ACA1298" w14:textId="1737085A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074.52(7188.29 to 13579.38)</w:t>
            </w:r>
          </w:p>
        </w:tc>
        <w:tc>
          <w:tcPr>
            <w:tcW w:w="834" w:type="pct"/>
          </w:tcPr>
          <w:p w14:paraId="35384223" w14:textId="4C3B065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0541.23(14498.02 to 28191.92)</w:t>
            </w:r>
          </w:p>
        </w:tc>
        <w:tc>
          <w:tcPr>
            <w:tcW w:w="833" w:type="pct"/>
          </w:tcPr>
          <w:p w14:paraId="4A4E085D" w14:textId="6CC5C42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89.28(208.36 to 392.87)</w:t>
            </w:r>
          </w:p>
        </w:tc>
        <w:tc>
          <w:tcPr>
            <w:tcW w:w="833" w:type="pct"/>
          </w:tcPr>
          <w:p w14:paraId="2EA3B4D9" w14:textId="30AE550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54.24(182.2 to 343.46)</w:t>
            </w:r>
          </w:p>
        </w:tc>
        <w:tc>
          <w:tcPr>
            <w:tcW w:w="834" w:type="pct"/>
          </w:tcPr>
          <w:p w14:paraId="7AB1ECCB" w14:textId="65F2B7B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33 (-0.5 to -0.16)</w:t>
            </w:r>
          </w:p>
        </w:tc>
      </w:tr>
      <w:tr w:rsidR="00971EE6" w:rsidRPr="00971EE6" w14:paraId="4DBF751E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173DF44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Serb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54902FA" w14:textId="2A89398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253.86(7437.41 to 13492.1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D041168" w14:textId="5ED03B5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771.6(10569.92 to 19669.9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01C7B6D" w14:textId="7DC5EA4E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90.51(67.53 to 117.2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FB7EABA" w14:textId="7BCAEF3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93.74(68.03 to 124.0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716B8E1" w14:textId="378F06B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36 (-0.53 to -0.19)</w:t>
            </w:r>
          </w:p>
        </w:tc>
      </w:tr>
      <w:tr w:rsidR="00971EE6" w:rsidRPr="00971EE6" w14:paraId="1CD7475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4FCD085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Seychelles</w:t>
            </w:r>
          </w:p>
        </w:tc>
        <w:tc>
          <w:tcPr>
            <w:tcW w:w="833" w:type="pct"/>
          </w:tcPr>
          <w:p w14:paraId="31D8693E" w14:textId="7F83D13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11.86(180.71 to 242.62)</w:t>
            </w:r>
          </w:p>
        </w:tc>
        <w:tc>
          <w:tcPr>
            <w:tcW w:w="834" w:type="pct"/>
          </w:tcPr>
          <w:p w14:paraId="564A2AB7" w14:textId="6A6A6A3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78.35(491.13 to 671.72)</w:t>
            </w:r>
          </w:p>
        </w:tc>
        <w:tc>
          <w:tcPr>
            <w:tcW w:w="833" w:type="pct"/>
          </w:tcPr>
          <w:p w14:paraId="76559B59" w14:textId="0DFC10F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69.06(314.67 to 421.89)</w:t>
            </w:r>
          </w:p>
        </w:tc>
        <w:tc>
          <w:tcPr>
            <w:tcW w:w="833" w:type="pct"/>
          </w:tcPr>
          <w:p w14:paraId="4D35A29D" w14:textId="5CDC583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08.63(434.22 to 586.56)</w:t>
            </w:r>
          </w:p>
        </w:tc>
        <w:tc>
          <w:tcPr>
            <w:tcW w:w="834" w:type="pct"/>
          </w:tcPr>
          <w:p w14:paraId="71A688B4" w14:textId="7A7A9BE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64 (0.31 to 0.97)</w:t>
            </w:r>
          </w:p>
        </w:tc>
      </w:tr>
      <w:tr w:rsidR="00971EE6" w:rsidRPr="00971EE6" w14:paraId="124112F4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9D9C33C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Sierra Leon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2237F5C" w14:textId="0DEFFCC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246.64(3110.75 to 5637.8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6D9A67E" w14:textId="5493C34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399.56(6074.07 to 11339.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6D500DA" w14:textId="3B4C54F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10.08(154.49 to 277.4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48E63D8" w14:textId="6041AFC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05.24(150.27 to 273.6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CD06860" w14:textId="5378664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15 (0.04 to 0.27)</w:t>
            </w:r>
          </w:p>
        </w:tc>
      </w:tr>
      <w:tr w:rsidR="00971EE6" w:rsidRPr="00971EE6" w14:paraId="718A5E06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580D9A7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Singapore</w:t>
            </w:r>
          </w:p>
        </w:tc>
        <w:tc>
          <w:tcPr>
            <w:tcW w:w="833" w:type="pct"/>
          </w:tcPr>
          <w:p w14:paraId="1B2AD2A8" w14:textId="04C0E524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490.14(3921.31 to 5025.43)</w:t>
            </w:r>
          </w:p>
        </w:tc>
        <w:tc>
          <w:tcPr>
            <w:tcW w:w="834" w:type="pct"/>
          </w:tcPr>
          <w:p w14:paraId="54E03B97" w14:textId="46B880D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9212.69(7798 to 10679.54)</w:t>
            </w:r>
          </w:p>
        </w:tc>
        <w:tc>
          <w:tcPr>
            <w:tcW w:w="833" w:type="pct"/>
          </w:tcPr>
          <w:p w14:paraId="395AF16A" w14:textId="631A806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9.52(165.77 to 212.39)</w:t>
            </w:r>
          </w:p>
        </w:tc>
        <w:tc>
          <w:tcPr>
            <w:tcW w:w="833" w:type="pct"/>
          </w:tcPr>
          <w:p w14:paraId="70EC3603" w14:textId="09BC1A3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7.85(99.85 to 136.54)</w:t>
            </w:r>
          </w:p>
        </w:tc>
        <w:tc>
          <w:tcPr>
            <w:tcW w:w="834" w:type="pct"/>
          </w:tcPr>
          <w:p w14:paraId="44F120F6" w14:textId="0188737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19 (-0.63 to 0.25)</w:t>
            </w:r>
          </w:p>
        </w:tc>
      </w:tr>
      <w:tr w:rsidR="00971EE6" w:rsidRPr="00971EE6" w14:paraId="7027C48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445F228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Slovak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A67CA9C" w14:textId="1CFAFE9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793.6(4391.54 to 7181.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AD4B9F6" w14:textId="5D943FC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804.91(4326.7 to 7629.8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DEECC70" w14:textId="6FF309F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97.74(74.26 to 120.3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D25B5C3" w14:textId="7001C62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4.73(48.54 to 84.4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9AB6AA9" w14:textId="5A0064C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45 (-0.88 to -0.01)</w:t>
            </w:r>
          </w:p>
        </w:tc>
      </w:tr>
      <w:tr w:rsidR="00971EE6" w:rsidRPr="00971EE6" w14:paraId="307D06FE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0AABDBE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Slovenia</w:t>
            </w:r>
          </w:p>
        </w:tc>
        <w:tc>
          <w:tcPr>
            <w:tcW w:w="833" w:type="pct"/>
          </w:tcPr>
          <w:p w14:paraId="713DE814" w14:textId="4AD848A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29.91(643.26 to 1059.09)</w:t>
            </w:r>
          </w:p>
        </w:tc>
        <w:tc>
          <w:tcPr>
            <w:tcW w:w="834" w:type="pct"/>
          </w:tcPr>
          <w:p w14:paraId="6EFD4119" w14:textId="361AE10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280.24(955.76 to 1706.86)</w:t>
            </w:r>
          </w:p>
        </w:tc>
        <w:tc>
          <w:tcPr>
            <w:tcW w:w="833" w:type="pct"/>
          </w:tcPr>
          <w:p w14:paraId="04B74369" w14:textId="7B15708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4.3(26.45 to 43.7)</w:t>
            </w:r>
          </w:p>
        </w:tc>
        <w:tc>
          <w:tcPr>
            <w:tcW w:w="833" w:type="pct"/>
          </w:tcPr>
          <w:p w14:paraId="05A1D935" w14:textId="23D5BFA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0.76(23.01 to 40.71)</w:t>
            </w:r>
          </w:p>
        </w:tc>
        <w:tc>
          <w:tcPr>
            <w:tcW w:w="834" w:type="pct"/>
          </w:tcPr>
          <w:p w14:paraId="51547799" w14:textId="71ACD5A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19 (-0.35 to -0.03)</w:t>
            </w:r>
          </w:p>
        </w:tc>
      </w:tr>
      <w:tr w:rsidR="00971EE6" w:rsidRPr="00971EE6" w14:paraId="20632C04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7821304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Solomon Islands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4206B00" w14:textId="6BB1FED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326.8(966.79 to 1792.3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AB5C414" w14:textId="5116CC9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940.43(1490.92 to 2455.8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A300E61" w14:textId="1700D77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76.63(489.97 to 909.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0A47448" w14:textId="1FA43EC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21.52(332.47 to 523.8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CACE893" w14:textId="768B394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1.8 (-2.18 to -1.41)</w:t>
            </w:r>
          </w:p>
        </w:tc>
      </w:tr>
      <w:tr w:rsidR="00971EE6" w:rsidRPr="00971EE6" w14:paraId="58A1B33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79C5C6A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Somalia</w:t>
            </w:r>
          </w:p>
        </w:tc>
        <w:tc>
          <w:tcPr>
            <w:tcW w:w="833" w:type="pct"/>
          </w:tcPr>
          <w:p w14:paraId="64920282" w14:textId="3B39295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722.69(4676.92 to 9320.86)</w:t>
            </w:r>
          </w:p>
        </w:tc>
        <w:tc>
          <w:tcPr>
            <w:tcW w:w="834" w:type="pct"/>
          </w:tcPr>
          <w:p w14:paraId="50771150" w14:textId="0AEEF6B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6593.39(11763.24 to 22930.13)</w:t>
            </w:r>
          </w:p>
        </w:tc>
        <w:tc>
          <w:tcPr>
            <w:tcW w:w="833" w:type="pct"/>
          </w:tcPr>
          <w:p w14:paraId="02E00CF9" w14:textId="6D3E9BC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5.74(164.81 to 322.75)</w:t>
            </w:r>
          </w:p>
        </w:tc>
        <w:tc>
          <w:tcPr>
            <w:tcW w:w="833" w:type="pct"/>
          </w:tcPr>
          <w:p w14:paraId="685E56F0" w14:textId="3CACA68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22.48(158.98 to 305.33)</w:t>
            </w:r>
          </w:p>
        </w:tc>
        <w:tc>
          <w:tcPr>
            <w:tcW w:w="834" w:type="pct"/>
          </w:tcPr>
          <w:p w14:paraId="0210C6A7" w14:textId="58DB9AE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07 (-0.11 to -0.03)</w:t>
            </w:r>
          </w:p>
        </w:tc>
      </w:tr>
      <w:tr w:rsidR="00971EE6" w:rsidRPr="00971EE6" w14:paraId="31090531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E65D1FA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South Afric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33531BF" w14:textId="29404A0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4207.46(26304.52 to 43034.7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AC242A2" w14:textId="5EBD1BA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93110.65(73169.47 to 114201.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982F6F4" w14:textId="155EF9A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4.99(113.1 to 180.6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048A7AA" w14:textId="4F3C785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00.76(158.51 to 246.2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9489857" w14:textId="4AE67D1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8 (1.49 to 2.12)</w:t>
            </w:r>
          </w:p>
        </w:tc>
      </w:tr>
      <w:tr w:rsidR="00971EE6" w:rsidRPr="00971EE6" w14:paraId="770F070D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218FC7F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South Sudan</w:t>
            </w:r>
          </w:p>
        </w:tc>
        <w:tc>
          <w:tcPr>
            <w:tcW w:w="833" w:type="pct"/>
          </w:tcPr>
          <w:p w14:paraId="539B69DB" w14:textId="306E0CE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686.95(3237.66 to 6589.04)</w:t>
            </w:r>
          </w:p>
        </w:tc>
        <w:tc>
          <w:tcPr>
            <w:tcW w:w="834" w:type="pct"/>
          </w:tcPr>
          <w:p w14:paraId="0C38C89C" w14:textId="2D1B463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294.45(4976.23 to 10402.02)</w:t>
            </w:r>
          </w:p>
        </w:tc>
        <w:tc>
          <w:tcPr>
            <w:tcW w:w="833" w:type="pct"/>
          </w:tcPr>
          <w:p w14:paraId="7974B82C" w14:textId="2E4D8274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8.03(130.81 to 268.21)</w:t>
            </w:r>
          </w:p>
        </w:tc>
        <w:tc>
          <w:tcPr>
            <w:tcW w:w="833" w:type="pct"/>
          </w:tcPr>
          <w:p w14:paraId="0DCA7656" w14:textId="20D5F10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3.02(126.64 to 253.3)</w:t>
            </w:r>
          </w:p>
        </w:tc>
        <w:tc>
          <w:tcPr>
            <w:tcW w:w="834" w:type="pct"/>
          </w:tcPr>
          <w:p w14:paraId="14FADD78" w14:textId="0A5A68A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11 (-0.15 to -0.07)</w:t>
            </w:r>
          </w:p>
        </w:tc>
      </w:tr>
      <w:tr w:rsidR="00971EE6" w:rsidRPr="00971EE6" w14:paraId="6804AE5B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68E8259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Spai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42B5749" w14:textId="632D19D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2035.19(23875.27 to 40576.7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DC08C3F" w14:textId="555B546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7809.91(28601.56 to 49888.2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ED12920" w14:textId="047CE79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9.42(44.99 to 74.3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9237B1A" w14:textId="7BDC61E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6.11(27.73 to 46.4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35C53B8" w14:textId="20BB078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1.76 (-1.9 to -1.61)</w:t>
            </w:r>
          </w:p>
        </w:tc>
      </w:tr>
      <w:tr w:rsidR="00971EE6" w:rsidRPr="00971EE6" w14:paraId="22DA2DB7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6A1C435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Sri Lanka</w:t>
            </w:r>
          </w:p>
        </w:tc>
        <w:tc>
          <w:tcPr>
            <w:tcW w:w="833" w:type="pct"/>
          </w:tcPr>
          <w:p w14:paraId="56F0F55A" w14:textId="0B3C1394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8456.68(32616.51 to 44112.87)</w:t>
            </w:r>
          </w:p>
        </w:tc>
        <w:tc>
          <w:tcPr>
            <w:tcW w:w="834" w:type="pct"/>
          </w:tcPr>
          <w:p w14:paraId="75015E33" w14:textId="265BCEA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6087.1(57449.94 to 100368.82)</w:t>
            </w:r>
          </w:p>
        </w:tc>
        <w:tc>
          <w:tcPr>
            <w:tcW w:w="833" w:type="pct"/>
          </w:tcPr>
          <w:p w14:paraId="5087C8EE" w14:textId="40306E3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06.61(262.11 to 351.91)</w:t>
            </w:r>
          </w:p>
        </w:tc>
        <w:tc>
          <w:tcPr>
            <w:tcW w:w="833" w:type="pct"/>
          </w:tcPr>
          <w:p w14:paraId="04343CCA" w14:textId="68B1DBB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01.44(228.26 to 395.77)</w:t>
            </w:r>
          </w:p>
        </w:tc>
        <w:tc>
          <w:tcPr>
            <w:tcW w:w="834" w:type="pct"/>
          </w:tcPr>
          <w:p w14:paraId="7A762E46" w14:textId="617E982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08 (-0.19 to 0.35)</w:t>
            </w:r>
          </w:p>
        </w:tc>
      </w:tr>
      <w:tr w:rsidR="00971EE6" w:rsidRPr="00971EE6" w14:paraId="081DDAA7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71889BE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Suda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36903B4" w14:textId="7C20724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9362.81(13760.4 to 26972.7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EC00DBF" w14:textId="4D4B05F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0217.11(27172.9 to 59595.8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8DC2DE1" w14:textId="555ADCC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98.34(139.61 to 280.7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1D8F43E" w14:textId="4872ABC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07.04(140.05 to 311.2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83B5AF9" w14:textId="045374C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13 (-0.36 to 0.1)</w:t>
            </w:r>
          </w:p>
        </w:tc>
      </w:tr>
      <w:tr w:rsidR="00971EE6" w:rsidRPr="00971EE6" w14:paraId="38FB0FE6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C59E41F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Suriname</w:t>
            </w:r>
          </w:p>
        </w:tc>
        <w:tc>
          <w:tcPr>
            <w:tcW w:w="833" w:type="pct"/>
          </w:tcPr>
          <w:p w14:paraId="1F9186F4" w14:textId="7C206EB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99.5(565.29 to 828.63)</w:t>
            </w:r>
          </w:p>
        </w:tc>
        <w:tc>
          <w:tcPr>
            <w:tcW w:w="834" w:type="pct"/>
          </w:tcPr>
          <w:p w14:paraId="2CF304B3" w14:textId="280C0BC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471.2(1956.38 to 3022.85)</w:t>
            </w:r>
          </w:p>
        </w:tc>
        <w:tc>
          <w:tcPr>
            <w:tcW w:w="833" w:type="pct"/>
          </w:tcPr>
          <w:p w14:paraId="02081A80" w14:textId="239410E4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51.87(205.63 to 298.24)</w:t>
            </w:r>
          </w:p>
        </w:tc>
        <w:tc>
          <w:tcPr>
            <w:tcW w:w="833" w:type="pct"/>
          </w:tcPr>
          <w:p w14:paraId="0BED6151" w14:textId="63F3412A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02.23(320.46 to 489.06)</w:t>
            </w:r>
          </w:p>
        </w:tc>
        <w:tc>
          <w:tcPr>
            <w:tcW w:w="834" w:type="pct"/>
          </w:tcPr>
          <w:p w14:paraId="20A6C5B2" w14:textId="672BC7F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58 (1.32 to 1.84)</w:t>
            </w:r>
          </w:p>
        </w:tc>
      </w:tr>
      <w:tr w:rsidR="00971EE6" w:rsidRPr="00971EE6" w14:paraId="05F048A3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29DBEAA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Swede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8A8424B" w14:textId="63F761C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530.35(3669.65 to 5546.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A041C79" w14:textId="5580B92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853.61(7165.51 to 10750.3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AC53703" w14:textId="1FCA708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0.48(24.74 to 37.3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ADC14AD" w14:textId="5D0196C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0.43(32.91 to 48.9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A52CF86" w14:textId="253D2F1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1 (1.02 to 1.18)</w:t>
            </w:r>
          </w:p>
        </w:tc>
      </w:tr>
      <w:tr w:rsidR="00971EE6" w:rsidRPr="00971EE6" w14:paraId="7E67E670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E1F397A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Switzerland</w:t>
            </w:r>
          </w:p>
        </w:tc>
        <w:tc>
          <w:tcPr>
            <w:tcW w:w="833" w:type="pct"/>
          </w:tcPr>
          <w:p w14:paraId="3EECFA3A" w14:textId="26FF06A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817.99(3004.66 to 4767.83)</w:t>
            </w:r>
          </w:p>
        </w:tc>
        <w:tc>
          <w:tcPr>
            <w:tcW w:w="834" w:type="pct"/>
          </w:tcPr>
          <w:p w14:paraId="2448551E" w14:textId="4BE6579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053.53(6296.81 to 10282.83)</w:t>
            </w:r>
          </w:p>
        </w:tc>
        <w:tc>
          <w:tcPr>
            <w:tcW w:w="833" w:type="pct"/>
          </w:tcPr>
          <w:p w14:paraId="05F635C5" w14:textId="3BA9D5E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6.54(29.05 to 44.91)</w:t>
            </w:r>
          </w:p>
        </w:tc>
        <w:tc>
          <w:tcPr>
            <w:tcW w:w="833" w:type="pct"/>
          </w:tcPr>
          <w:p w14:paraId="5179802F" w14:textId="58B87F9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2.99(33.65 to 54.19)</w:t>
            </w:r>
          </w:p>
        </w:tc>
        <w:tc>
          <w:tcPr>
            <w:tcW w:w="834" w:type="pct"/>
          </w:tcPr>
          <w:p w14:paraId="1512698C" w14:textId="6A1B1FF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67 (0.6 to 0.74)</w:t>
            </w:r>
          </w:p>
        </w:tc>
      </w:tr>
      <w:tr w:rsidR="00971EE6" w:rsidRPr="00971EE6" w14:paraId="7C7E4E96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3005AEF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Syrian Arab Republic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FAD7397" w14:textId="7ED6864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5595.64(11680.88 to 19983.2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C384FEE" w14:textId="367EC2B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4759.27(18151.48 to 33267.5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75F42D7" w14:textId="1616C03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73.08(204.73 to 353.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C9402CE" w14:textId="6A78128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00.84(149.99 to 264.3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8E32139" w14:textId="54EC845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1.65 (-1.95 to -1.35)</w:t>
            </w:r>
          </w:p>
        </w:tc>
      </w:tr>
      <w:tr w:rsidR="00971EE6" w:rsidRPr="00971EE6" w14:paraId="20C5E2C7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499CA41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Taiwan (Province of China)</w:t>
            </w:r>
          </w:p>
        </w:tc>
        <w:tc>
          <w:tcPr>
            <w:tcW w:w="833" w:type="pct"/>
          </w:tcPr>
          <w:p w14:paraId="6AF0D988" w14:textId="0384656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3521.58(38240.73 to 48586.4)</w:t>
            </w:r>
          </w:p>
        </w:tc>
        <w:tc>
          <w:tcPr>
            <w:tcW w:w="834" w:type="pct"/>
          </w:tcPr>
          <w:p w14:paraId="34D61FE8" w14:textId="6C6EF39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92723.73(73960.99 to 114289.88)</w:t>
            </w:r>
          </w:p>
        </w:tc>
        <w:tc>
          <w:tcPr>
            <w:tcW w:w="833" w:type="pct"/>
          </w:tcPr>
          <w:p w14:paraId="1592D788" w14:textId="0272DF8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68.75(236.54 to 299.06)</w:t>
            </w:r>
          </w:p>
        </w:tc>
        <w:tc>
          <w:tcPr>
            <w:tcW w:w="833" w:type="pct"/>
          </w:tcPr>
          <w:p w14:paraId="3D63447D" w14:textId="1AE65B8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8.98(190.58 to 293.7)</w:t>
            </w:r>
          </w:p>
        </w:tc>
        <w:tc>
          <w:tcPr>
            <w:tcW w:w="834" w:type="pct"/>
          </w:tcPr>
          <w:p w14:paraId="5C50BF40" w14:textId="41BBA09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36 (-0.51 to -0.21)</w:t>
            </w:r>
          </w:p>
        </w:tc>
      </w:tr>
      <w:tr w:rsidR="00971EE6" w:rsidRPr="00971EE6" w14:paraId="24D3CF7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299AEAD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Tajikistan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CCF2081" w14:textId="78B9664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08.53(892.19 to 1372.7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11EBFCA" w14:textId="373A4D5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539.24(3470.44 to 5896.7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3B09ACC" w14:textId="4DBEEAF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4.58(27.76 to 42.3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92F6C08" w14:textId="0CF10A0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8.17(60.28 to 99.6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7647B1D" w14:textId="3BEAF81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.02 (2.69 to 3.36)</w:t>
            </w:r>
          </w:p>
        </w:tc>
      </w:tr>
      <w:tr w:rsidR="00971EE6" w:rsidRPr="00971EE6" w14:paraId="29E67DE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CCAF074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Thailand</w:t>
            </w:r>
          </w:p>
        </w:tc>
        <w:tc>
          <w:tcPr>
            <w:tcW w:w="833" w:type="pct"/>
          </w:tcPr>
          <w:p w14:paraId="40778561" w14:textId="173EF88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64323.79(137907.52 to 196423.93)</w:t>
            </w:r>
          </w:p>
        </w:tc>
        <w:tc>
          <w:tcPr>
            <w:tcW w:w="834" w:type="pct"/>
          </w:tcPr>
          <w:p w14:paraId="4444C22A" w14:textId="2E9EADF4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22753.36(240210.08 to 419442.98)</w:t>
            </w:r>
          </w:p>
        </w:tc>
        <w:tc>
          <w:tcPr>
            <w:tcW w:w="833" w:type="pct"/>
          </w:tcPr>
          <w:p w14:paraId="1CD99CA0" w14:textId="682075A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75.75(320.72 to 439.52)</w:t>
            </w:r>
          </w:p>
        </w:tc>
        <w:tc>
          <w:tcPr>
            <w:tcW w:w="833" w:type="pct"/>
          </w:tcPr>
          <w:p w14:paraId="635A7805" w14:textId="67805D8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25.35(243.73 to 421.01)</w:t>
            </w:r>
          </w:p>
        </w:tc>
        <w:tc>
          <w:tcPr>
            <w:tcW w:w="834" w:type="pct"/>
          </w:tcPr>
          <w:p w14:paraId="4B7D8866" w14:textId="701A84E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63 (-0.81 to -0.45)</w:t>
            </w:r>
          </w:p>
        </w:tc>
      </w:tr>
      <w:tr w:rsidR="00971EE6" w:rsidRPr="00971EE6" w14:paraId="5B0F0B6B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A79FB3D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Timor-Lest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4A81C98" w14:textId="29AFF25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564.6(1131.35 to 2154.81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05DA6FF" w14:textId="2506986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285.95(2290.9 to 4347.5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3DC4BD1" w14:textId="1CA02BA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99.08(297.15 to 548.8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5558032" w14:textId="2AF8A53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75.98(268.88 to 492.5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49E617E" w14:textId="27A6357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26 (-0.51 to 0)</w:t>
            </w:r>
          </w:p>
        </w:tc>
      </w:tr>
      <w:tr w:rsidR="00971EE6" w:rsidRPr="00971EE6" w14:paraId="28E3E66B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B35F03E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Togo</w:t>
            </w:r>
          </w:p>
        </w:tc>
        <w:tc>
          <w:tcPr>
            <w:tcW w:w="833" w:type="pct"/>
          </w:tcPr>
          <w:p w14:paraId="0F4E7BB4" w14:textId="0CF4C60C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395.72(2443.75 to 4587.44)</w:t>
            </w:r>
          </w:p>
        </w:tc>
        <w:tc>
          <w:tcPr>
            <w:tcW w:w="834" w:type="pct"/>
          </w:tcPr>
          <w:p w14:paraId="50EC618F" w14:textId="6D79236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9328.96(6580.56 to 12570.39)</w:t>
            </w:r>
          </w:p>
        </w:tc>
        <w:tc>
          <w:tcPr>
            <w:tcW w:w="833" w:type="pct"/>
          </w:tcPr>
          <w:p w14:paraId="17679B7F" w14:textId="4DCA029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7.3(174.15 to 316.5)</w:t>
            </w:r>
          </w:p>
        </w:tc>
        <w:tc>
          <w:tcPr>
            <w:tcW w:w="833" w:type="pct"/>
          </w:tcPr>
          <w:p w14:paraId="7CC503DE" w14:textId="7B95459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23.48(163.52 to 296.6)</w:t>
            </w:r>
          </w:p>
        </w:tc>
        <w:tc>
          <w:tcPr>
            <w:tcW w:w="834" w:type="pct"/>
          </w:tcPr>
          <w:p w14:paraId="7CC190FB" w14:textId="7E4FAE8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17 (-0.22 to -0.11)</w:t>
            </w:r>
          </w:p>
        </w:tc>
      </w:tr>
      <w:tr w:rsidR="00971EE6" w:rsidRPr="00971EE6" w14:paraId="24BFE06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A0B6CD0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Tokelau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35A4E84" w14:textId="31F084B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.44(4.03 to 7.3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A82E776" w14:textId="06C4AAB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.64(4.9 to 9.1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F6549C" w14:textId="6B5CDA7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20.14(311.02 to 570.6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718CE18" w14:textId="1C5AD8F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99.28(368.93 to 689.4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8DEC1DC" w14:textId="1A62787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57 (0.36 to 0.78)</w:t>
            </w:r>
          </w:p>
        </w:tc>
      </w:tr>
      <w:tr w:rsidR="00971EE6" w:rsidRPr="00971EE6" w14:paraId="1DB95EC9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00F9957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Tonga</w:t>
            </w:r>
          </w:p>
        </w:tc>
        <w:tc>
          <w:tcPr>
            <w:tcW w:w="833" w:type="pct"/>
          </w:tcPr>
          <w:p w14:paraId="217A8FF9" w14:textId="132283C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12.6(166.55 to 284.37)</w:t>
            </w:r>
          </w:p>
        </w:tc>
        <w:tc>
          <w:tcPr>
            <w:tcW w:w="834" w:type="pct"/>
          </w:tcPr>
          <w:p w14:paraId="75F2168D" w14:textId="33E5AE0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07.97(309.47 to 557.12)</w:t>
            </w:r>
          </w:p>
        </w:tc>
        <w:tc>
          <w:tcPr>
            <w:tcW w:w="833" w:type="pct"/>
          </w:tcPr>
          <w:p w14:paraId="635809EB" w14:textId="7FC95B2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51.88(278.01 to 468.95)</w:t>
            </w:r>
          </w:p>
        </w:tc>
        <w:tc>
          <w:tcPr>
            <w:tcW w:w="833" w:type="pct"/>
          </w:tcPr>
          <w:p w14:paraId="43816F63" w14:textId="5304078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96.73(376.9 to 672.39)</w:t>
            </w:r>
          </w:p>
        </w:tc>
        <w:tc>
          <w:tcPr>
            <w:tcW w:w="834" w:type="pct"/>
          </w:tcPr>
          <w:p w14:paraId="6FBC1688" w14:textId="4807F63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14 (0.81 to 1.47)</w:t>
            </w:r>
          </w:p>
        </w:tc>
      </w:tr>
      <w:tr w:rsidR="00971EE6" w:rsidRPr="00971EE6" w14:paraId="2E562B92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B7616C4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Trinidad and Tobago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C543D90" w14:textId="3254121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626.07(1339.52 to 1908.2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6CA8791" w14:textId="7C0FC34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502.26(3974.22 to 7358.0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2BF9FBE" w14:textId="178E727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4.31(152.23 to 216.2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C5FFC3C" w14:textId="43EEDFB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98.03(215.4 to 398.26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C3B69CA" w14:textId="6FC9713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92 (1.66 to 2.17)</w:t>
            </w:r>
          </w:p>
        </w:tc>
      </w:tr>
      <w:tr w:rsidR="00971EE6" w:rsidRPr="00971EE6" w14:paraId="2B4970DD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AD25AED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Tunisia</w:t>
            </w:r>
          </w:p>
        </w:tc>
        <w:tc>
          <w:tcPr>
            <w:tcW w:w="833" w:type="pct"/>
          </w:tcPr>
          <w:p w14:paraId="32F71C9A" w14:textId="7BA8FEE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822.32(6014.6 to 9913.38)</w:t>
            </w:r>
          </w:p>
        </w:tc>
        <w:tc>
          <w:tcPr>
            <w:tcW w:w="834" w:type="pct"/>
          </w:tcPr>
          <w:p w14:paraId="4D110601" w14:textId="19113AE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0173.68(14575.63 to 27154.43)</w:t>
            </w:r>
          </w:p>
        </w:tc>
        <w:tc>
          <w:tcPr>
            <w:tcW w:w="833" w:type="pct"/>
          </w:tcPr>
          <w:p w14:paraId="212027D6" w14:textId="140BF08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54.6(119.45 to 196.11)</w:t>
            </w:r>
          </w:p>
        </w:tc>
        <w:tc>
          <w:tcPr>
            <w:tcW w:w="833" w:type="pct"/>
          </w:tcPr>
          <w:p w14:paraId="69A4FD8E" w14:textId="6043AB1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61.55(116.64 to 216.27)</w:t>
            </w:r>
          </w:p>
        </w:tc>
        <w:tc>
          <w:tcPr>
            <w:tcW w:w="834" w:type="pct"/>
          </w:tcPr>
          <w:p w14:paraId="0C6C2162" w14:textId="13AB091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2 (0.12 to 0.28)</w:t>
            </w:r>
          </w:p>
        </w:tc>
      </w:tr>
      <w:tr w:rsidR="00971EE6" w:rsidRPr="00971EE6" w14:paraId="347E23B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B7B93F8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Turkey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EE86817" w14:textId="462FE7D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1428.29(78427.5 to 136460.9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4EDE96A" w14:textId="2769D36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60102.22(124680.35 to 201880.1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6203DAF" w14:textId="01E7882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76.92(214.3 to 377.9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DEB2291" w14:textId="13CC2D47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2.73(142.06 to 229.8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75289D2" w14:textId="2881959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96 (-1.17 to -0.76)</w:t>
            </w:r>
          </w:p>
        </w:tc>
      </w:tr>
      <w:tr w:rsidR="00971EE6" w:rsidRPr="00971EE6" w14:paraId="265AA323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62D0902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Turkmenistan</w:t>
            </w:r>
          </w:p>
        </w:tc>
        <w:tc>
          <w:tcPr>
            <w:tcW w:w="833" w:type="pct"/>
          </w:tcPr>
          <w:p w14:paraId="68BF7049" w14:textId="5B184AD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955.13(2317.07 to 3634.84)</w:t>
            </w:r>
          </w:p>
        </w:tc>
        <w:tc>
          <w:tcPr>
            <w:tcW w:w="834" w:type="pct"/>
          </w:tcPr>
          <w:p w14:paraId="13438334" w14:textId="204B93A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228.57(6046.74 to 10845.5)</w:t>
            </w:r>
          </w:p>
        </w:tc>
        <w:tc>
          <w:tcPr>
            <w:tcW w:w="833" w:type="pct"/>
          </w:tcPr>
          <w:p w14:paraId="200D1DD6" w14:textId="2024917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31.33(103.06 to 159.85)</w:t>
            </w:r>
          </w:p>
        </w:tc>
        <w:tc>
          <w:tcPr>
            <w:tcW w:w="833" w:type="pct"/>
          </w:tcPr>
          <w:p w14:paraId="323E5A35" w14:textId="47B8D99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2.5(136.03 to 237.28)</w:t>
            </w:r>
          </w:p>
        </w:tc>
        <w:tc>
          <w:tcPr>
            <w:tcW w:w="834" w:type="pct"/>
          </w:tcPr>
          <w:p w14:paraId="28497D5A" w14:textId="362082E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66 (0.38 to 0.95)</w:t>
            </w:r>
          </w:p>
        </w:tc>
      </w:tr>
      <w:tr w:rsidR="00971EE6" w:rsidRPr="00971EE6" w14:paraId="4B9E2205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E314D74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Tuvalu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4754FE1" w14:textId="7C1183B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7.95(28.75 to 49.29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3864493" w14:textId="4CE5929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5.3(47.02 to 90.3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101B370" w14:textId="15B1A66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04.5(384.93 to 653.9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94DA914" w14:textId="4E5215D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09.45(441.81 to 835.0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309D787" w14:textId="1BC7C5D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66 (0.48 to 0.85)</w:t>
            </w:r>
          </w:p>
        </w:tc>
      </w:tr>
      <w:tr w:rsidR="00971EE6" w:rsidRPr="00971EE6" w14:paraId="63FE5853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C8BFAB4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Uganda</w:t>
            </w:r>
          </w:p>
        </w:tc>
        <w:tc>
          <w:tcPr>
            <w:tcW w:w="833" w:type="pct"/>
          </w:tcPr>
          <w:p w14:paraId="711D798B" w14:textId="065C12B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895.27(8737.16 to 16099.12)</w:t>
            </w:r>
          </w:p>
        </w:tc>
        <w:tc>
          <w:tcPr>
            <w:tcW w:w="834" w:type="pct"/>
          </w:tcPr>
          <w:p w14:paraId="12CCC581" w14:textId="341A418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7203.17(19677.23 to 36069.22)</w:t>
            </w:r>
          </w:p>
        </w:tc>
        <w:tc>
          <w:tcPr>
            <w:tcW w:w="833" w:type="pct"/>
          </w:tcPr>
          <w:p w14:paraId="54C1B104" w14:textId="29D925B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7.13(129.82 to 236.32)</w:t>
            </w:r>
          </w:p>
        </w:tc>
        <w:tc>
          <w:tcPr>
            <w:tcW w:w="833" w:type="pct"/>
          </w:tcPr>
          <w:p w14:paraId="25B0C76A" w14:textId="48B9CD5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1.31(134.1 to 240.33)</w:t>
            </w:r>
          </w:p>
        </w:tc>
        <w:tc>
          <w:tcPr>
            <w:tcW w:w="834" w:type="pct"/>
          </w:tcPr>
          <w:p w14:paraId="46A93260" w14:textId="6693D78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22 (-0.38 to -0.05)</w:t>
            </w:r>
          </w:p>
        </w:tc>
      </w:tr>
      <w:tr w:rsidR="00971EE6" w:rsidRPr="00971EE6" w14:paraId="12B194CC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F8F64FC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Ukraine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B21E28D" w14:textId="4D8C4BE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483.67(8228.52 to 13335.0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DFD0E3E" w14:textId="2186F03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041.54(13671.02 to 23453.9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0184442" w14:textId="66089A7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5.49(12.21 to 19.6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DFF4263" w14:textId="7E6AB88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6.69(20.46 to 34.8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E3F6FD1" w14:textId="5A973538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.43 (2.1 to 2.77)</w:t>
            </w:r>
          </w:p>
        </w:tc>
      </w:tr>
      <w:tr w:rsidR="00971EE6" w:rsidRPr="00971EE6" w14:paraId="0684732E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1A610EE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United Arab Emirates</w:t>
            </w:r>
          </w:p>
        </w:tc>
        <w:tc>
          <w:tcPr>
            <w:tcW w:w="833" w:type="pct"/>
          </w:tcPr>
          <w:p w14:paraId="1AE4447E" w14:textId="53E243D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711.7(1987.48 to 3658.38)</w:t>
            </w:r>
          </w:p>
        </w:tc>
        <w:tc>
          <w:tcPr>
            <w:tcW w:w="834" w:type="pct"/>
          </w:tcPr>
          <w:p w14:paraId="42245AEF" w14:textId="6EBC121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685.72(15112.33 to 37954.07)</w:t>
            </w:r>
          </w:p>
        </w:tc>
        <w:tc>
          <w:tcPr>
            <w:tcW w:w="833" w:type="pct"/>
          </w:tcPr>
          <w:p w14:paraId="07C14F68" w14:textId="65957CA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78.89(324.58 to 624.21)</w:t>
            </w:r>
          </w:p>
        </w:tc>
        <w:tc>
          <w:tcPr>
            <w:tcW w:w="833" w:type="pct"/>
          </w:tcPr>
          <w:p w14:paraId="1E0FEE53" w14:textId="3C6CDCF1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00.98(266.17 to 625.26)</w:t>
            </w:r>
          </w:p>
        </w:tc>
        <w:tc>
          <w:tcPr>
            <w:tcW w:w="834" w:type="pct"/>
          </w:tcPr>
          <w:p w14:paraId="1DB36709" w14:textId="677CD85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58 (-1.02 to -0.14)</w:t>
            </w:r>
          </w:p>
        </w:tc>
      </w:tr>
      <w:tr w:rsidR="00971EE6" w:rsidRPr="00971EE6" w14:paraId="40A779E1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24353F3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United Kingdom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BF85983" w14:textId="25F982D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6868.76(20758.12 to 33608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18EADF6" w14:textId="23F458D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4503.62(26905.63 to 43203.2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9B4991F" w14:textId="515C7C6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0.53(23.89 to 38.0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0632389" w14:textId="3409E9C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8.17(21.98 to 35.3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785BCC3" w14:textId="12AF2AF3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03 (-0.18 to 0.12)</w:t>
            </w:r>
          </w:p>
        </w:tc>
      </w:tr>
      <w:tr w:rsidR="00971EE6" w:rsidRPr="00971EE6" w14:paraId="5767F877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3FB7BEF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United Republic of Tanzania</w:t>
            </w:r>
          </w:p>
        </w:tc>
        <w:tc>
          <w:tcPr>
            <w:tcW w:w="833" w:type="pct"/>
          </w:tcPr>
          <w:p w14:paraId="11CE7FCE" w14:textId="163AD17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300.1(12751.52 to 23000.34)</w:t>
            </w:r>
          </w:p>
        </w:tc>
        <w:tc>
          <w:tcPr>
            <w:tcW w:w="834" w:type="pct"/>
          </w:tcPr>
          <w:p w14:paraId="3A09BE9A" w14:textId="08A1805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9079.67(31040.9 to 48372.2)</w:t>
            </w:r>
          </w:p>
        </w:tc>
        <w:tc>
          <w:tcPr>
            <w:tcW w:w="833" w:type="pct"/>
          </w:tcPr>
          <w:p w14:paraId="22E1FFB3" w14:textId="6B3ECF14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52.75(113.57 to 199.89)</w:t>
            </w:r>
          </w:p>
        </w:tc>
        <w:tc>
          <w:tcPr>
            <w:tcW w:w="833" w:type="pct"/>
          </w:tcPr>
          <w:p w14:paraId="531B4321" w14:textId="5E30350D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56.29(124.37 to 192.28)</w:t>
            </w:r>
          </w:p>
        </w:tc>
        <w:tc>
          <w:tcPr>
            <w:tcW w:w="834" w:type="pct"/>
          </w:tcPr>
          <w:p w14:paraId="721CD6C3" w14:textId="1B886D64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06 (-0.01 to 0.12)</w:t>
            </w:r>
          </w:p>
        </w:tc>
      </w:tr>
      <w:tr w:rsidR="00971EE6" w:rsidRPr="00971EE6" w14:paraId="2A6BF31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AB3D05C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United States of Americ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F4D3F2C" w14:textId="78D7788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03821.19(160637.74 to 249054.9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17D6E74" w14:textId="4E42958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60939.89(617376.14 to 905048.5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403082B" w14:textId="5447F334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5.68(51.63 to 80.7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35D4405" w14:textId="37F31CE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0.99(115.1 to 166.77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08B4892" w14:textId="3912E0C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.77 (2.43 to 3.11)</w:t>
            </w:r>
          </w:p>
        </w:tc>
      </w:tr>
      <w:tr w:rsidR="00971EE6" w:rsidRPr="00971EE6" w14:paraId="1498CC35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A58878E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United States Virgin Islands</w:t>
            </w:r>
          </w:p>
        </w:tc>
        <w:tc>
          <w:tcPr>
            <w:tcW w:w="833" w:type="pct"/>
          </w:tcPr>
          <w:p w14:paraId="015504CB" w14:textId="3807896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7.46(142 to 216.25)</w:t>
            </w:r>
          </w:p>
        </w:tc>
        <w:tc>
          <w:tcPr>
            <w:tcW w:w="834" w:type="pct"/>
          </w:tcPr>
          <w:p w14:paraId="35A587AF" w14:textId="465BEA3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58.59(362.17 to 558.69)</w:t>
            </w:r>
          </w:p>
        </w:tc>
        <w:tc>
          <w:tcPr>
            <w:tcW w:w="833" w:type="pct"/>
          </w:tcPr>
          <w:p w14:paraId="2A53174C" w14:textId="185B685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92.44(154.55 to 233.11)</w:t>
            </w:r>
          </w:p>
        </w:tc>
        <w:tc>
          <w:tcPr>
            <w:tcW w:w="833" w:type="pct"/>
          </w:tcPr>
          <w:p w14:paraId="50B191EE" w14:textId="6770C26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64.53(211.3 to 321.82)</w:t>
            </w:r>
          </w:p>
        </w:tc>
        <w:tc>
          <w:tcPr>
            <w:tcW w:w="834" w:type="pct"/>
          </w:tcPr>
          <w:p w14:paraId="51B129AE" w14:textId="39028AA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55 (1.36 to 1.75)</w:t>
            </w:r>
          </w:p>
        </w:tc>
      </w:tr>
      <w:tr w:rsidR="00971EE6" w:rsidRPr="00971EE6" w14:paraId="0098D260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4DED87B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Uruguay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423CE9C" w14:textId="18918D5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352.97(3084.29 to 3672.5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CBA0E09" w14:textId="3AFFBD1C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866.51(5065.58 to 6760.9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8B96787" w14:textId="6613027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87.38(80.32 to 95.5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BC59457" w14:textId="55EB123A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11.76(97.44 to 127.43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004BB78" w14:textId="276EE9B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29 (1.06 to 1.52)</w:t>
            </w:r>
          </w:p>
        </w:tc>
      </w:tr>
      <w:tr w:rsidR="00971EE6" w:rsidRPr="00971EE6" w14:paraId="67C0DD17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1CB5005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Uzbekistan</w:t>
            </w:r>
          </w:p>
        </w:tc>
        <w:tc>
          <w:tcPr>
            <w:tcW w:w="833" w:type="pct"/>
          </w:tcPr>
          <w:p w14:paraId="6FC98A8F" w14:textId="2CEE530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345.59(13739.37 to 25273.93)</w:t>
            </w:r>
          </w:p>
        </w:tc>
        <w:tc>
          <w:tcPr>
            <w:tcW w:w="834" w:type="pct"/>
          </w:tcPr>
          <w:p w14:paraId="21D584E0" w14:textId="1D74B91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48213.48(36972.9 to 61085.4)</w:t>
            </w:r>
          </w:p>
        </w:tc>
        <w:tc>
          <w:tcPr>
            <w:tcW w:w="833" w:type="pct"/>
          </w:tcPr>
          <w:p w14:paraId="17574657" w14:textId="3B48B6F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4.36(106.07 to 202.63)</w:t>
            </w:r>
          </w:p>
        </w:tc>
        <w:tc>
          <w:tcPr>
            <w:tcW w:w="833" w:type="pct"/>
          </w:tcPr>
          <w:p w14:paraId="0A323D98" w14:textId="13180ECE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9.93(148.7 to 234.39)</w:t>
            </w:r>
          </w:p>
        </w:tc>
        <w:tc>
          <w:tcPr>
            <w:tcW w:w="834" w:type="pct"/>
          </w:tcPr>
          <w:p w14:paraId="54A20C5B" w14:textId="114F7D3B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0.52 (-0.18 to 1.22)</w:t>
            </w:r>
          </w:p>
        </w:tc>
      </w:tr>
      <w:tr w:rsidR="00971EE6" w:rsidRPr="00971EE6" w14:paraId="324A2E8D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CEEB9FB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Vanuatu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D61D157" w14:textId="0683ECED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56.24(174.29 to 362.7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CA8B386" w14:textId="2C68DE2B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78.93(760.31 to 1482.5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EFBE901" w14:textId="47DBC54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15.46(219.62 to 44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126B696" w14:textId="23EE957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535.46(381.67 to 734.7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AC27D36" w14:textId="2CD812D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.89 (1.75 to 2.02)</w:t>
            </w:r>
          </w:p>
        </w:tc>
      </w:tr>
      <w:tr w:rsidR="00971EE6" w:rsidRPr="00971EE6" w14:paraId="242A3A6D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2E897F5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Venezuela (Bolivarian Republic of)</w:t>
            </w:r>
          </w:p>
        </w:tc>
        <w:tc>
          <w:tcPr>
            <w:tcW w:w="833" w:type="pct"/>
          </w:tcPr>
          <w:p w14:paraId="101A8FD0" w14:textId="39D2296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239.56(14205.26 to 20040.18)</w:t>
            </w:r>
          </w:p>
        </w:tc>
        <w:tc>
          <w:tcPr>
            <w:tcW w:w="834" w:type="pct"/>
          </w:tcPr>
          <w:p w14:paraId="660BD110" w14:textId="38BEA1B7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1190.39(74537.05 to 135807.9)</w:t>
            </w:r>
          </w:p>
        </w:tc>
        <w:tc>
          <w:tcPr>
            <w:tcW w:w="833" w:type="pct"/>
          </w:tcPr>
          <w:p w14:paraId="6E603CFC" w14:textId="1F4CC60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61.97(133.97 to 188.02)</w:t>
            </w:r>
          </w:p>
        </w:tc>
        <w:tc>
          <w:tcPr>
            <w:tcW w:w="833" w:type="pct"/>
          </w:tcPr>
          <w:p w14:paraId="7D107825" w14:textId="65862730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39.12(250.39 to 451.35)</w:t>
            </w:r>
          </w:p>
        </w:tc>
        <w:tc>
          <w:tcPr>
            <w:tcW w:w="834" w:type="pct"/>
          </w:tcPr>
          <w:p w14:paraId="1191DF25" w14:textId="4D946ED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.09 (1.63 to 2.55)</w:t>
            </w:r>
          </w:p>
        </w:tc>
      </w:tr>
      <w:tr w:rsidR="00971EE6" w:rsidRPr="00971EE6" w14:paraId="228803B8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31032FB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F807052" w14:textId="33E346E0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1932.21(109441.34 to 181334.8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D61C8EB" w14:textId="5B32434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74152.9(207779.58 to 353140.3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B65A2A8" w14:textId="7BDB3899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325.24(254.06 to 411.0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51DE538" w14:textId="493D2422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84.1(218.08 to 360.34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6A3BCA0" w14:textId="1D1282F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47 (-0.92 to -0.01)</w:t>
            </w:r>
          </w:p>
        </w:tc>
      </w:tr>
      <w:tr w:rsidR="00971EE6" w:rsidRPr="00971EE6" w14:paraId="1A8EE748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7036928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Yemen</w:t>
            </w:r>
          </w:p>
        </w:tc>
        <w:tc>
          <w:tcPr>
            <w:tcW w:w="833" w:type="pct"/>
          </w:tcPr>
          <w:p w14:paraId="38E61007" w14:textId="1C9896D5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0177.97(7007.59 to 14874.95)</w:t>
            </w:r>
          </w:p>
        </w:tc>
        <w:tc>
          <w:tcPr>
            <w:tcW w:w="834" w:type="pct"/>
          </w:tcPr>
          <w:p w14:paraId="6D01B6FB" w14:textId="1C2461D8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6255.06(18708.87 to 35727.84)</w:t>
            </w:r>
          </w:p>
        </w:tc>
        <w:tc>
          <w:tcPr>
            <w:tcW w:w="833" w:type="pct"/>
          </w:tcPr>
          <w:p w14:paraId="75D59E3C" w14:textId="28C3A57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93.94(133.64 to 282.24)</w:t>
            </w:r>
          </w:p>
        </w:tc>
        <w:tc>
          <w:tcPr>
            <w:tcW w:w="833" w:type="pct"/>
          </w:tcPr>
          <w:p w14:paraId="1F246919" w14:textId="19376D34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4.9(133.52 to 253.53)</w:t>
            </w:r>
          </w:p>
        </w:tc>
        <w:tc>
          <w:tcPr>
            <w:tcW w:w="834" w:type="pct"/>
          </w:tcPr>
          <w:p w14:paraId="0DF21150" w14:textId="382F07BF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21 (-0.3 to -0.12)</w:t>
            </w:r>
          </w:p>
        </w:tc>
      </w:tr>
      <w:tr w:rsidR="00971EE6" w:rsidRPr="00971EE6" w14:paraId="0F5D7CEA" w14:textId="77777777" w:rsidTr="00603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74B77FD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Zambia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5472603" w14:textId="2239E301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7217.42(5418.92 to 9214.15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58A19BB" w14:textId="0185061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7292.64(12719.13 to 22783.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E09F035" w14:textId="09D19275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0.81(173.24 to 292.3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E50C97E" w14:textId="0772007F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0.08(172.09 to 302.42)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19C971A" w14:textId="3019EC66" w:rsidR="00971EE6" w:rsidRPr="00971EE6" w:rsidRDefault="00971EE6" w:rsidP="00971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-0.32 (-0.55 to -0.09)</w:t>
            </w:r>
          </w:p>
        </w:tc>
      </w:tr>
      <w:tr w:rsidR="00971EE6" w:rsidRPr="00971EE6" w14:paraId="1AC4575F" w14:textId="77777777" w:rsidTr="00603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08DE6E4" w14:textId="77777777" w:rsidR="00971EE6" w:rsidRPr="00971EE6" w:rsidRDefault="00971EE6" w:rsidP="00971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eastAsia="等线" w:hAnsi="Times New Roman" w:cs="Times New Roman"/>
                <w:color w:val="000000"/>
                <w:szCs w:val="21"/>
              </w:rPr>
              <w:t>Zimbabwe</w:t>
            </w:r>
          </w:p>
        </w:tc>
        <w:tc>
          <w:tcPr>
            <w:tcW w:w="833" w:type="pct"/>
          </w:tcPr>
          <w:p w14:paraId="2EDF700D" w14:textId="51880939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6063.81(4136.13 to 9737.56)</w:t>
            </w:r>
          </w:p>
        </w:tc>
        <w:tc>
          <w:tcPr>
            <w:tcW w:w="834" w:type="pct"/>
          </w:tcPr>
          <w:p w14:paraId="4CDA778B" w14:textId="2FB6B122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8098.92(11941.16 to 27905.24)</w:t>
            </w:r>
          </w:p>
        </w:tc>
        <w:tc>
          <w:tcPr>
            <w:tcW w:w="833" w:type="pct"/>
          </w:tcPr>
          <w:p w14:paraId="7428DAA5" w14:textId="4E28C12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140.63(96.76 to 221.51)</w:t>
            </w:r>
          </w:p>
        </w:tc>
        <w:tc>
          <w:tcPr>
            <w:tcW w:w="833" w:type="pct"/>
          </w:tcPr>
          <w:p w14:paraId="5E58F343" w14:textId="2E3FC416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36.84(157.95 to 362.46)</w:t>
            </w:r>
          </w:p>
        </w:tc>
        <w:tc>
          <w:tcPr>
            <w:tcW w:w="834" w:type="pct"/>
          </w:tcPr>
          <w:p w14:paraId="64BF5247" w14:textId="199470B3" w:rsidR="00971EE6" w:rsidRPr="00971EE6" w:rsidRDefault="00971EE6" w:rsidP="00971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1EE6">
              <w:rPr>
                <w:rFonts w:ascii="Times New Roman" w:hAnsi="Times New Roman" w:cs="Times New Roman"/>
              </w:rPr>
              <w:t>2.09 (1.72 to 2.47)</w:t>
            </w:r>
          </w:p>
        </w:tc>
      </w:tr>
    </w:tbl>
    <w:p w14:paraId="7958885D" w14:textId="77777777" w:rsidR="00B44761" w:rsidRPr="00971EE6" w:rsidRDefault="006A25EA" w:rsidP="00FA191A">
      <w:pPr>
        <w:rPr>
          <w:rFonts w:ascii="Times New Roman" w:hAnsi="Times New Roman" w:cs="Times New Roman"/>
          <w:szCs w:val="21"/>
        </w:rPr>
      </w:pPr>
      <w:r w:rsidRPr="00971EE6">
        <w:rPr>
          <w:rStyle w:val="fontstyle01"/>
          <w:sz w:val="21"/>
          <w:szCs w:val="21"/>
        </w:rPr>
        <w:t>ASDR</w:t>
      </w:r>
      <w:r w:rsidR="00FA191A" w:rsidRPr="00971EE6">
        <w:rPr>
          <w:rStyle w:val="fontstyle01"/>
          <w:sz w:val="21"/>
          <w:szCs w:val="21"/>
        </w:rPr>
        <w:t xml:space="preserve">, </w:t>
      </w:r>
      <w:r w:rsidRPr="00971EE6">
        <w:rPr>
          <w:rStyle w:val="fontstyle01"/>
          <w:sz w:val="21"/>
          <w:szCs w:val="21"/>
        </w:rPr>
        <w:t>age-standard DALYs rate; DALYs, disability-adjusted life years;</w:t>
      </w:r>
      <w:r w:rsidR="00FA191A" w:rsidRPr="00971EE6">
        <w:rPr>
          <w:rStyle w:val="fontstyle01"/>
          <w:sz w:val="21"/>
          <w:szCs w:val="21"/>
        </w:rPr>
        <w:t xml:space="preserve"> EAPC, estimated annual percentage change.</w:t>
      </w:r>
    </w:p>
    <w:sectPr w:rsidR="00B44761" w:rsidRPr="00971EE6" w:rsidSect="003705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6C150" w14:textId="77777777" w:rsidR="00370558" w:rsidRDefault="00370558" w:rsidP="00E805DD">
      <w:r>
        <w:separator/>
      </w:r>
    </w:p>
  </w:endnote>
  <w:endnote w:type="continuationSeparator" w:id="0">
    <w:p w14:paraId="4B9847A9" w14:textId="77777777" w:rsidR="00370558" w:rsidRDefault="00370558" w:rsidP="00E80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D2F4E" w14:textId="77777777" w:rsidR="00370558" w:rsidRDefault="00370558" w:rsidP="00E805DD">
      <w:r>
        <w:separator/>
      </w:r>
    </w:p>
  </w:footnote>
  <w:footnote w:type="continuationSeparator" w:id="0">
    <w:p w14:paraId="06B3BE90" w14:textId="77777777" w:rsidR="00370558" w:rsidRDefault="00370558" w:rsidP="00E805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EED"/>
    <w:rsid w:val="00065B66"/>
    <w:rsid w:val="000B5644"/>
    <w:rsid w:val="001050E4"/>
    <w:rsid w:val="00123C5C"/>
    <w:rsid w:val="00155A33"/>
    <w:rsid w:val="00186254"/>
    <w:rsid w:val="002253BB"/>
    <w:rsid w:val="00370558"/>
    <w:rsid w:val="004C59AA"/>
    <w:rsid w:val="005A45EB"/>
    <w:rsid w:val="005E32DE"/>
    <w:rsid w:val="006037BD"/>
    <w:rsid w:val="006A25EA"/>
    <w:rsid w:val="006D4E63"/>
    <w:rsid w:val="006F4165"/>
    <w:rsid w:val="00790840"/>
    <w:rsid w:val="0079419E"/>
    <w:rsid w:val="007A1D82"/>
    <w:rsid w:val="007D48FD"/>
    <w:rsid w:val="007E2D83"/>
    <w:rsid w:val="00837EED"/>
    <w:rsid w:val="008476F1"/>
    <w:rsid w:val="00971EE6"/>
    <w:rsid w:val="009B6281"/>
    <w:rsid w:val="00B44761"/>
    <w:rsid w:val="00E02A86"/>
    <w:rsid w:val="00E805DD"/>
    <w:rsid w:val="00EA12C9"/>
    <w:rsid w:val="00FA191A"/>
    <w:rsid w:val="00FC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8FC6C"/>
  <w15:chartTrackingRefBased/>
  <w15:docId w15:val="{FE87C168-58A7-4FA4-90D9-08072740E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7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1862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1862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1862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FA191A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E805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805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805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805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2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6</Pages>
  <Words>4243</Words>
  <Characters>24189</Characters>
  <Application>Microsoft Office Word</Application>
  <DocSecurity>0</DocSecurity>
  <Lines>201</Lines>
  <Paragraphs>56</Paragraphs>
  <ScaleCrop>false</ScaleCrop>
  <Company/>
  <LinksUpToDate>false</LinksUpToDate>
  <CharactersWithSpaces>28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翔 任</cp:lastModifiedBy>
  <cp:revision>14</cp:revision>
  <dcterms:created xsi:type="dcterms:W3CDTF">2023-03-13T11:20:00Z</dcterms:created>
  <dcterms:modified xsi:type="dcterms:W3CDTF">2024-01-31T09:15:00Z</dcterms:modified>
</cp:coreProperties>
</file>